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0057B" w14:textId="77777777" w:rsidR="00BB5208" w:rsidRDefault="00DD483B" w:rsidP="00DD483B">
      <w:pPr>
        <w:jc w:val="center"/>
        <w:rPr>
          <w:b/>
          <w:sz w:val="20"/>
          <w:szCs w:val="20"/>
          <w:lang w:val="en-US"/>
        </w:rPr>
      </w:pPr>
      <w:r w:rsidRPr="00DD483B">
        <w:rPr>
          <w:b/>
          <w:sz w:val="20"/>
          <w:szCs w:val="20"/>
          <w:lang w:val="en-US"/>
        </w:rPr>
        <w:t xml:space="preserve">Study: “Menstrual attitudes in adult women” Questions used in the online survey </w:t>
      </w:r>
    </w:p>
    <w:p w14:paraId="3C8E9D1B" w14:textId="7AF37442" w:rsidR="00023E20" w:rsidRPr="00DD483B" w:rsidRDefault="00DD483B" w:rsidP="00DD483B">
      <w:pPr>
        <w:jc w:val="center"/>
        <w:rPr>
          <w:b/>
          <w:sz w:val="20"/>
          <w:szCs w:val="20"/>
          <w:lang w:val="en-US"/>
        </w:rPr>
      </w:pPr>
      <w:r w:rsidRPr="00DD483B">
        <w:rPr>
          <w:b/>
          <w:sz w:val="20"/>
          <w:szCs w:val="20"/>
          <w:lang w:val="en-US"/>
        </w:rPr>
        <w:t>(web</w:t>
      </w:r>
      <w:r>
        <w:rPr>
          <w:b/>
          <w:sz w:val="20"/>
          <w:szCs w:val="20"/>
          <w:lang w:val="en-US"/>
        </w:rPr>
        <w:t>-</w:t>
      </w:r>
      <w:r w:rsidRPr="00DD483B">
        <w:rPr>
          <w:b/>
          <w:sz w:val="20"/>
          <w:szCs w:val="20"/>
          <w:lang w:val="en-US"/>
        </w:rPr>
        <w:t>based tool: “</w:t>
      </w:r>
      <w:proofErr w:type="spellStart"/>
      <w:r w:rsidRPr="00DD483B">
        <w:rPr>
          <w:b/>
          <w:sz w:val="20"/>
          <w:szCs w:val="20"/>
          <w:lang w:val="en-US"/>
        </w:rPr>
        <w:t>Nettskjema</w:t>
      </w:r>
      <w:proofErr w:type="spellEnd"/>
      <w:r w:rsidRPr="00DD483B">
        <w:rPr>
          <w:b/>
          <w:sz w:val="20"/>
          <w:szCs w:val="20"/>
          <w:lang w:val="en-US"/>
        </w:rPr>
        <w:t>”)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844"/>
        <w:gridCol w:w="5672"/>
        <w:gridCol w:w="3260"/>
      </w:tblGrid>
      <w:tr w:rsidR="00BB5208" w:rsidRPr="0089068B" w14:paraId="263B685E" w14:textId="77777777" w:rsidTr="00BB5208">
        <w:tc>
          <w:tcPr>
            <w:tcW w:w="844" w:type="dxa"/>
            <w:shd w:val="clear" w:color="auto" w:fill="FEDEF9"/>
          </w:tcPr>
          <w:p w14:paraId="7FF521CE" w14:textId="5F468C2B" w:rsidR="00BB5208" w:rsidRPr="0089068B" w:rsidRDefault="00BB5208" w:rsidP="00CA5FFF">
            <w:pPr>
              <w:rPr>
                <w:b/>
                <w:sz w:val="20"/>
                <w:szCs w:val="20"/>
                <w:lang w:val="en-US"/>
              </w:rPr>
            </w:pPr>
            <w:r w:rsidRPr="0089068B">
              <w:rPr>
                <w:b/>
                <w:sz w:val="20"/>
                <w:szCs w:val="20"/>
                <w:lang w:val="en-US"/>
              </w:rPr>
              <w:t xml:space="preserve">Q </w:t>
            </w:r>
          </w:p>
        </w:tc>
        <w:tc>
          <w:tcPr>
            <w:tcW w:w="5672" w:type="dxa"/>
            <w:shd w:val="clear" w:color="auto" w:fill="auto"/>
          </w:tcPr>
          <w:p w14:paraId="7A1ED4C4" w14:textId="77777777" w:rsidR="00BB5208" w:rsidRPr="0089068B" w:rsidRDefault="00BB5208" w:rsidP="00BF1633">
            <w:pPr>
              <w:rPr>
                <w:b/>
                <w:sz w:val="20"/>
                <w:szCs w:val="20"/>
                <w:lang w:val="en-US"/>
              </w:rPr>
            </w:pPr>
            <w:r w:rsidRPr="0089068B">
              <w:rPr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260" w:type="dxa"/>
            <w:shd w:val="clear" w:color="auto" w:fill="auto"/>
          </w:tcPr>
          <w:p w14:paraId="0BD56A01" w14:textId="77777777" w:rsidR="00BB5208" w:rsidRPr="0089068B" w:rsidRDefault="00BB5208" w:rsidP="00B01155">
            <w:pPr>
              <w:rPr>
                <w:b/>
                <w:sz w:val="20"/>
                <w:szCs w:val="20"/>
                <w:lang w:val="en-US"/>
              </w:rPr>
            </w:pPr>
            <w:r w:rsidRPr="0089068B">
              <w:rPr>
                <w:b/>
                <w:sz w:val="20"/>
                <w:szCs w:val="20"/>
                <w:lang w:val="en-US"/>
              </w:rPr>
              <w:t>Response categories</w:t>
            </w:r>
          </w:p>
        </w:tc>
      </w:tr>
      <w:tr w:rsidR="00BB5208" w:rsidRPr="0089068B" w14:paraId="58A00BEC" w14:textId="77777777" w:rsidTr="00BB5208">
        <w:tc>
          <w:tcPr>
            <w:tcW w:w="844" w:type="dxa"/>
            <w:shd w:val="clear" w:color="auto" w:fill="auto"/>
          </w:tcPr>
          <w:p w14:paraId="63126728" w14:textId="5FEEB123" w:rsidR="00BB5208" w:rsidRPr="00950525" w:rsidRDefault="00BB5208" w:rsidP="00950525">
            <w:pPr>
              <w:rPr>
                <w:bCs/>
                <w:sz w:val="16"/>
                <w:szCs w:val="16"/>
                <w:lang w:val="en-US"/>
              </w:rPr>
            </w:pPr>
            <w:r w:rsidRPr="00950525">
              <w:rPr>
                <w:bCs/>
                <w:sz w:val="16"/>
                <w:szCs w:val="16"/>
                <w:lang w:val="en-US"/>
              </w:rPr>
              <w:t>Inclusion questions</w:t>
            </w:r>
          </w:p>
          <w:p w14:paraId="410895AA" w14:textId="6066CEA5" w:rsidR="00BB5208" w:rsidRPr="0089068B" w:rsidRDefault="00BB5208" w:rsidP="00A0585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672" w:type="dxa"/>
            <w:shd w:val="clear" w:color="auto" w:fill="auto"/>
          </w:tcPr>
          <w:p w14:paraId="01627B1F" w14:textId="51CBD31E" w:rsidR="00BB5208" w:rsidRPr="0089068B" w:rsidRDefault="00BB5208" w:rsidP="00BF163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re you?</w:t>
            </w:r>
          </w:p>
        </w:tc>
        <w:tc>
          <w:tcPr>
            <w:tcW w:w="3260" w:type="dxa"/>
            <w:shd w:val="clear" w:color="auto" w:fill="auto"/>
          </w:tcPr>
          <w:p w14:paraId="47DC0999" w14:textId="77777777" w:rsidR="00BB5208" w:rsidRDefault="00BB5208" w:rsidP="00950525">
            <w:pPr>
              <w:rPr>
                <w:sz w:val="20"/>
                <w:szCs w:val="20"/>
                <w:lang w:val="en-US"/>
              </w:rPr>
            </w:pPr>
            <w:r w:rsidRPr="0089068B">
              <w:rPr>
                <w:sz w:val="20"/>
                <w:szCs w:val="20"/>
                <w:lang w:val="en-US"/>
              </w:rPr>
              <w:t>Female</w:t>
            </w:r>
          </w:p>
          <w:p w14:paraId="6D251FBC" w14:textId="4D97766C" w:rsidR="00BB5208" w:rsidRPr="0089068B" w:rsidRDefault="00BB5208" w:rsidP="00950525">
            <w:pPr>
              <w:rPr>
                <w:sz w:val="20"/>
                <w:szCs w:val="20"/>
                <w:lang w:val="en-US"/>
              </w:rPr>
            </w:pPr>
            <w:r w:rsidRPr="0089068B">
              <w:rPr>
                <w:sz w:val="20"/>
                <w:szCs w:val="20"/>
                <w:lang w:val="en-US"/>
              </w:rPr>
              <w:t>Male</w:t>
            </w:r>
          </w:p>
          <w:p w14:paraId="73E61C98" w14:textId="77777777" w:rsidR="00BB5208" w:rsidRDefault="00BB5208" w:rsidP="00950525">
            <w:pPr>
              <w:rPr>
                <w:sz w:val="20"/>
                <w:szCs w:val="20"/>
                <w:lang w:val="en-US"/>
              </w:rPr>
            </w:pPr>
            <w:r w:rsidRPr="0089068B">
              <w:rPr>
                <w:sz w:val="20"/>
                <w:szCs w:val="20"/>
                <w:lang w:val="en-US"/>
              </w:rPr>
              <w:t>Other</w:t>
            </w:r>
          </w:p>
          <w:p w14:paraId="0A1B8926" w14:textId="77777777" w:rsidR="00BB5208" w:rsidRDefault="00BB5208" w:rsidP="00950525">
            <w:pPr>
              <w:rPr>
                <w:sz w:val="20"/>
                <w:szCs w:val="20"/>
                <w:lang w:val="en-US"/>
              </w:rPr>
            </w:pPr>
          </w:p>
          <w:p w14:paraId="3A19F801" w14:textId="770D9AF5" w:rsidR="00BB5208" w:rsidRPr="0089068B" w:rsidRDefault="00BB5208" w:rsidP="00950525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ween 18 and 50 years of age</w:t>
            </w:r>
          </w:p>
        </w:tc>
      </w:tr>
      <w:tr w:rsidR="00BB5208" w:rsidRPr="0089068B" w14:paraId="0EE17B70" w14:textId="77777777" w:rsidTr="00BB5208">
        <w:tc>
          <w:tcPr>
            <w:tcW w:w="844" w:type="dxa"/>
            <w:shd w:val="clear" w:color="auto" w:fill="DBE5F1" w:themeFill="accent1" w:themeFillTint="33"/>
          </w:tcPr>
          <w:p w14:paraId="79966F59" w14:textId="77777777" w:rsidR="00BB5208" w:rsidRPr="0089068B" w:rsidRDefault="00BB5208" w:rsidP="00A0585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932" w:type="dxa"/>
            <w:gridSpan w:val="2"/>
            <w:shd w:val="clear" w:color="auto" w:fill="DBE5F1" w:themeFill="accent1" w:themeFillTint="33"/>
          </w:tcPr>
          <w:p w14:paraId="35BA50C1" w14:textId="29B509D7" w:rsidR="00BB5208" w:rsidRPr="00950525" w:rsidRDefault="00BB5208" w:rsidP="00BF1633">
            <w:pPr>
              <w:rPr>
                <w:b/>
                <w:lang w:val="en-US"/>
              </w:rPr>
            </w:pPr>
            <w:r w:rsidRPr="000E604B">
              <w:rPr>
                <w:b/>
                <w:lang w:val="en-US"/>
              </w:rPr>
              <w:t>SOCIO-DEMOGRAPHIC VARIABLES</w:t>
            </w:r>
          </w:p>
        </w:tc>
      </w:tr>
      <w:tr w:rsidR="00BB5208" w:rsidRPr="0089068B" w14:paraId="3D5995DC" w14:textId="77777777" w:rsidTr="00BB5208">
        <w:tc>
          <w:tcPr>
            <w:tcW w:w="844" w:type="dxa"/>
            <w:shd w:val="clear" w:color="auto" w:fill="FEDEF9"/>
          </w:tcPr>
          <w:p w14:paraId="48C86050" w14:textId="50AFFE84" w:rsidR="00BB5208" w:rsidRPr="0089068B" w:rsidRDefault="00BB5208" w:rsidP="00FB69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672" w:type="dxa"/>
            <w:shd w:val="clear" w:color="auto" w:fill="auto"/>
          </w:tcPr>
          <w:p w14:paraId="4A23AC09" w14:textId="54FD6DE5" w:rsidR="00BB5208" w:rsidRPr="0089068B" w:rsidRDefault="00BB5208" w:rsidP="00BF1633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3260" w:type="dxa"/>
            <w:shd w:val="clear" w:color="auto" w:fill="auto"/>
          </w:tcPr>
          <w:p w14:paraId="12FE2231" w14:textId="16FCADDC" w:rsidR="00BB5208" w:rsidRPr="00950525" w:rsidRDefault="00BB5208" w:rsidP="00950525">
            <w:pPr>
              <w:spacing w:line="276" w:lineRule="auto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>18-24 år</w:t>
            </w:r>
          </w:p>
          <w:p w14:paraId="3A726700" w14:textId="32263C98" w:rsidR="00BB5208" w:rsidRPr="00950525" w:rsidRDefault="00BB5208" w:rsidP="00950525">
            <w:pPr>
              <w:spacing w:line="276" w:lineRule="auto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>25-29 år</w:t>
            </w:r>
          </w:p>
          <w:p w14:paraId="51E6437D" w14:textId="03397FE0" w:rsidR="00BB5208" w:rsidRPr="00950525" w:rsidRDefault="00BB5208" w:rsidP="00950525">
            <w:pPr>
              <w:spacing w:line="276" w:lineRule="auto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>30-34 år</w:t>
            </w:r>
          </w:p>
          <w:p w14:paraId="44805C3D" w14:textId="77777777" w:rsidR="00BB5208" w:rsidRPr="00950525" w:rsidRDefault="00BB5208" w:rsidP="00950525">
            <w:pPr>
              <w:spacing w:line="276" w:lineRule="auto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>35-39 år</w:t>
            </w:r>
          </w:p>
          <w:p w14:paraId="72E8E2A6" w14:textId="514E50D8" w:rsidR="00BB5208" w:rsidRPr="00950525" w:rsidRDefault="00BB5208" w:rsidP="00950525">
            <w:pPr>
              <w:spacing w:line="276" w:lineRule="auto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>40-44 år</w:t>
            </w:r>
          </w:p>
          <w:p w14:paraId="558BC057" w14:textId="7FB4F10B" w:rsidR="00BB5208" w:rsidRPr="00950525" w:rsidRDefault="00BB5208" w:rsidP="00950525">
            <w:pPr>
              <w:spacing w:line="276" w:lineRule="auto"/>
            </w:pPr>
            <w:r w:rsidRPr="00950525">
              <w:rPr>
                <w:sz w:val="20"/>
                <w:szCs w:val="20"/>
              </w:rPr>
              <w:t>45-50 år</w:t>
            </w:r>
          </w:p>
        </w:tc>
      </w:tr>
      <w:tr w:rsidR="00BB5208" w:rsidRPr="0089068B" w14:paraId="20DF79F0" w14:textId="77777777" w:rsidTr="00BB5208">
        <w:tc>
          <w:tcPr>
            <w:tcW w:w="844" w:type="dxa"/>
            <w:shd w:val="clear" w:color="auto" w:fill="FEDEF9"/>
          </w:tcPr>
          <w:p w14:paraId="00EC3F83" w14:textId="1A5234E4" w:rsidR="00BB5208" w:rsidRPr="0089068B" w:rsidRDefault="00BB5208" w:rsidP="00FB69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672" w:type="dxa"/>
            <w:shd w:val="clear" w:color="auto" w:fill="auto"/>
          </w:tcPr>
          <w:p w14:paraId="024D38F8" w14:textId="7664CB67" w:rsidR="00BB5208" w:rsidRPr="00950525" w:rsidRDefault="00BB5208" w:rsidP="00BF16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0525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What is your sexual orientation? </w:t>
            </w:r>
          </w:p>
        </w:tc>
        <w:tc>
          <w:tcPr>
            <w:tcW w:w="3260" w:type="dxa"/>
            <w:shd w:val="clear" w:color="auto" w:fill="auto"/>
          </w:tcPr>
          <w:p w14:paraId="24B987D7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/>
              </w:rPr>
            </w:pPr>
            <w:r w:rsidRPr="00950525">
              <w:rPr>
                <w:sz w:val="20"/>
                <w:szCs w:val="20"/>
                <w:lang w:val="es-ES"/>
              </w:rPr>
              <w:t xml:space="preserve">Heterosexual </w:t>
            </w:r>
          </w:p>
          <w:p w14:paraId="7C9CFF1F" w14:textId="6497D532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/>
              </w:rPr>
            </w:pPr>
            <w:proofErr w:type="spellStart"/>
            <w:r w:rsidRPr="00950525">
              <w:rPr>
                <w:sz w:val="20"/>
                <w:szCs w:val="20"/>
                <w:lang w:val="es-ES"/>
              </w:rPr>
              <w:t>Lesbian</w:t>
            </w:r>
            <w:proofErr w:type="spellEnd"/>
            <w:r w:rsidRPr="00950525">
              <w:rPr>
                <w:sz w:val="20"/>
                <w:szCs w:val="20"/>
                <w:lang w:val="es-ES"/>
              </w:rPr>
              <w:t>/Homosexual</w:t>
            </w:r>
          </w:p>
          <w:p w14:paraId="2DF4350F" w14:textId="02C7A576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/>
              </w:rPr>
            </w:pPr>
            <w:r w:rsidRPr="00950525">
              <w:rPr>
                <w:sz w:val="20"/>
                <w:szCs w:val="20"/>
                <w:lang w:val="es-ES"/>
              </w:rPr>
              <w:t xml:space="preserve">Bisexual </w:t>
            </w:r>
            <w:proofErr w:type="spellStart"/>
            <w:r w:rsidRPr="00950525">
              <w:rPr>
                <w:sz w:val="20"/>
                <w:szCs w:val="20"/>
                <w:lang w:val="es-ES"/>
              </w:rPr>
              <w:t>or</w:t>
            </w:r>
            <w:proofErr w:type="spellEnd"/>
            <w:r w:rsidRPr="00950525">
              <w:rPr>
                <w:sz w:val="20"/>
                <w:szCs w:val="20"/>
                <w:lang w:val="es-ES"/>
              </w:rPr>
              <w:t xml:space="preserve"> pansexual</w:t>
            </w:r>
          </w:p>
          <w:p w14:paraId="25135639" w14:textId="4FF77D49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/>
              </w:rPr>
            </w:pPr>
            <w:r w:rsidRPr="00950525">
              <w:rPr>
                <w:sz w:val="20"/>
                <w:szCs w:val="20"/>
                <w:lang w:val="es-ES"/>
              </w:rPr>
              <w:t>Asexual</w:t>
            </w:r>
          </w:p>
          <w:p w14:paraId="0CA45067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/>
              </w:rPr>
            </w:pPr>
            <w:proofErr w:type="spellStart"/>
            <w:r w:rsidRPr="00950525">
              <w:rPr>
                <w:sz w:val="20"/>
                <w:szCs w:val="20"/>
                <w:lang w:val="es-ES"/>
              </w:rPr>
              <w:t>Other</w:t>
            </w:r>
            <w:proofErr w:type="spellEnd"/>
          </w:p>
          <w:p w14:paraId="3E21646C" w14:textId="4A6A9862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/>
              </w:rPr>
            </w:pPr>
            <w:r w:rsidRPr="00950525">
              <w:rPr>
                <w:sz w:val="20"/>
                <w:szCs w:val="20"/>
                <w:lang w:val="es-ES"/>
              </w:rPr>
              <w:t xml:space="preserve">Do </w:t>
            </w:r>
            <w:proofErr w:type="spellStart"/>
            <w:r w:rsidRPr="00950525">
              <w:rPr>
                <w:sz w:val="20"/>
                <w:szCs w:val="20"/>
                <w:lang w:val="es-ES"/>
              </w:rPr>
              <w:t>not</w:t>
            </w:r>
            <w:proofErr w:type="spellEnd"/>
            <w:r w:rsidRPr="00950525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  <w:lang w:val="es-ES"/>
              </w:rPr>
              <w:t>know</w:t>
            </w:r>
            <w:proofErr w:type="spellEnd"/>
          </w:p>
          <w:p w14:paraId="350195A7" w14:textId="77777777" w:rsidR="00BB5208" w:rsidRDefault="00BB5208" w:rsidP="00FB69D3">
            <w:pPr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>Prefer not to answer</w:t>
            </w:r>
          </w:p>
          <w:p w14:paraId="678F344B" w14:textId="50AA46C3" w:rsidR="00BB5208" w:rsidRPr="0089068B" w:rsidRDefault="00BB5208" w:rsidP="00FB69D3">
            <w:pPr>
              <w:rPr>
                <w:sz w:val="20"/>
                <w:szCs w:val="20"/>
                <w:lang w:val="en-US"/>
              </w:rPr>
            </w:pPr>
          </w:p>
        </w:tc>
      </w:tr>
      <w:tr w:rsidR="00BB5208" w:rsidRPr="0089068B" w14:paraId="67E68E34" w14:textId="77777777" w:rsidTr="00BB5208">
        <w:tc>
          <w:tcPr>
            <w:tcW w:w="844" w:type="dxa"/>
            <w:shd w:val="clear" w:color="auto" w:fill="FEDEF9"/>
          </w:tcPr>
          <w:p w14:paraId="5D92DEEA" w14:textId="697D4707" w:rsidR="00BB5208" w:rsidRPr="0089068B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672" w:type="dxa"/>
            <w:shd w:val="clear" w:color="auto" w:fill="auto"/>
          </w:tcPr>
          <w:p w14:paraId="667E9411" w14:textId="2B39F78D" w:rsidR="00BB5208" w:rsidRPr="0089068B" w:rsidRDefault="00BB5208" w:rsidP="00882683">
            <w:pPr>
              <w:rPr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2E5A26">
              <w:rPr>
                <w:b/>
                <w:sz w:val="20"/>
                <w:shd w:val="clear" w:color="auto" w:fill="FFFFFF"/>
                <w:lang w:val="en-US"/>
              </w:rPr>
              <w:t xml:space="preserve">What is the highest educational level that you completed? </w:t>
            </w:r>
          </w:p>
        </w:tc>
        <w:tc>
          <w:tcPr>
            <w:tcW w:w="3260" w:type="dxa"/>
            <w:shd w:val="clear" w:color="auto" w:fill="auto"/>
          </w:tcPr>
          <w:p w14:paraId="210340F2" w14:textId="77777777" w:rsidR="00BB5208" w:rsidRPr="0089068B" w:rsidRDefault="00BB5208" w:rsidP="00882683">
            <w:pPr>
              <w:shd w:val="clear" w:color="auto" w:fill="FFFFFF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89068B">
              <w:rPr>
                <w:sz w:val="20"/>
                <w:szCs w:val="20"/>
                <w:shd w:val="clear" w:color="auto" w:fill="FFFFFF"/>
                <w:lang w:val="en-US"/>
              </w:rPr>
              <w:t>Lower secondary school (9-10 years at school)</w:t>
            </w:r>
          </w:p>
          <w:p w14:paraId="14DF458E" w14:textId="77777777" w:rsidR="00BB5208" w:rsidRPr="0089068B" w:rsidRDefault="00BB5208" w:rsidP="00882683">
            <w:pPr>
              <w:shd w:val="clear" w:color="auto" w:fill="FFFFFF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89068B">
              <w:rPr>
                <w:sz w:val="20"/>
                <w:szCs w:val="20"/>
                <w:shd w:val="clear" w:color="auto" w:fill="FFFFFF"/>
                <w:lang w:val="en-US"/>
              </w:rPr>
              <w:t>Higher secondary school, high school (12-13 years at school)</w:t>
            </w:r>
          </w:p>
          <w:p w14:paraId="547C108E" w14:textId="77777777" w:rsidR="00BB5208" w:rsidRPr="0089068B" w:rsidRDefault="00BB5208" w:rsidP="00882683">
            <w:pPr>
              <w:shd w:val="clear" w:color="auto" w:fill="FFFFFF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89068B">
              <w:rPr>
                <w:sz w:val="20"/>
                <w:szCs w:val="20"/>
                <w:shd w:val="clear" w:color="auto" w:fill="FFFFFF"/>
                <w:lang w:val="en-US"/>
              </w:rPr>
              <w:t>College, lower university level (Bachelor degree level or similar)</w:t>
            </w:r>
          </w:p>
          <w:p w14:paraId="0B44EB32" w14:textId="77777777" w:rsidR="00BB5208" w:rsidRDefault="00BB5208" w:rsidP="00882683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89068B">
              <w:rPr>
                <w:sz w:val="20"/>
                <w:szCs w:val="20"/>
                <w:shd w:val="clear" w:color="auto" w:fill="FFFFFF"/>
                <w:lang w:val="en-US"/>
              </w:rPr>
              <w:t>Higher university level (Master degree, Ph.D. level or similar)</w:t>
            </w:r>
          </w:p>
          <w:p w14:paraId="6892A6E0" w14:textId="05F4BC15" w:rsidR="00BB5208" w:rsidRPr="00950525" w:rsidRDefault="00BB5208" w:rsidP="00882683">
            <w:pPr>
              <w:rPr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BB5208" w:rsidRPr="0089068B" w14:paraId="0A61131C" w14:textId="77777777" w:rsidTr="00BB5208">
        <w:tc>
          <w:tcPr>
            <w:tcW w:w="844" w:type="dxa"/>
            <w:shd w:val="clear" w:color="auto" w:fill="FEDEF9"/>
          </w:tcPr>
          <w:p w14:paraId="667E4FE2" w14:textId="2E97ABFA" w:rsidR="00BB5208" w:rsidRPr="0089068B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672" w:type="dxa"/>
            <w:shd w:val="clear" w:color="auto" w:fill="auto"/>
          </w:tcPr>
          <w:p w14:paraId="16CB74D5" w14:textId="05F6D2A0" w:rsidR="00BB5208" w:rsidRPr="00950525" w:rsidRDefault="00BB5208" w:rsidP="00882683">
            <w:pPr>
              <w:rPr>
                <w:b/>
                <w:sz w:val="20"/>
                <w:szCs w:val="20"/>
                <w:lang w:val="en-US"/>
              </w:rPr>
            </w:pPr>
            <w:r w:rsidRPr="00950525">
              <w:rPr>
                <w:b/>
                <w:sz w:val="20"/>
                <w:szCs w:val="20"/>
                <w:lang w:val="en-US"/>
              </w:rPr>
              <w:t>Apart from special occasions such as weddings, funerals and baptisms, how often do you attend services or meetings connected with your religion</w:t>
            </w:r>
            <w:r w:rsidRPr="00950525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260" w:type="dxa"/>
            <w:shd w:val="clear" w:color="auto" w:fill="auto"/>
          </w:tcPr>
          <w:p w14:paraId="5E36CF36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Once a week or more</w:t>
            </w:r>
          </w:p>
          <w:p w14:paraId="77B82A26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Once every two weeks</w:t>
            </w:r>
          </w:p>
          <w:p w14:paraId="6F35E458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Once a month</w:t>
            </w:r>
          </w:p>
          <w:p w14:paraId="0185FD6F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Twice a year</w:t>
            </w:r>
          </w:p>
          <w:p w14:paraId="0C582960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Once a year</w:t>
            </w:r>
          </w:p>
          <w:p w14:paraId="2D37F522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 xml:space="preserve">Less than once a year </w:t>
            </w:r>
          </w:p>
          <w:p w14:paraId="0FBF71C5" w14:textId="748B25CD" w:rsidR="00BB5208" w:rsidRPr="00950525" w:rsidRDefault="00BB5208" w:rsidP="00950525">
            <w:pPr>
              <w:contextualSpacing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Never</w:t>
            </w:r>
          </w:p>
        </w:tc>
      </w:tr>
      <w:tr w:rsidR="00BB5208" w:rsidRPr="0089068B" w14:paraId="456DEB62" w14:textId="77777777" w:rsidTr="00BB5208">
        <w:tc>
          <w:tcPr>
            <w:tcW w:w="844" w:type="dxa"/>
            <w:shd w:val="clear" w:color="auto" w:fill="FEDEF9"/>
          </w:tcPr>
          <w:p w14:paraId="14543606" w14:textId="56BD1175" w:rsidR="00BB5208" w:rsidRPr="0089068B" w:rsidRDefault="00BB5208" w:rsidP="0034696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672" w:type="dxa"/>
            <w:shd w:val="clear" w:color="auto" w:fill="auto"/>
          </w:tcPr>
          <w:p w14:paraId="7DA94C68" w14:textId="315E3B60" w:rsidR="00BB5208" w:rsidRPr="00950525" w:rsidRDefault="00BB5208" w:rsidP="0034696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0525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Are you currently in a committed relationship? </w:t>
            </w:r>
          </w:p>
        </w:tc>
        <w:tc>
          <w:tcPr>
            <w:tcW w:w="3260" w:type="dxa"/>
            <w:shd w:val="clear" w:color="auto" w:fill="auto"/>
          </w:tcPr>
          <w:p w14:paraId="14EF455B" w14:textId="77777777" w:rsidR="00BB5208" w:rsidRPr="00950525" w:rsidRDefault="00BB5208" w:rsidP="0034696B">
            <w:pPr>
              <w:contextualSpacing/>
              <w:rPr>
                <w:rStyle w:val="q4iawc"/>
                <w:sz w:val="20"/>
                <w:szCs w:val="20"/>
                <w:lang w:val="en"/>
              </w:rPr>
            </w:pPr>
            <w:r w:rsidRPr="00950525">
              <w:rPr>
                <w:rStyle w:val="q4iawc"/>
                <w:sz w:val="20"/>
                <w:szCs w:val="20"/>
                <w:lang w:val="en"/>
              </w:rPr>
              <w:t>Yes</w:t>
            </w:r>
          </w:p>
          <w:p w14:paraId="349F58BE" w14:textId="77777777" w:rsidR="00BB5208" w:rsidRPr="00950525" w:rsidRDefault="00BB5208" w:rsidP="0034696B">
            <w:pPr>
              <w:contextualSpacing/>
              <w:rPr>
                <w:rStyle w:val="q4iawc"/>
                <w:sz w:val="20"/>
                <w:szCs w:val="20"/>
                <w:lang w:val="en"/>
              </w:rPr>
            </w:pPr>
            <w:r w:rsidRPr="00950525">
              <w:rPr>
                <w:rStyle w:val="q4iawc"/>
                <w:sz w:val="20"/>
                <w:szCs w:val="20"/>
                <w:lang w:val="en"/>
              </w:rPr>
              <w:t>No</w:t>
            </w:r>
          </w:p>
          <w:p w14:paraId="75E1354A" w14:textId="77777777" w:rsidR="00BB5208" w:rsidRDefault="00BB5208" w:rsidP="0034696B">
            <w:pPr>
              <w:contextualSpacing/>
              <w:rPr>
                <w:rStyle w:val="q4iawc"/>
                <w:sz w:val="20"/>
                <w:szCs w:val="20"/>
                <w:lang w:val="en"/>
              </w:rPr>
            </w:pPr>
            <w:r w:rsidRPr="00950525">
              <w:rPr>
                <w:rStyle w:val="q4iawc"/>
                <w:sz w:val="20"/>
                <w:szCs w:val="20"/>
                <w:lang w:val="en"/>
              </w:rPr>
              <w:t>Other</w:t>
            </w:r>
          </w:p>
          <w:p w14:paraId="4E0690D2" w14:textId="29A1704E" w:rsidR="00BB5208" w:rsidRPr="003170BD" w:rsidRDefault="00BB5208" w:rsidP="0034696B">
            <w:pPr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BB5208" w:rsidRPr="0089068B" w14:paraId="7AE9432D" w14:textId="77777777" w:rsidTr="00BB5208">
        <w:tc>
          <w:tcPr>
            <w:tcW w:w="844" w:type="dxa"/>
            <w:shd w:val="clear" w:color="auto" w:fill="FEDEF9"/>
          </w:tcPr>
          <w:p w14:paraId="20173C55" w14:textId="7DAD62D6" w:rsidR="00BB5208" w:rsidRDefault="00BB5208" w:rsidP="00FB69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_1</w:t>
            </w:r>
          </w:p>
        </w:tc>
        <w:tc>
          <w:tcPr>
            <w:tcW w:w="5672" w:type="dxa"/>
            <w:shd w:val="clear" w:color="auto" w:fill="auto"/>
          </w:tcPr>
          <w:p w14:paraId="3134CA56" w14:textId="37001BD2" w:rsidR="00BB5208" w:rsidRPr="00F01C70" w:rsidRDefault="00BB5208" w:rsidP="00BF1633">
            <w:pPr>
              <w:pStyle w:val="Heading2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F01C70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If “No” on Q5</w:t>
            </w:r>
          </w:p>
          <w:p w14:paraId="764A816F" w14:textId="57AA6F01" w:rsidR="00BB5208" w:rsidRPr="00950525" w:rsidRDefault="00BB5208" w:rsidP="0095052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50525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How long has it been since your last steady relationship ended? </w:t>
            </w:r>
          </w:p>
          <w:p w14:paraId="36724E43" w14:textId="43DA4583" w:rsidR="00BB5208" w:rsidRPr="00950525" w:rsidRDefault="00BB5208" w:rsidP="00950525">
            <w:pPr>
              <w:rPr>
                <w:lang w:val="en-GB"/>
              </w:rPr>
            </w:pPr>
          </w:p>
        </w:tc>
        <w:tc>
          <w:tcPr>
            <w:tcW w:w="3260" w:type="dxa"/>
            <w:shd w:val="clear" w:color="auto" w:fill="auto"/>
          </w:tcPr>
          <w:p w14:paraId="74D4C826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Less than 1 year ago </w:t>
            </w:r>
          </w:p>
          <w:p w14:paraId="1C4F8BFC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>1-3 years ago</w:t>
            </w:r>
          </w:p>
          <w:p w14:paraId="5B27FA92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>3-5 years ago</w:t>
            </w:r>
          </w:p>
          <w:p w14:paraId="61C2C268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>More than 5 years ago</w:t>
            </w:r>
          </w:p>
          <w:p w14:paraId="6325760D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>Have not been in a permanent relationship befo</w:t>
            </w: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re</w:t>
            </w:r>
          </w:p>
          <w:p w14:paraId="5A3141D2" w14:textId="7B612D85" w:rsidR="00BB5208" w:rsidRPr="00950525" w:rsidRDefault="00BB5208" w:rsidP="00FB69D3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</w:tr>
      <w:tr w:rsidR="00BB5208" w:rsidRPr="0089068B" w14:paraId="2B927DA1" w14:textId="77777777" w:rsidTr="00BB5208">
        <w:tc>
          <w:tcPr>
            <w:tcW w:w="844" w:type="dxa"/>
            <w:shd w:val="clear" w:color="auto" w:fill="FEDEF9"/>
          </w:tcPr>
          <w:p w14:paraId="1FDE6172" w14:textId="7486414D" w:rsidR="00BB5208" w:rsidRDefault="00BB5208" w:rsidP="00FB69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_2</w:t>
            </w:r>
          </w:p>
        </w:tc>
        <w:tc>
          <w:tcPr>
            <w:tcW w:w="5672" w:type="dxa"/>
            <w:shd w:val="clear" w:color="auto" w:fill="auto"/>
          </w:tcPr>
          <w:p w14:paraId="44F40F29" w14:textId="137B97D9" w:rsidR="00BB5208" w:rsidRPr="00F01C70" w:rsidRDefault="00BB5208" w:rsidP="00950525">
            <w:pPr>
              <w:pStyle w:val="Heading2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</w:pPr>
            <w:r w:rsidRPr="00F01C70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val="en-GB"/>
              </w:rPr>
              <w:t>If “Yes” on Q5</w:t>
            </w:r>
          </w:p>
          <w:p w14:paraId="314D1686" w14:textId="50D15424" w:rsidR="00BB5208" w:rsidRPr="00950525" w:rsidRDefault="00BB5208" w:rsidP="00BF1633">
            <w:pPr>
              <w:pStyle w:val="Heading2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50525">
              <w:rPr>
                <w:rStyle w:val="rynqvb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How long have you been together? </w:t>
            </w:r>
          </w:p>
        </w:tc>
        <w:tc>
          <w:tcPr>
            <w:tcW w:w="3260" w:type="dxa"/>
            <w:shd w:val="clear" w:color="auto" w:fill="auto"/>
          </w:tcPr>
          <w:p w14:paraId="1CA1178C" w14:textId="086CCAC8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</w:pPr>
            <w:r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  <w:t>Less than</w:t>
            </w:r>
            <w:r w:rsidRPr="00950525"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  <w:t xml:space="preserve"> 1 year</w:t>
            </w:r>
          </w:p>
          <w:p w14:paraId="774450B7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  <w:t>1-2 years</w:t>
            </w:r>
          </w:p>
          <w:p w14:paraId="7FCC89F7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  <w:t>3-5 years</w:t>
            </w:r>
          </w:p>
          <w:p w14:paraId="2E1B336C" w14:textId="77777777" w:rsidR="00BB5208" w:rsidRDefault="00BB5208" w:rsidP="00FB69D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color w:val="000000" w:themeColor="text1"/>
                <w:sz w:val="20"/>
                <w:szCs w:val="20"/>
                <w:lang w:val="en"/>
              </w:rPr>
              <w:t>More than 5 years</w:t>
            </w:r>
          </w:p>
          <w:p w14:paraId="7565F0C9" w14:textId="4E8C84B9" w:rsidR="00BB5208" w:rsidRPr="00AA013B" w:rsidRDefault="00BB5208" w:rsidP="00FB69D3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</w:tr>
    </w:tbl>
    <w:p w14:paraId="37838C6B" w14:textId="77777777" w:rsidR="00BB5208" w:rsidRDefault="00BB5208">
      <w:r>
        <w:br w:type="page"/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844"/>
        <w:gridCol w:w="5672"/>
        <w:gridCol w:w="3260"/>
      </w:tblGrid>
      <w:tr w:rsidR="00BB5208" w:rsidRPr="004233F0" w14:paraId="3C0DFA01" w14:textId="77777777" w:rsidTr="00BB5208">
        <w:tc>
          <w:tcPr>
            <w:tcW w:w="844" w:type="dxa"/>
            <w:shd w:val="clear" w:color="auto" w:fill="DBE5F1" w:themeFill="accent1" w:themeFillTint="33"/>
          </w:tcPr>
          <w:p w14:paraId="54F77DFC" w14:textId="7FDF606F" w:rsidR="00BB5208" w:rsidRDefault="00BB5208" w:rsidP="003469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32" w:type="dxa"/>
            <w:gridSpan w:val="2"/>
            <w:shd w:val="clear" w:color="auto" w:fill="DBE5F1" w:themeFill="accent1" w:themeFillTint="33"/>
          </w:tcPr>
          <w:p w14:paraId="35A902DD" w14:textId="758317A7" w:rsidR="00BB5208" w:rsidRPr="00950525" w:rsidRDefault="00BB5208" w:rsidP="00BF1633">
            <w:pPr>
              <w:rPr>
                <w:b/>
                <w:bCs/>
                <w:lang w:val="en"/>
              </w:rPr>
            </w:pPr>
            <w:r>
              <w:rPr>
                <w:rStyle w:val="q4iawc"/>
                <w:b/>
                <w:bCs/>
                <w:lang w:val="en"/>
              </w:rPr>
              <w:t xml:space="preserve">SEXUAL ACTIVITY </w:t>
            </w:r>
            <w:r w:rsidRPr="009C3471">
              <w:rPr>
                <w:b/>
                <w:lang w:val="en-US"/>
              </w:rPr>
              <w:t>AND SATISFA</w:t>
            </w:r>
            <w:r>
              <w:rPr>
                <w:b/>
                <w:lang w:val="en-US"/>
              </w:rPr>
              <w:t>CTION</w:t>
            </w:r>
          </w:p>
        </w:tc>
      </w:tr>
      <w:tr w:rsidR="00BB5208" w:rsidRPr="00EE74D6" w14:paraId="6CEE1E7F" w14:textId="77777777" w:rsidTr="00BB5208">
        <w:tc>
          <w:tcPr>
            <w:tcW w:w="844" w:type="dxa"/>
            <w:shd w:val="clear" w:color="auto" w:fill="FEDEF9"/>
          </w:tcPr>
          <w:p w14:paraId="3F44F27D" w14:textId="68C5CB4C" w:rsidR="00BB5208" w:rsidRDefault="00BB5208" w:rsidP="0034696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14:paraId="7F3CD02D" w14:textId="7D7BBE82" w:rsidR="00BB5208" w:rsidRDefault="00BB5208" w:rsidP="003469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2" w:type="dxa"/>
            <w:shd w:val="clear" w:color="auto" w:fill="auto"/>
          </w:tcPr>
          <w:p w14:paraId="755E8A13" w14:textId="2B22E737" w:rsidR="00BB5208" w:rsidRPr="009711F3" w:rsidRDefault="00BB5208" w:rsidP="00BF1633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b/>
                <w:bCs/>
                <w:sz w:val="20"/>
                <w:szCs w:val="20"/>
                <w:lang w:val="en-US"/>
              </w:rPr>
              <w:t>Thinking about your sex life in the last year: All things considered, how satisfied are you with your sexual life?</w:t>
            </w:r>
          </w:p>
        </w:tc>
        <w:tc>
          <w:tcPr>
            <w:tcW w:w="3260" w:type="dxa"/>
            <w:shd w:val="clear" w:color="auto" w:fill="auto"/>
          </w:tcPr>
          <w:p w14:paraId="55854389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 xml:space="preserve">Completely dissatisfied </w:t>
            </w:r>
          </w:p>
          <w:p w14:paraId="747CD321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Dissatisfied</w:t>
            </w:r>
          </w:p>
          <w:p w14:paraId="73BC9C8F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Neither dissatisfied nor satisfied</w:t>
            </w:r>
          </w:p>
          <w:p w14:paraId="25CF18A8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Satisfied</w:t>
            </w:r>
          </w:p>
          <w:p w14:paraId="186CE0A8" w14:textId="77777777" w:rsidR="00BB5208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Completely satisfied</w:t>
            </w:r>
          </w:p>
          <w:p w14:paraId="130D7978" w14:textId="14F19E81" w:rsidR="00BB5208" w:rsidRPr="003B3E2F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B5208" w:rsidRPr="00EE74D6" w14:paraId="39469EAA" w14:textId="77777777" w:rsidTr="00BB5208">
        <w:tc>
          <w:tcPr>
            <w:tcW w:w="844" w:type="dxa"/>
            <w:shd w:val="clear" w:color="auto" w:fill="FEDEF9"/>
          </w:tcPr>
          <w:p w14:paraId="40086ABA" w14:textId="58113BD3" w:rsidR="00BB5208" w:rsidRDefault="00BB5208" w:rsidP="0034696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_1 to 7_6</w:t>
            </w:r>
          </w:p>
        </w:tc>
        <w:tc>
          <w:tcPr>
            <w:tcW w:w="5672" w:type="dxa"/>
            <w:shd w:val="clear" w:color="auto" w:fill="auto"/>
          </w:tcPr>
          <w:p w14:paraId="6DCC0DB5" w14:textId="77777777" w:rsidR="00BB5208" w:rsidRDefault="00BB5208" w:rsidP="00BF1633">
            <w:pPr>
              <w:contextualSpacing/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During the last six months, how often on average have you participated in the following sexual activities:</w:t>
            </w:r>
          </w:p>
          <w:p w14:paraId="7414B9C9" w14:textId="77777777" w:rsidR="00BB5208" w:rsidRDefault="00BB5208" w:rsidP="00BF1633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</w:p>
          <w:p w14:paraId="19A9E17A" w14:textId="30B392D5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Masturbation (without partner present) </w:t>
            </w:r>
          </w:p>
          <w:p w14:paraId="007AACC9" w14:textId="77777777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</w:p>
          <w:p w14:paraId="1939CA3E" w14:textId="253BC17D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Vaginal intercourse </w:t>
            </w:r>
          </w:p>
          <w:p w14:paraId="1530AF0D" w14:textId="77777777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</w:p>
          <w:p w14:paraId="64D80AD1" w14:textId="77777777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Oral sex (receive from partner, or give to partner) </w:t>
            </w:r>
          </w:p>
          <w:p w14:paraId="4026DA55" w14:textId="77777777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</w:p>
          <w:p w14:paraId="709E89DF" w14:textId="77777777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Anal sex (stimulation of own or partner's anus with finger, penis, tongue or other) </w:t>
            </w:r>
          </w:p>
          <w:p w14:paraId="09D7C92B" w14:textId="77777777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</w:p>
          <w:p w14:paraId="2D4BB659" w14:textId="2D92B7B6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Masturbation with a partner </w:t>
            </w:r>
          </w:p>
          <w:p w14:paraId="4C099396" w14:textId="77777777" w:rsidR="00BB5208" w:rsidRPr="00950525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</w:p>
          <w:p w14:paraId="3643555C" w14:textId="77777777" w:rsidR="00BB5208" w:rsidRDefault="00BB5208" w:rsidP="00BF163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>Stimulation of erogenous zones other than the genitals</w:t>
            </w:r>
          </w:p>
          <w:p w14:paraId="73BC7723" w14:textId="4F23D914" w:rsidR="00BB5208" w:rsidRPr="00950525" w:rsidRDefault="00BB5208" w:rsidP="00BF1633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0204FDFC" w14:textId="380C4CA1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Never</w:t>
            </w:r>
          </w:p>
          <w:p w14:paraId="5D277C92" w14:textId="77777777" w:rsidR="00BB5208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rStyle w:val="rynqvb"/>
                <w:rFonts w:eastAsiaTheme="majorEastAsia"/>
                <w:sz w:val="20"/>
                <w:szCs w:val="20"/>
                <w:lang w:val="en"/>
              </w:rPr>
              <w:t>Less often than once per month</w:t>
            </w:r>
            <w:r w:rsidRPr="00950525">
              <w:rPr>
                <w:sz w:val="20"/>
                <w:szCs w:val="20"/>
                <w:lang w:val="en-US"/>
              </w:rPr>
              <w:t xml:space="preserve"> </w:t>
            </w:r>
          </w:p>
          <w:p w14:paraId="038C832A" w14:textId="2F7957BB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1 to 3 times in the past month</w:t>
            </w:r>
          </w:p>
          <w:p w14:paraId="4090A518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Once a week</w:t>
            </w:r>
          </w:p>
          <w:p w14:paraId="081A6476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2 or 3 times a week</w:t>
            </w:r>
          </w:p>
          <w:p w14:paraId="778CB511" w14:textId="77777777" w:rsidR="00BB5208" w:rsidRPr="00950525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4 or 6 times a week</w:t>
            </w:r>
          </w:p>
          <w:p w14:paraId="7B4084EB" w14:textId="6C0B41D6" w:rsidR="00BB5208" w:rsidRPr="003B3E2F" w:rsidRDefault="00BB5208" w:rsidP="0095052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One or more than once a day</w:t>
            </w:r>
          </w:p>
        </w:tc>
      </w:tr>
      <w:tr w:rsidR="00BB5208" w:rsidRPr="002E5A26" w14:paraId="4760FB27" w14:textId="77777777" w:rsidTr="00BB5208">
        <w:tc>
          <w:tcPr>
            <w:tcW w:w="844" w:type="dxa"/>
            <w:shd w:val="clear" w:color="auto" w:fill="FEDEF9"/>
          </w:tcPr>
          <w:p w14:paraId="0614CE93" w14:textId="296F1F21" w:rsidR="00BB5208" w:rsidRDefault="00BB5208" w:rsidP="000E1B7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_1 to 8_10</w:t>
            </w:r>
          </w:p>
        </w:tc>
        <w:tc>
          <w:tcPr>
            <w:tcW w:w="5672" w:type="dxa"/>
            <w:shd w:val="clear" w:color="auto" w:fill="auto"/>
          </w:tcPr>
          <w:p w14:paraId="1C32D1F6" w14:textId="77777777" w:rsidR="00BB5208" w:rsidRDefault="00BB5208" w:rsidP="00950525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950525">
              <w:rPr>
                <w:b/>
                <w:bCs/>
                <w:sz w:val="20"/>
                <w:szCs w:val="20"/>
              </w:rPr>
              <w:t xml:space="preserve">Please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answer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the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following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questions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as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honestly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as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possible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by </w:t>
            </w:r>
            <w:proofErr w:type="spellStart"/>
            <w:r>
              <w:rPr>
                <w:b/>
                <w:bCs/>
                <w:sz w:val="20"/>
                <w:szCs w:val="20"/>
              </w:rPr>
              <w:t>ticking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the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answer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that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best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suits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your</w:t>
            </w:r>
            <w:proofErr w:type="spellEnd"/>
            <w:r w:rsidRPr="0095052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b/>
                <w:bCs/>
                <w:sz w:val="20"/>
                <w:szCs w:val="20"/>
              </w:rPr>
              <w:t>response</w:t>
            </w:r>
            <w:proofErr w:type="spellEnd"/>
            <w:r>
              <w:rPr>
                <w:b/>
                <w:bCs/>
                <w:sz w:val="20"/>
                <w:szCs w:val="20"/>
              </w:rPr>
              <w:t>:</w:t>
            </w:r>
            <w:r w:rsidRPr="00950525">
              <w:rPr>
                <w:b/>
                <w:bCs/>
                <w:sz w:val="20"/>
                <w:szCs w:val="20"/>
              </w:rPr>
              <w:t xml:space="preserve"> </w:t>
            </w:r>
          </w:p>
          <w:p w14:paraId="03CA883C" w14:textId="2831DE88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feel </w:t>
            </w:r>
            <w:proofErr w:type="spellStart"/>
            <w:r w:rsidRPr="00950525">
              <w:rPr>
                <w:sz w:val="20"/>
                <w:szCs w:val="20"/>
              </w:rPr>
              <w:t>comfortable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talking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about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sexuality</w:t>
            </w:r>
            <w:proofErr w:type="spellEnd"/>
            <w:r w:rsidRPr="00950525">
              <w:rPr>
                <w:sz w:val="20"/>
                <w:szCs w:val="20"/>
              </w:rPr>
              <w:t xml:space="preserve"> with </w:t>
            </w:r>
            <w:proofErr w:type="spellStart"/>
            <w:r w:rsidRPr="00950525">
              <w:rPr>
                <w:sz w:val="20"/>
                <w:szCs w:val="20"/>
              </w:rPr>
              <w:t>strangers</w:t>
            </w:r>
            <w:proofErr w:type="spellEnd"/>
          </w:p>
          <w:p w14:paraId="52972A54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</w:t>
            </w:r>
            <w:proofErr w:type="spellStart"/>
            <w:r w:rsidRPr="00950525">
              <w:rPr>
                <w:sz w:val="20"/>
                <w:szCs w:val="20"/>
              </w:rPr>
              <w:t>think</w:t>
            </w:r>
            <w:proofErr w:type="spellEnd"/>
            <w:r w:rsidRPr="00950525">
              <w:rPr>
                <w:sz w:val="20"/>
                <w:szCs w:val="20"/>
              </w:rPr>
              <w:t xml:space="preserve"> I am a sexy person</w:t>
            </w:r>
          </w:p>
          <w:p w14:paraId="7A961FA8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</w:t>
            </w:r>
            <w:proofErr w:type="spellStart"/>
            <w:r w:rsidRPr="00950525">
              <w:rPr>
                <w:sz w:val="20"/>
                <w:szCs w:val="20"/>
              </w:rPr>
              <w:t>would</w:t>
            </w:r>
            <w:proofErr w:type="spellEnd"/>
            <w:r w:rsidRPr="00950525">
              <w:rPr>
                <w:sz w:val="20"/>
                <w:szCs w:val="20"/>
              </w:rPr>
              <w:t xml:space="preserve"> feel </w:t>
            </w:r>
            <w:proofErr w:type="spellStart"/>
            <w:r w:rsidRPr="00950525">
              <w:rPr>
                <w:sz w:val="20"/>
                <w:szCs w:val="20"/>
              </w:rPr>
              <w:t>comfortable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explaining</w:t>
            </w:r>
            <w:proofErr w:type="spellEnd"/>
            <w:r w:rsidRPr="00950525">
              <w:rPr>
                <w:sz w:val="20"/>
                <w:szCs w:val="20"/>
              </w:rPr>
              <w:t xml:space="preserve"> to a same sex </w:t>
            </w:r>
            <w:proofErr w:type="spellStart"/>
            <w:r w:rsidRPr="00950525">
              <w:rPr>
                <w:sz w:val="20"/>
                <w:szCs w:val="20"/>
              </w:rPr>
              <w:t>sibling</w:t>
            </w:r>
            <w:proofErr w:type="spellEnd"/>
            <w:r w:rsidRPr="00950525">
              <w:rPr>
                <w:sz w:val="20"/>
                <w:szCs w:val="20"/>
              </w:rPr>
              <w:t xml:space="preserve"> or friend </w:t>
            </w:r>
            <w:proofErr w:type="spellStart"/>
            <w:r w:rsidRPr="00950525">
              <w:rPr>
                <w:sz w:val="20"/>
                <w:szCs w:val="20"/>
              </w:rPr>
              <w:t>how</w:t>
            </w:r>
            <w:proofErr w:type="spellEnd"/>
            <w:r w:rsidRPr="00950525">
              <w:rPr>
                <w:sz w:val="20"/>
                <w:szCs w:val="20"/>
              </w:rPr>
              <w:t xml:space="preserve"> to </w:t>
            </w:r>
            <w:proofErr w:type="spellStart"/>
            <w:r w:rsidRPr="00950525">
              <w:rPr>
                <w:sz w:val="20"/>
                <w:szCs w:val="20"/>
              </w:rPr>
              <w:t>masturbate</w:t>
            </w:r>
            <w:proofErr w:type="spellEnd"/>
          </w:p>
          <w:p w14:paraId="4DB31882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</w:t>
            </w:r>
            <w:proofErr w:type="spellStart"/>
            <w:r w:rsidRPr="00950525">
              <w:rPr>
                <w:sz w:val="20"/>
                <w:szCs w:val="20"/>
              </w:rPr>
              <w:t>wish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everyone</w:t>
            </w:r>
            <w:proofErr w:type="spellEnd"/>
            <w:r w:rsidRPr="00950525">
              <w:rPr>
                <w:sz w:val="20"/>
                <w:szCs w:val="20"/>
              </w:rPr>
              <w:t xml:space="preserve"> had an open attitude </w:t>
            </w:r>
            <w:proofErr w:type="spellStart"/>
            <w:r w:rsidRPr="00950525">
              <w:rPr>
                <w:sz w:val="20"/>
                <w:szCs w:val="20"/>
              </w:rPr>
              <w:t>towards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sexuality</w:t>
            </w:r>
            <w:proofErr w:type="spellEnd"/>
          </w:p>
          <w:p w14:paraId="7DF25EBF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Even </w:t>
            </w:r>
            <w:proofErr w:type="spellStart"/>
            <w:r w:rsidRPr="00950525">
              <w:rPr>
                <w:sz w:val="20"/>
                <w:szCs w:val="20"/>
              </w:rPr>
              <w:t>when</w:t>
            </w:r>
            <w:proofErr w:type="spellEnd"/>
            <w:r w:rsidRPr="00950525">
              <w:rPr>
                <w:sz w:val="20"/>
                <w:szCs w:val="20"/>
              </w:rPr>
              <w:t xml:space="preserve"> not in a </w:t>
            </w:r>
            <w:proofErr w:type="spellStart"/>
            <w:r w:rsidRPr="00950525">
              <w:rPr>
                <w:sz w:val="20"/>
                <w:szCs w:val="20"/>
              </w:rPr>
              <w:t>relationship</w:t>
            </w:r>
            <w:proofErr w:type="spellEnd"/>
            <w:r w:rsidRPr="00950525">
              <w:rPr>
                <w:sz w:val="20"/>
                <w:szCs w:val="20"/>
              </w:rPr>
              <w:t xml:space="preserve">, I still feel like a </w:t>
            </w:r>
            <w:proofErr w:type="spellStart"/>
            <w:r w:rsidRPr="00950525">
              <w:rPr>
                <w:sz w:val="20"/>
                <w:szCs w:val="20"/>
              </w:rPr>
              <w:t>sexual</w:t>
            </w:r>
            <w:proofErr w:type="spellEnd"/>
            <w:r w:rsidRPr="00950525">
              <w:rPr>
                <w:sz w:val="20"/>
                <w:szCs w:val="20"/>
              </w:rPr>
              <w:t xml:space="preserve"> person</w:t>
            </w:r>
          </w:p>
          <w:p w14:paraId="5AE879D2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do not feel </w:t>
            </w:r>
            <w:proofErr w:type="spellStart"/>
            <w:r w:rsidRPr="00950525">
              <w:rPr>
                <w:sz w:val="20"/>
                <w:szCs w:val="20"/>
              </w:rPr>
              <w:t>comfortable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watching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movies</w:t>
            </w:r>
            <w:proofErr w:type="spellEnd"/>
            <w:r w:rsidRPr="00950525">
              <w:rPr>
                <w:sz w:val="20"/>
                <w:szCs w:val="20"/>
              </w:rPr>
              <w:t xml:space="preserve"> or </w:t>
            </w:r>
            <w:proofErr w:type="spellStart"/>
            <w:r w:rsidRPr="00950525">
              <w:rPr>
                <w:sz w:val="20"/>
                <w:szCs w:val="20"/>
              </w:rPr>
              <w:t>reading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literature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that</w:t>
            </w:r>
            <w:proofErr w:type="spellEnd"/>
            <w:r w:rsidRPr="00950525">
              <w:rPr>
                <w:sz w:val="20"/>
                <w:szCs w:val="20"/>
              </w:rPr>
              <w:t xml:space="preserve"> I find </w:t>
            </w:r>
            <w:proofErr w:type="spellStart"/>
            <w:r w:rsidRPr="00950525">
              <w:rPr>
                <w:sz w:val="20"/>
                <w:szCs w:val="20"/>
              </w:rPr>
              <w:t>sexually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stimulating</w:t>
            </w:r>
            <w:proofErr w:type="spellEnd"/>
            <w:r w:rsidRPr="00950525">
              <w:rPr>
                <w:sz w:val="20"/>
                <w:szCs w:val="20"/>
              </w:rPr>
              <w:t>. [</w:t>
            </w:r>
            <w:proofErr w:type="spellStart"/>
            <w:r w:rsidRPr="00950525">
              <w:rPr>
                <w:sz w:val="20"/>
                <w:szCs w:val="20"/>
              </w:rPr>
              <w:t>reversed</w:t>
            </w:r>
            <w:proofErr w:type="spellEnd"/>
            <w:r w:rsidRPr="00950525">
              <w:rPr>
                <w:sz w:val="20"/>
                <w:szCs w:val="20"/>
              </w:rPr>
              <w:t>]</w:t>
            </w:r>
          </w:p>
          <w:p w14:paraId="22F79837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</w:t>
            </w:r>
            <w:proofErr w:type="spellStart"/>
            <w:r w:rsidRPr="00950525">
              <w:rPr>
                <w:sz w:val="20"/>
                <w:szCs w:val="20"/>
              </w:rPr>
              <w:t>would</w:t>
            </w:r>
            <w:proofErr w:type="spellEnd"/>
            <w:r w:rsidRPr="00950525">
              <w:rPr>
                <w:sz w:val="20"/>
                <w:szCs w:val="20"/>
              </w:rPr>
              <w:t xml:space="preserve"> not feel </w:t>
            </w:r>
            <w:proofErr w:type="spellStart"/>
            <w:r w:rsidRPr="00950525">
              <w:rPr>
                <w:sz w:val="20"/>
                <w:szCs w:val="20"/>
              </w:rPr>
              <w:t>comfortable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carefully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examining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my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genitals</w:t>
            </w:r>
            <w:proofErr w:type="spellEnd"/>
            <w:r w:rsidRPr="00950525">
              <w:rPr>
                <w:sz w:val="20"/>
                <w:szCs w:val="20"/>
              </w:rPr>
              <w:t>. [</w:t>
            </w:r>
            <w:proofErr w:type="spellStart"/>
            <w:r w:rsidRPr="00950525">
              <w:rPr>
                <w:sz w:val="20"/>
                <w:szCs w:val="20"/>
              </w:rPr>
              <w:t>reversed</w:t>
            </w:r>
            <w:proofErr w:type="spellEnd"/>
            <w:r w:rsidRPr="00950525">
              <w:rPr>
                <w:sz w:val="20"/>
                <w:szCs w:val="20"/>
              </w:rPr>
              <w:t>]</w:t>
            </w:r>
          </w:p>
          <w:p w14:paraId="07EBA769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am </w:t>
            </w:r>
            <w:proofErr w:type="spellStart"/>
            <w:r w:rsidRPr="00950525">
              <w:rPr>
                <w:sz w:val="20"/>
                <w:szCs w:val="20"/>
              </w:rPr>
              <w:t>willing</w:t>
            </w:r>
            <w:proofErr w:type="spellEnd"/>
            <w:r w:rsidRPr="00950525">
              <w:rPr>
                <w:sz w:val="20"/>
                <w:szCs w:val="20"/>
              </w:rPr>
              <w:t xml:space="preserve"> to </w:t>
            </w:r>
            <w:proofErr w:type="spellStart"/>
            <w:r w:rsidRPr="00950525">
              <w:rPr>
                <w:sz w:val="20"/>
                <w:szCs w:val="20"/>
              </w:rPr>
              <w:t>act</w:t>
            </w:r>
            <w:proofErr w:type="spellEnd"/>
            <w:r w:rsidRPr="00950525">
              <w:rPr>
                <w:sz w:val="20"/>
                <w:szCs w:val="20"/>
              </w:rPr>
              <w:t xml:space="preserve"> on new </w:t>
            </w:r>
            <w:proofErr w:type="spellStart"/>
            <w:r w:rsidRPr="00950525">
              <w:rPr>
                <w:sz w:val="20"/>
                <w:szCs w:val="20"/>
              </w:rPr>
              <w:t>sexual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ideas</w:t>
            </w:r>
            <w:proofErr w:type="spellEnd"/>
            <w:r w:rsidRPr="00950525">
              <w:rPr>
                <w:sz w:val="20"/>
                <w:szCs w:val="20"/>
              </w:rPr>
              <w:t xml:space="preserve"> I </w:t>
            </w:r>
            <w:proofErr w:type="spellStart"/>
            <w:r w:rsidRPr="00950525">
              <w:rPr>
                <w:sz w:val="20"/>
                <w:szCs w:val="20"/>
              </w:rPr>
              <w:t>get</w:t>
            </w:r>
            <w:proofErr w:type="spellEnd"/>
            <w:r w:rsidRPr="00950525">
              <w:rPr>
                <w:sz w:val="20"/>
                <w:szCs w:val="20"/>
              </w:rPr>
              <w:t xml:space="preserve"> from </w:t>
            </w:r>
            <w:proofErr w:type="spellStart"/>
            <w:r w:rsidRPr="00950525">
              <w:rPr>
                <w:sz w:val="20"/>
                <w:szCs w:val="20"/>
              </w:rPr>
              <w:t>others</w:t>
            </w:r>
            <w:proofErr w:type="spellEnd"/>
            <w:r w:rsidRPr="00950525">
              <w:rPr>
                <w:sz w:val="20"/>
                <w:szCs w:val="20"/>
              </w:rPr>
              <w:t>.</w:t>
            </w:r>
          </w:p>
          <w:p w14:paraId="5403ED9B" w14:textId="77777777" w:rsidR="00BB5208" w:rsidRPr="00950525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I </w:t>
            </w:r>
            <w:proofErr w:type="spellStart"/>
            <w:r w:rsidRPr="00950525">
              <w:rPr>
                <w:sz w:val="20"/>
                <w:szCs w:val="20"/>
              </w:rPr>
              <w:t>use</w:t>
            </w:r>
            <w:proofErr w:type="spellEnd"/>
            <w:r w:rsidRPr="00950525">
              <w:rPr>
                <w:sz w:val="20"/>
                <w:szCs w:val="20"/>
              </w:rPr>
              <w:t xml:space="preserve"> </w:t>
            </w:r>
            <w:proofErr w:type="spellStart"/>
            <w:r w:rsidRPr="00950525">
              <w:rPr>
                <w:sz w:val="20"/>
                <w:szCs w:val="20"/>
              </w:rPr>
              <w:t>words</w:t>
            </w:r>
            <w:proofErr w:type="spellEnd"/>
            <w:r w:rsidRPr="00950525">
              <w:rPr>
                <w:sz w:val="20"/>
                <w:szCs w:val="20"/>
              </w:rPr>
              <w:t xml:space="preserve"> like </w:t>
            </w:r>
            <w:proofErr w:type="spellStart"/>
            <w:r w:rsidRPr="00950525">
              <w:rPr>
                <w:sz w:val="20"/>
                <w:szCs w:val="20"/>
              </w:rPr>
              <w:t>nipples</w:t>
            </w:r>
            <w:proofErr w:type="spellEnd"/>
            <w:r w:rsidRPr="00950525">
              <w:rPr>
                <w:sz w:val="20"/>
                <w:szCs w:val="20"/>
              </w:rPr>
              <w:t xml:space="preserve">, penis, vagina, or </w:t>
            </w:r>
            <w:proofErr w:type="spellStart"/>
            <w:r w:rsidRPr="00950525">
              <w:rPr>
                <w:sz w:val="20"/>
                <w:szCs w:val="20"/>
              </w:rPr>
              <w:t>clitoris</w:t>
            </w:r>
            <w:proofErr w:type="spellEnd"/>
            <w:r w:rsidRPr="00950525">
              <w:rPr>
                <w:sz w:val="20"/>
                <w:szCs w:val="20"/>
              </w:rPr>
              <w:t xml:space="preserve"> in </w:t>
            </w:r>
            <w:proofErr w:type="spellStart"/>
            <w:r w:rsidRPr="00950525">
              <w:rPr>
                <w:sz w:val="20"/>
                <w:szCs w:val="20"/>
              </w:rPr>
              <w:t>conversation</w:t>
            </w:r>
            <w:proofErr w:type="spellEnd"/>
            <w:r w:rsidRPr="00950525">
              <w:rPr>
                <w:sz w:val="20"/>
                <w:szCs w:val="20"/>
              </w:rPr>
              <w:t xml:space="preserve">, with no </w:t>
            </w:r>
            <w:proofErr w:type="spellStart"/>
            <w:r w:rsidRPr="00950525">
              <w:rPr>
                <w:sz w:val="20"/>
                <w:szCs w:val="20"/>
              </w:rPr>
              <w:t>trouble</w:t>
            </w:r>
            <w:proofErr w:type="spellEnd"/>
          </w:p>
          <w:p w14:paraId="71866869" w14:textId="23F341EF" w:rsidR="00BB5208" w:rsidRPr="009711F3" w:rsidRDefault="00BB5208" w:rsidP="00950525">
            <w:pPr>
              <w:pStyle w:val="NormalWeb"/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 xml:space="preserve">The </w:t>
            </w:r>
            <w:proofErr w:type="spellStart"/>
            <w:r w:rsidRPr="00950525">
              <w:rPr>
                <w:sz w:val="20"/>
                <w:szCs w:val="20"/>
              </w:rPr>
              <w:t>main</w:t>
            </w:r>
            <w:proofErr w:type="spellEnd"/>
            <w:r w:rsidRPr="00950525">
              <w:rPr>
                <w:sz w:val="20"/>
                <w:szCs w:val="20"/>
              </w:rPr>
              <w:t xml:space="preserve"> purpose of sex is for </w:t>
            </w:r>
            <w:proofErr w:type="spellStart"/>
            <w:r w:rsidRPr="00950525">
              <w:rPr>
                <w:sz w:val="20"/>
                <w:szCs w:val="20"/>
              </w:rPr>
              <w:t>people</w:t>
            </w:r>
            <w:proofErr w:type="spellEnd"/>
            <w:r w:rsidRPr="00950525">
              <w:rPr>
                <w:sz w:val="20"/>
                <w:szCs w:val="20"/>
              </w:rPr>
              <w:t xml:space="preserve"> to </w:t>
            </w:r>
            <w:proofErr w:type="spellStart"/>
            <w:r w:rsidRPr="00950525">
              <w:rPr>
                <w:sz w:val="20"/>
                <w:szCs w:val="20"/>
              </w:rPr>
              <w:t>enjoy</w:t>
            </w:r>
            <w:proofErr w:type="spellEnd"/>
            <w:r w:rsidRPr="00950525">
              <w:rPr>
                <w:sz w:val="20"/>
                <w:szCs w:val="20"/>
              </w:rPr>
              <w:t xml:space="preserve"> themselves.</w:t>
            </w:r>
          </w:p>
        </w:tc>
        <w:tc>
          <w:tcPr>
            <w:tcW w:w="3260" w:type="dxa"/>
            <w:shd w:val="clear" w:color="auto" w:fill="auto"/>
          </w:tcPr>
          <w:p w14:paraId="2E34AA0C" w14:textId="1CB689C7" w:rsidR="00BB5208" w:rsidRPr="00950525" w:rsidRDefault="00BB5208" w:rsidP="0095052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ngly</w:t>
            </w:r>
            <w:r w:rsidRPr="00950525">
              <w:rPr>
                <w:sz w:val="20"/>
                <w:szCs w:val="20"/>
                <w:lang w:val="en-GB"/>
              </w:rPr>
              <w:t xml:space="preserve"> disagree</w:t>
            </w:r>
          </w:p>
          <w:p w14:paraId="356C5C36" w14:textId="7EEA1B22" w:rsidR="00BB5208" w:rsidRDefault="00BB5208" w:rsidP="00950525">
            <w:pPr>
              <w:rPr>
                <w:sz w:val="20"/>
                <w:szCs w:val="20"/>
              </w:rPr>
            </w:pPr>
            <w:r w:rsidRPr="00950525">
              <w:rPr>
                <w:sz w:val="20"/>
                <w:szCs w:val="20"/>
              </w:rPr>
              <w:t>Mo</w:t>
            </w:r>
            <w:proofErr w:type="spellStart"/>
            <w:r w:rsidRPr="009711F3">
              <w:rPr>
                <w:sz w:val="20"/>
                <w:szCs w:val="20"/>
                <w:lang w:val="en-US"/>
              </w:rPr>
              <w:t>derately</w:t>
            </w:r>
            <w:proofErr w:type="spellEnd"/>
            <w:r w:rsidRPr="00950525">
              <w:rPr>
                <w:sz w:val="20"/>
                <w:szCs w:val="20"/>
              </w:rPr>
              <w:t xml:space="preserve"> disagree </w:t>
            </w:r>
          </w:p>
          <w:p w14:paraId="7A37ABA6" w14:textId="077061F6" w:rsidR="00BB5208" w:rsidRPr="00950525" w:rsidRDefault="00BB5208" w:rsidP="00950525">
            <w:pPr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Mildly disagree</w:t>
            </w:r>
          </w:p>
          <w:p w14:paraId="191A52E5" w14:textId="3AD5F9F7" w:rsidR="00BB5208" w:rsidRPr="00950525" w:rsidRDefault="00BB5208" w:rsidP="00950525">
            <w:pPr>
              <w:rPr>
                <w:sz w:val="20"/>
                <w:szCs w:val="20"/>
                <w:lang w:val="en-GB"/>
              </w:rPr>
            </w:pPr>
            <w:r w:rsidRPr="00950525">
              <w:rPr>
                <w:sz w:val="20"/>
                <w:szCs w:val="20"/>
                <w:lang w:val="en-GB"/>
              </w:rPr>
              <w:t>Neither agree</w:t>
            </w:r>
            <w:r>
              <w:rPr>
                <w:sz w:val="20"/>
                <w:szCs w:val="20"/>
                <w:lang w:val="en-GB"/>
              </w:rPr>
              <w:t xml:space="preserve"> nor </w:t>
            </w:r>
            <w:r w:rsidRPr="00950525">
              <w:rPr>
                <w:sz w:val="20"/>
                <w:szCs w:val="20"/>
                <w:lang w:val="en-GB"/>
              </w:rPr>
              <w:t>disagree</w:t>
            </w:r>
          </w:p>
          <w:p w14:paraId="6A093787" w14:textId="35E6F368" w:rsidR="00BB5208" w:rsidRPr="00950525" w:rsidRDefault="00BB5208" w:rsidP="00950525">
            <w:pPr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Mildly agree</w:t>
            </w:r>
          </w:p>
          <w:p w14:paraId="21EAD56A" w14:textId="68784C05" w:rsidR="00BB5208" w:rsidRPr="00950525" w:rsidRDefault="00BB5208" w:rsidP="00950525">
            <w:pPr>
              <w:rPr>
                <w:sz w:val="20"/>
                <w:szCs w:val="20"/>
                <w:lang w:val="en-GB"/>
              </w:rPr>
            </w:pPr>
            <w:r w:rsidRPr="00950525">
              <w:rPr>
                <w:sz w:val="20"/>
                <w:szCs w:val="20"/>
              </w:rPr>
              <w:t>Mo</w:t>
            </w:r>
            <w:proofErr w:type="spellStart"/>
            <w:r w:rsidRPr="00950525">
              <w:rPr>
                <w:sz w:val="20"/>
                <w:szCs w:val="20"/>
                <w:lang w:val="en-US"/>
              </w:rPr>
              <w:t>derately</w:t>
            </w:r>
            <w:proofErr w:type="spellEnd"/>
            <w:r w:rsidRPr="00950525">
              <w:rPr>
                <w:sz w:val="20"/>
                <w:szCs w:val="20"/>
                <w:lang w:val="en-GB"/>
              </w:rPr>
              <w:t xml:space="preserve"> agree</w:t>
            </w:r>
          </w:p>
          <w:p w14:paraId="4909FC27" w14:textId="17C32B30" w:rsidR="00BB5208" w:rsidRPr="00950525" w:rsidRDefault="00BB5208" w:rsidP="009505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Strongly</w:t>
            </w:r>
            <w:r w:rsidRPr="00950525">
              <w:rPr>
                <w:sz w:val="20"/>
                <w:szCs w:val="20"/>
              </w:rPr>
              <w:t xml:space="preserve"> agree </w:t>
            </w:r>
          </w:p>
          <w:p w14:paraId="112B6676" w14:textId="1C3D7612" w:rsidR="00BB5208" w:rsidRPr="0089068B" w:rsidRDefault="00BB5208" w:rsidP="000E1B7E">
            <w:pPr>
              <w:rPr>
                <w:sz w:val="20"/>
                <w:szCs w:val="20"/>
                <w:lang w:val="en-GB"/>
              </w:rPr>
            </w:pPr>
          </w:p>
        </w:tc>
      </w:tr>
      <w:tr w:rsidR="00BB5208" w:rsidRPr="004233F0" w14:paraId="494D68D5" w14:textId="77777777" w:rsidTr="00BB5208">
        <w:trPr>
          <w:trHeight w:val="1210"/>
        </w:trPr>
        <w:tc>
          <w:tcPr>
            <w:tcW w:w="844" w:type="dxa"/>
            <w:shd w:val="clear" w:color="auto" w:fill="FEDEF9"/>
          </w:tcPr>
          <w:p w14:paraId="3BB3795F" w14:textId="0E1427E1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_1 to 9_7</w:t>
            </w:r>
          </w:p>
        </w:tc>
        <w:tc>
          <w:tcPr>
            <w:tcW w:w="5672" w:type="dxa"/>
            <w:shd w:val="clear" w:color="auto" w:fill="auto"/>
          </w:tcPr>
          <w:p w14:paraId="6F43F565" w14:textId="77777777" w:rsidR="00BB5208" w:rsidRPr="00950525" w:rsidRDefault="00BB5208" w:rsidP="00882683">
            <w:pPr>
              <w:rPr>
                <w:sz w:val="20"/>
                <w:szCs w:val="20"/>
                <w:lang w:val="en-US"/>
              </w:rPr>
            </w:pPr>
            <w:r w:rsidRPr="00950525">
              <w:rPr>
                <w:rStyle w:val="q4iawc"/>
                <w:b/>
                <w:bCs/>
                <w:sz w:val="20"/>
                <w:szCs w:val="20"/>
                <w:lang w:val="en"/>
              </w:rPr>
              <w:t xml:space="preserve">Now we want to ask you some questions about your thoughts and feelings related to your genitalia. </w:t>
            </w:r>
            <w:r w:rsidRPr="00950525">
              <w:rPr>
                <w:rStyle w:val="q4iawc"/>
                <w:sz w:val="20"/>
                <w:szCs w:val="20"/>
                <w:lang w:val="en"/>
              </w:rPr>
              <w:t>Answer the questions below as honestly as possible by ticking the extent to which you agree or disagree with each statement</w:t>
            </w:r>
          </w:p>
          <w:p w14:paraId="1D2A1343" w14:textId="77777777" w:rsidR="00BB5208" w:rsidRPr="00950525" w:rsidRDefault="00BB5208" w:rsidP="00882683">
            <w:pPr>
              <w:contextualSpacing/>
              <w:rPr>
                <w:bCs/>
                <w:sz w:val="20"/>
                <w:szCs w:val="20"/>
                <w:lang w:val="en-US"/>
              </w:rPr>
            </w:pPr>
          </w:p>
          <w:p w14:paraId="0500EBA5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 xml:space="preserve">I feel positively about my genitals </w:t>
            </w:r>
          </w:p>
          <w:p w14:paraId="7D897E8D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14:paraId="24135D61" w14:textId="0D2FCAF3" w:rsidR="00BB5208" w:rsidRPr="00950525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I </w:t>
            </w: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>am satisfied with the appearance</w:t>
            </w: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 </w:t>
            </w: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>of my genitals</w:t>
            </w:r>
          </w:p>
          <w:p w14:paraId="1BB3BA29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14:paraId="20064FA0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lastRenderedPageBreak/>
              <w:t>I would feel comfortable letting a</w:t>
            </w: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 </w:t>
            </w: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 xml:space="preserve">sexual partner look at my genitals </w:t>
            </w:r>
          </w:p>
          <w:p w14:paraId="2899980A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14:paraId="13928CF8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I </w:t>
            </w: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 xml:space="preserve">think my genitals smell fine </w:t>
            </w:r>
          </w:p>
          <w:p w14:paraId="65F2CDCA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14:paraId="03F40B13" w14:textId="440F00C5" w:rsidR="00BB5208" w:rsidRPr="00950525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I </w:t>
            </w: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>think my genitals work the way they are supposed to work</w:t>
            </w:r>
          </w:p>
          <w:p w14:paraId="3D80C38B" w14:textId="77777777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14:paraId="3A5EB8BF" w14:textId="68D138E6" w:rsidR="00BB5208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>I feel comfortable letting a</w:t>
            </w: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 </w:t>
            </w: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>healthcare provider examine my genitals</w:t>
            </w:r>
          </w:p>
          <w:p w14:paraId="1C91C520" w14:textId="77777777" w:rsidR="00BB5208" w:rsidRPr="00950525" w:rsidRDefault="00BB5208" w:rsidP="009505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GB" w:eastAsia="zh-CN"/>
              </w:rPr>
            </w:pPr>
          </w:p>
          <w:p w14:paraId="023A58A5" w14:textId="77777777" w:rsidR="00BB5208" w:rsidRDefault="00BB5208" w:rsidP="00950525">
            <w:pPr>
              <w:contextualSpacing/>
              <w:rPr>
                <w:rFonts w:eastAsiaTheme="minorEastAsia"/>
                <w:sz w:val="20"/>
                <w:szCs w:val="20"/>
                <w:lang w:val="en-GB" w:eastAsia="zh-CN"/>
              </w:rPr>
            </w:pP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I </w:t>
            </w:r>
            <w:r w:rsidRPr="00950525">
              <w:rPr>
                <w:rFonts w:eastAsiaTheme="minorEastAsia"/>
                <w:sz w:val="20"/>
                <w:szCs w:val="20"/>
                <w:lang w:val="en-GB" w:eastAsia="zh-CN"/>
              </w:rPr>
              <w:t>am not embarrassed about my</w:t>
            </w:r>
            <w:r>
              <w:rPr>
                <w:rFonts w:eastAsiaTheme="minorEastAsia"/>
                <w:sz w:val="20"/>
                <w:szCs w:val="20"/>
                <w:lang w:val="en-GB" w:eastAsia="zh-CN"/>
              </w:rPr>
              <w:t xml:space="preserve"> genitals</w:t>
            </w:r>
          </w:p>
          <w:p w14:paraId="45C1E59F" w14:textId="2E211420" w:rsidR="00BB5208" w:rsidRPr="00950525" w:rsidRDefault="00BB5208" w:rsidP="00950525">
            <w:pPr>
              <w:contextualSpacing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</w:tcPr>
          <w:p w14:paraId="3A92CC9E" w14:textId="77777777" w:rsidR="00BB5208" w:rsidRDefault="00BB5208" w:rsidP="00882683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9068B">
              <w:rPr>
                <w:sz w:val="20"/>
                <w:szCs w:val="20"/>
                <w:lang w:val="en-GB"/>
              </w:rPr>
              <w:lastRenderedPageBreak/>
              <w:t>Strongly disagree</w:t>
            </w:r>
          </w:p>
          <w:p w14:paraId="2CC0AAA8" w14:textId="77777777" w:rsidR="00BB5208" w:rsidRDefault="00BB5208" w:rsidP="00882683">
            <w:pPr>
              <w:rPr>
                <w:sz w:val="20"/>
                <w:szCs w:val="20"/>
                <w:lang w:val="en-GB"/>
              </w:rPr>
            </w:pPr>
            <w:r w:rsidRPr="0089068B">
              <w:rPr>
                <w:sz w:val="20"/>
                <w:szCs w:val="20"/>
                <w:lang w:val="en-GB"/>
              </w:rPr>
              <w:t>Disagree</w:t>
            </w:r>
          </w:p>
          <w:p w14:paraId="765FC007" w14:textId="77777777" w:rsidR="00BB5208" w:rsidRPr="0089068B" w:rsidRDefault="00BB5208" w:rsidP="00882683">
            <w:pPr>
              <w:rPr>
                <w:sz w:val="20"/>
                <w:szCs w:val="20"/>
                <w:lang w:val="en-GB"/>
              </w:rPr>
            </w:pPr>
            <w:r w:rsidRPr="0089068B">
              <w:rPr>
                <w:sz w:val="20"/>
                <w:szCs w:val="20"/>
                <w:lang w:val="en-GB"/>
              </w:rPr>
              <w:t>Agree</w:t>
            </w:r>
          </w:p>
          <w:p w14:paraId="5256B3F1" w14:textId="77777777" w:rsidR="00BB5208" w:rsidRDefault="00BB5208" w:rsidP="00882683">
            <w:pPr>
              <w:rPr>
                <w:sz w:val="20"/>
                <w:szCs w:val="20"/>
                <w:lang w:val="en-GB"/>
              </w:rPr>
            </w:pPr>
            <w:r w:rsidRPr="0089068B">
              <w:rPr>
                <w:sz w:val="20"/>
                <w:szCs w:val="20"/>
                <w:lang w:val="en-GB"/>
              </w:rPr>
              <w:t>Strongly agree</w:t>
            </w:r>
          </w:p>
          <w:p w14:paraId="634217DD" w14:textId="77777777" w:rsidR="00BB5208" w:rsidRDefault="00BB5208" w:rsidP="00882683">
            <w:pPr>
              <w:rPr>
                <w:sz w:val="20"/>
                <w:szCs w:val="20"/>
                <w:lang w:val="en-GB"/>
              </w:rPr>
            </w:pPr>
          </w:p>
          <w:p w14:paraId="3395C037" w14:textId="77777777" w:rsidR="00BB5208" w:rsidRPr="002E5A26" w:rsidRDefault="00BB5208" w:rsidP="00950525">
            <w:pPr>
              <w:rPr>
                <w:sz w:val="20"/>
                <w:szCs w:val="20"/>
                <w:lang w:val="en-GB"/>
              </w:rPr>
            </w:pPr>
          </w:p>
        </w:tc>
      </w:tr>
      <w:tr w:rsidR="00BB5208" w:rsidRPr="00EE74D6" w14:paraId="35D2A7FA" w14:textId="77777777" w:rsidTr="00BB5208">
        <w:tc>
          <w:tcPr>
            <w:tcW w:w="844" w:type="dxa"/>
            <w:shd w:val="clear" w:color="auto" w:fill="DBE5F1" w:themeFill="accent1" w:themeFillTint="33"/>
          </w:tcPr>
          <w:p w14:paraId="0E944FC2" w14:textId="77777777" w:rsidR="00BB5208" w:rsidRDefault="00BB5208" w:rsidP="003469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32" w:type="dxa"/>
            <w:gridSpan w:val="2"/>
            <w:shd w:val="clear" w:color="auto" w:fill="DBE5F1" w:themeFill="accent1" w:themeFillTint="33"/>
          </w:tcPr>
          <w:p w14:paraId="0EFC3355" w14:textId="23F38827" w:rsidR="00BB5208" w:rsidRPr="00D52AAB" w:rsidRDefault="00BB5208" w:rsidP="00D52AAB">
            <w:pPr>
              <w:contextualSpacing/>
              <w:rPr>
                <w:lang w:val="nb-NO"/>
              </w:rPr>
            </w:pPr>
            <w:r>
              <w:rPr>
                <w:b/>
                <w:lang w:val="nb-NO"/>
              </w:rPr>
              <w:t>MENSTRUATION</w:t>
            </w:r>
          </w:p>
        </w:tc>
      </w:tr>
      <w:tr w:rsidR="00BB5208" w:rsidRPr="004233F0" w14:paraId="1441B118" w14:textId="77777777" w:rsidTr="00BB5208">
        <w:tc>
          <w:tcPr>
            <w:tcW w:w="844" w:type="dxa"/>
            <w:shd w:val="clear" w:color="auto" w:fill="FEDEF9"/>
          </w:tcPr>
          <w:p w14:paraId="01BF36CB" w14:textId="67C79F61" w:rsidR="00BB5208" w:rsidRDefault="00BB5208" w:rsidP="006E642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_1 to 10_16</w:t>
            </w:r>
          </w:p>
        </w:tc>
        <w:tc>
          <w:tcPr>
            <w:tcW w:w="5672" w:type="dxa"/>
            <w:shd w:val="clear" w:color="auto" w:fill="auto"/>
          </w:tcPr>
          <w:p w14:paraId="1AABDB17" w14:textId="77777777" w:rsidR="00BB5208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Answer the questions below as honestly as possible by ticking the extent to which you agree or disagree with each statement</w:t>
            </w:r>
            <w:r w:rsidRPr="00553ECA">
              <w:rPr>
                <w:sz w:val="20"/>
                <w:szCs w:val="20"/>
              </w:rPr>
              <w:t xml:space="preserve"> </w:t>
            </w:r>
          </w:p>
          <w:p w14:paraId="4780BBDB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16FBAA9B" w14:textId="047BC11B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Menstruation is something I have to put up with. </w:t>
            </w:r>
          </w:p>
          <w:p w14:paraId="0B76C8F1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4FCCAFC9" w14:textId="4E00B043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In some ways I enjoy my menstrual periods. </w:t>
            </w:r>
          </w:p>
          <w:p w14:paraId="27D70F65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7A8083B0" w14:textId="67078DC8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Men have a real advantage in not having the monthly interruption of a menstrual period. </w:t>
            </w:r>
          </w:p>
          <w:p w14:paraId="5637D8E7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2F48F6B1" w14:textId="00765216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I hope it will be possible someday to get a menstrual period over within a few minutes. </w:t>
            </w:r>
          </w:p>
          <w:p w14:paraId="1C909509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1D2CB29A" w14:textId="3788F7A0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The only thing menstruation is good for is to let me know I’m not pregnant. </w:t>
            </w:r>
          </w:p>
          <w:p w14:paraId="5E71A8F3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56CC90AA" w14:textId="71B240ED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I would feel ashamed if I “leaked” menstrual blood on my clothes. </w:t>
            </w:r>
          </w:p>
          <w:p w14:paraId="37228C3D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00D6B7FB" w14:textId="496B5ED9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I avoid touching my genital region when I am menstruating. </w:t>
            </w:r>
          </w:p>
          <w:p w14:paraId="75FD7AE0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485CD314" w14:textId="436ADF18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I am embarrassed when I have to purchase menstrual products. </w:t>
            </w:r>
          </w:p>
          <w:p w14:paraId="2FD8CB77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2C1A7744" w14:textId="185FD771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I would prefer not to talk openly about menstruation. </w:t>
            </w:r>
          </w:p>
          <w:p w14:paraId="14CFF689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0E5E3835" w14:textId="2B025DA9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I find menstrual blood disgusting. </w:t>
            </w:r>
          </w:p>
          <w:p w14:paraId="51C4D58C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4F9F0E30" w14:textId="0931ACF5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When I have my period, I do things to hide the fact that I am menstruating. </w:t>
            </w:r>
          </w:p>
          <w:p w14:paraId="6A31D728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23F02579" w14:textId="07412B96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Menstruation provides a way for me to keep in touch with my body. </w:t>
            </w:r>
          </w:p>
          <w:p w14:paraId="55B1D4B9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4EDA6B39" w14:textId="1518062E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Menstruation is a reoccurring affirmation of womanhood. </w:t>
            </w:r>
          </w:p>
          <w:p w14:paraId="3CE6D75A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2C504280" w14:textId="223A9806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Menstruation allows women to be more aware of their bodies. </w:t>
            </w:r>
          </w:p>
          <w:p w14:paraId="0117A17A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1E13E558" w14:textId="7EE061DF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Menstruation is an obvious example of the rhythmicity which pervades all of life. </w:t>
            </w:r>
          </w:p>
          <w:p w14:paraId="77E2E0C4" w14:textId="77777777" w:rsidR="00BB5208" w:rsidRDefault="00BB5208" w:rsidP="00553ECA">
            <w:pPr>
              <w:rPr>
                <w:sz w:val="20"/>
                <w:szCs w:val="20"/>
              </w:rPr>
            </w:pPr>
          </w:p>
          <w:p w14:paraId="7C522753" w14:textId="029A635F" w:rsidR="00BB5208" w:rsidRPr="00553ECA" w:rsidRDefault="00BB5208" w:rsidP="00553ECA">
            <w:pPr>
              <w:rPr>
                <w:sz w:val="20"/>
                <w:szCs w:val="20"/>
              </w:rPr>
            </w:pPr>
            <w:r w:rsidRPr="00553ECA">
              <w:rPr>
                <w:sz w:val="20"/>
                <w:szCs w:val="20"/>
              </w:rPr>
              <w:t xml:space="preserve">The recurrent monthly flow of menstruation is an external indication of a woman’s general good health. </w:t>
            </w:r>
          </w:p>
          <w:p w14:paraId="1FA5A9D1" w14:textId="3A0F2B81" w:rsidR="00BB5208" w:rsidRPr="00553ECA" w:rsidRDefault="00BB5208" w:rsidP="00BF1633">
            <w:pPr>
              <w:pStyle w:val="tabellstil"/>
              <w:spacing w:after="0"/>
              <w:rPr>
                <w:lang w:val="en-NO"/>
              </w:rPr>
            </w:pPr>
          </w:p>
        </w:tc>
        <w:tc>
          <w:tcPr>
            <w:tcW w:w="3260" w:type="dxa"/>
            <w:shd w:val="clear" w:color="auto" w:fill="auto"/>
          </w:tcPr>
          <w:p w14:paraId="3E6F81F9" w14:textId="6AC3C227" w:rsidR="00BB5208" w:rsidRPr="00553ECA" w:rsidRDefault="00BB5208" w:rsidP="00553EC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</w:t>
            </w:r>
            <w:r w:rsidRPr="00553ECA">
              <w:rPr>
                <w:sz w:val="20"/>
                <w:szCs w:val="20"/>
                <w:lang w:val="en-GB"/>
              </w:rPr>
              <w:t>Disagree strongly</w:t>
            </w:r>
          </w:p>
          <w:p w14:paraId="42F62EE8" w14:textId="27861D66" w:rsidR="00BB5208" w:rsidRDefault="00BB5208" w:rsidP="00553EC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</w:t>
            </w:r>
          </w:p>
          <w:p w14:paraId="63D2A688" w14:textId="4FFB43EF" w:rsidR="00BB5208" w:rsidRPr="00553ECA" w:rsidRDefault="00BB5208" w:rsidP="00553EC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</w:t>
            </w:r>
          </w:p>
          <w:p w14:paraId="6D6C03A0" w14:textId="3BDE51C0" w:rsidR="00BB5208" w:rsidRPr="002E5A26" w:rsidRDefault="00BB5208" w:rsidP="006E6421">
            <w:pPr>
              <w:rPr>
                <w:sz w:val="20"/>
                <w:szCs w:val="20"/>
                <w:lang w:val="en-GB"/>
              </w:rPr>
            </w:pPr>
            <w:r w:rsidRPr="00553ECA">
              <w:rPr>
                <w:sz w:val="18"/>
                <w:szCs w:val="18"/>
                <w:lang w:val="en-US"/>
              </w:rPr>
              <w:t xml:space="preserve">4. </w:t>
            </w:r>
            <w:r w:rsidRPr="002E5A26">
              <w:rPr>
                <w:sz w:val="20"/>
                <w:szCs w:val="20"/>
                <w:lang w:val="en-GB"/>
              </w:rPr>
              <w:t>Neither disagree, nor agree</w:t>
            </w:r>
          </w:p>
          <w:p w14:paraId="2EB17B5F" w14:textId="379F8D50" w:rsidR="00BB5208" w:rsidRPr="00112F8C" w:rsidRDefault="00BB5208" w:rsidP="006E6421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</w:t>
            </w:r>
          </w:p>
          <w:p w14:paraId="17F9E566" w14:textId="77777777" w:rsidR="00BB5208" w:rsidRDefault="00BB5208" w:rsidP="00553EC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</w:t>
            </w:r>
          </w:p>
          <w:p w14:paraId="6051F0ED" w14:textId="56AAD2D3" w:rsidR="00BB5208" w:rsidRDefault="00BB5208" w:rsidP="00553EC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 A</w:t>
            </w:r>
            <w:r w:rsidRPr="002E5A26">
              <w:rPr>
                <w:sz w:val="20"/>
                <w:szCs w:val="20"/>
                <w:lang w:val="en-GB"/>
              </w:rPr>
              <w:t>gree</w:t>
            </w:r>
            <w:r>
              <w:rPr>
                <w:sz w:val="20"/>
                <w:szCs w:val="20"/>
                <w:lang w:val="en-GB"/>
              </w:rPr>
              <w:t xml:space="preserve"> strongly</w:t>
            </w:r>
          </w:p>
          <w:p w14:paraId="15F67201" w14:textId="77777777" w:rsidR="00BB5208" w:rsidRDefault="00BB5208" w:rsidP="006E6421">
            <w:pPr>
              <w:rPr>
                <w:sz w:val="18"/>
                <w:szCs w:val="18"/>
              </w:rPr>
            </w:pPr>
          </w:p>
          <w:p w14:paraId="3F76C97F" w14:textId="0EC24B0B" w:rsidR="00BB5208" w:rsidRPr="0089068B" w:rsidRDefault="00BB5208" w:rsidP="006E6421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24CE21EB" w14:textId="77777777" w:rsidR="00F01C70" w:rsidRDefault="00F01C70">
      <w:r>
        <w:br w:type="page"/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844"/>
        <w:gridCol w:w="4396"/>
        <w:gridCol w:w="4536"/>
      </w:tblGrid>
      <w:tr w:rsidR="00BB5208" w:rsidRPr="004233F0" w14:paraId="045588C1" w14:textId="77777777" w:rsidTr="00BB5208">
        <w:trPr>
          <w:trHeight w:val="680"/>
        </w:trPr>
        <w:tc>
          <w:tcPr>
            <w:tcW w:w="844" w:type="dxa"/>
            <w:shd w:val="clear" w:color="auto" w:fill="FEDEF9"/>
          </w:tcPr>
          <w:p w14:paraId="37339347" w14:textId="502E8C6D" w:rsidR="00BB5208" w:rsidRDefault="00BB5208" w:rsidP="00DA23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1_1 to 11_8</w:t>
            </w:r>
          </w:p>
        </w:tc>
        <w:tc>
          <w:tcPr>
            <w:tcW w:w="4396" w:type="dxa"/>
            <w:shd w:val="clear" w:color="auto" w:fill="auto"/>
          </w:tcPr>
          <w:p w14:paraId="6763DBED" w14:textId="77777777" w:rsidR="00BB5208" w:rsidRDefault="00BB5208" w:rsidP="00553ECA">
            <w:pPr>
              <w:pStyle w:val="NormalWeb"/>
              <w:spacing w:after="0" w:afterAutospacing="0"/>
              <w:rPr>
                <w:b/>
                <w:bCs/>
                <w:sz w:val="20"/>
                <w:szCs w:val="20"/>
              </w:rPr>
            </w:pPr>
            <w:proofErr w:type="spellStart"/>
            <w:r w:rsidRPr="00553ECA">
              <w:rPr>
                <w:b/>
                <w:bCs/>
                <w:sz w:val="20"/>
                <w:szCs w:val="20"/>
              </w:rPr>
              <w:t>When</w:t>
            </w:r>
            <w:proofErr w:type="spellEnd"/>
            <w:r w:rsidRPr="00553ECA">
              <w:rPr>
                <w:b/>
                <w:bCs/>
                <w:sz w:val="20"/>
                <w:szCs w:val="20"/>
              </w:rPr>
              <w:t xml:space="preserve"> I </w:t>
            </w:r>
            <w:proofErr w:type="spellStart"/>
            <w:r w:rsidRPr="00553ECA">
              <w:rPr>
                <w:b/>
                <w:bCs/>
                <w:sz w:val="20"/>
                <w:szCs w:val="20"/>
              </w:rPr>
              <w:t>think</w:t>
            </w:r>
            <w:proofErr w:type="spellEnd"/>
            <w:r w:rsidRPr="00553ECA">
              <w:rPr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553ECA">
              <w:rPr>
                <w:b/>
                <w:bCs/>
                <w:sz w:val="20"/>
                <w:szCs w:val="20"/>
              </w:rPr>
              <w:t>my</w:t>
            </w:r>
            <w:proofErr w:type="spellEnd"/>
            <w:r w:rsidRPr="00553ECA">
              <w:rPr>
                <w:b/>
                <w:bCs/>
                <w:sz w:val="20"/>
                <w:szCs w:val="20"/>
              </w:rPr>
              <w:t xml:space="preserve"> menstruation I feel: </w:t>
            </w:r>
          </w:p>
          <w:p w14:paraId="2F866BE2" w14:textId="66626259" w:rsidR="00BB5208" w:rsidRPr="00553ECA" w:rsidRDefault="00BB5208" w:rsidP="00553ECA">
            <w:pPr>
              <w:pStyle w:val="NormalWeb"/>
              <w:spacing w:after="0" w:afterAutospacing="0"/>
              <w:rPr>
                <w:rStyle w:val="rynqvb"/>
                <w:b/>
                <w:bCs/>
                <w:sz w:val="20"/>
                <w:szCs w:val="20"/>
              </w:rPr>
            </w:pPr>
            <w:r w:rsidRPr="00553ECA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Anger </w:t>
            </w:r>
          </w:p>
          <w:p w14:paraId="4C94A775" w14:textId="77777777" w:rsidR="00BB5208" w:rsidRDefault="00BB5208" w:rsidP="00BF1633">
            <w:pPr>
              <w:pStyle w:val="tabellstil"/>
              <w:spacing w:after="0"/>
              <w:rPr>
                <w:rStyle w:val="rynqvb"/>
                <w:lang w:val="en"/>
              </w:rPr>
            </w:pPr>
            <w:r>
              <w:rPr>
                <w:rStyle w:val="rynqvb"/>
                <w:lang w:val="en"/>
              </w:rPr>
              <w:t xml:space="preserve">Disgust </w:t>
            </w:r>
          </w:p>
          <w:p w14:paraId="73359DAB" w14:textId="0022CF35" w:rsidR="00BB5208" w:rsidRDefault="00BB5208" w:rsidP="00BF1633">
            <w:pPr>
              <w:pStyle w:val="tabellstil"/>
              <w:spacing w:after="0"/>
              <w:rPr>
                <w:rStyle w:val="rynqvb"/>
                <w:lang w:val="en"/>
              </w:rPr>
            </w:pPr>
            <w:r>
              <w:rPr>
                <w:rStyle w:val="rynqvb"/>
                <w:lang w:val="en"/>
              </w:rPr>
              <w:t>Joy</w:t>
            </w:r>
          </w:p>
          <w:p w14:paraId="60756BD0" w14:textId="77777777" w:rsidR="00BB5208" w:rsidRDefault="00BB5208" w:rsidP="00BF1633">
            <w:pPr>
              <w:pStyle w:val="tabellstil"/>
              <w:spacing w:after="0"/>
              <w:rPr>
                <w:rStyle w:val="rynqvb"/>
                <w:lang w:val="en"/>
              </w:rPr>
            </w:pPr>
            <w:r>
              <w:rPr>
                <w:rStyle w:val="rynqvb"/>
                <w:lang w:val="en"/>
              </w:rPr>
              <w:t xml:space="preserve">Irritation </w:t>
            </w:r>
          </w:p>
          <w:p w14:paraId="457DC447" w14:textId="77777777" w:rsidR="00BB5208" w:rsidRDefault="00BB5208" w:rsidP="00BF1633">
            <w:pPr>
              <w:pStyle w:val="tabellstil"/>
              <w:spacing w:after="0"/>
              <w:rPr>
                <w:rStyle w:val="rynqvb"/>
                <w:lang w:val="en"/>
              </w:rPr>
            </w:pPr>
            <w:r>
              <w:rPr>
                <w:rStyle w:val="rynqvb"/>
                <w:lang w:val="en"/>
              </w:rPr>
              <w:t xml:space="preserve">Sadness </w:t>
            </w:r>
          </w:p>
          <w:p w14:paraId="14D0E3F9" w14:textId="77777777" w:rsidR="00BB5208" w:rsidRDefault="00BB5208" w:rsidP="00BF1633">
            <w:pPr>
              <w:pStyle w:val="tabellstil"/>
              <w:spacing w:after="0"/>
              <w:rPr>
                <w:rStyle w:val="rynqvb"/>
                <w:lang w:val="en"/>
              </w:rPr>
            </w:pPr>
            <w:r>
              <w:rPr>
                <w:rStyle w:val="rynqvb"/>
                <w:lang w:val="en"/>
              </w:rPr>
              <w:t xml:space="preserve">Shame </w:t>
            </w:r>
          </w:p>
          <w:p w14:paraId="596C0632" w14:textId="77777777" w:rsidR="00BB5208" w:rsidRDefault="00BB5208" w:rsidP="00BF1633">
            <w:pPr>
              <w:pStyle w:val="tabellstil"/>
              <w:spacing w:after="0"/>
              <w:rPr>
                <w:rStyle w:val="rynqvb"/>
                <w:lang w:val="en"/>
              </w:rPr>
            </w:pPr>
            <w:r>
              <w:rPr>
                <w:rStyle w:val="rynqvb"/>
                <w:lang w:val="en"/>
              </w:rPr>
              <w:t xml:space="preserve">Happiness </w:t>
            </w:r>
          </w:p>
          <w:p w14:paraId="4D214F03" w14:textId="77777777" w:rsidR="00BB5208" w:rsidRDefault="00BB5208" w:rsidP="00BF1633">
            <w:pPr>
              <w:pStyle w:val="tabellstil"/>
              <w:spacing w:after="0"/>
              <w:rPr>
                <w:rStyle w:val="rynqvb"/>
                <w:lang w:val="en"/>
              </w:rPr>
            </w:pPr>
            <w:r>
              <w:rPr>
                <w:rStyle w:val="rynqvb"/>
                <w:lang w:val="en"/>
              </w:rPr>
              <w:t>Pride</w:t>
            </w:r>
          </w:p>
          <w:p w14:paraId="50A5CF0D" w14:textId="2CC695C2" w:rsidR="00BB5208" w:rsidRPr="00553ECA" w:rsidRDefault="00BB5208" w:rsidP="00BF1633">
            <w:pPr>
              <w:pStyle w:val="tabellstil"/>
              <w:spacing w:after="0"/>
              <w:rPr>
                <w:sz w:val="18"/>
                <w:szCs w:val="18"/>
                <w:lang w:val="da-DK"/>
              </w:rPr>
            </w:pPr>
          </w:p>
        </w:tc>
        <w:tc>
          <w:tcPr>
            <w:tcW w:w="4536" w:type="dxa"/>
            <w:shd w:val="clear" w:color="auto" w:fill="auto"/>
          </w:tcPr>
          <w:p w14:paraId="39AC1BE5" w14:textId="77777777" w:rsidR="00BB5208" w:rsidRDefault="00BB5208" w:rsidP="00DA23E2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553ECA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Not at all </w:t>
            </w:r>
          </w:p>
          <w:p w14:paraId="766C900D" w14:textId="77777777" w:rsidR="00BB5208" w:rsidRDefault="00BB5208" w:rsidP="00DA23E2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553ECA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To a small extent </w:t>
            </w:r>
          </w:p>
          <w:p w14:paraId="39F4A5D0" w14:textId="77777777" w:rsidR="00BB5208" w:rsidRDefault="00BB5208" w:rsidP="00DA23E2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553ECA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Neither or </w:t>
            </w:r>
          </w:p>
          <w:p w14:paraId="3B1DD1D8" w14:textId="77777777" w:rsidR="00BB5208" w:rsidRDefault="00BB5208" w:rsidP="00DA23E2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553ECA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To some extent </w:t>
            </w:r>
          </w:p>
          <w:p w14:paraId="0495313A" w14:textId="7989EB89" w:rsidR="00BB5208" w:rsidRPr="00553ECA" w:rsidRDefault="00BB5208" w:rsidP="00DA23E2">
            <w:pPr>
              <w:rPr>
                <w:sz w:val="20"/>
                <w:szCs w:val="20"/>
              </w:rPr>
            </w:pPr>
            <w:r w:rsidRPr="00553ECA">
              <w:rPr>
                <w:rStyle w:val="rynqvb"/>
                <w:rFonts w:eastAsiaTheme="majorEastAsia"/>
                <w:sz w:val="20"/>
                <w:szCs w:val="20"/>
                <w:lang w:val="en"/>
              </w:rPr>
              <w:t>Very much</w:t>
            </w:r>
          </w:p>
          <w:p w14:paraId="3E9BCF95" w14:textId="0EFFC0D4" w:rsidR="00BB5208" w:rsidRPr="002E5A26" w:rsidRDefault="00BB5208" w:rsidP="00DA23E2">
            <w:pPr>
              <w:rPr>
                <w:sz w:val="20"/>
                <w:szCs w:val="20"/>
                <w:lang w:val="en-GB"/>
              </w:rPr>
            </w:pPr>
          </w:p>
        </w:tc>
      </w:tr>
      <w:tr w:rsidR="00BB5208" w:rsidRPr="00EE74D6" w14:paraId="40EA3595" w14:textId="77777777" w:rsidTr="00BB5208">
        <w:tc>
          <w:tcPr>
            <w:tcW w:w="844" w:type="dxa"/>
            <w:shd w:val="clear" w:color="auto" w:fill="DBE5F1" w:themeFill="accent1" w:themeFillTint="33"/>
          </w:tcPr>
          <w:p w14:paraId="13ED03AD" w14:textId="77777777" w:rsidR="00BB5208" w:rsidRDefault="00BB5208" w:rsidP="00882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32" w:type="dxa"/>
            <w:gridSpan w:val="2"/>
            <w:shd w:val="clear" w:color="auto" w:fill="DBE5F1" w:themeFill="accent1" w:themeFillTint="33"/>
          </w:tcPr>
          <w:p w14:paraId="107D84D8" w14:textId="50BAFD4F" w:rsidR="00BB5208" w:rsidRPr="00D52AAB" w:rsidRDefault="00BB5208" w:rsidP="00D52AAB">
            <w:pPr>
              <w:contextualSpacing/>
              <w:rPr>
                <w:lang w:val="en-US"/>
              </w:rPr>
            </w:pPr>
            <w:r w:rsidRPr="00553ECA">
              <w:rPr>
                <w:b/>
                <w:lang w:val="en-US"/>
              </w:rPr>
              <w:t>CONTRACEPTIVE USE AND CURRENT MENSTRUATION</w:t>
            </w:r>
          </w:p>
        </w:tc>
      </w:tr>
      <w:tr w:rsidR="00BB5208" w:rsidRPr="004233F0" w14:paraId="03A312DB" w14:textId="77777777" w:rsidTr="00BB5208">
        <w:trPr>
          <w:trHeight w:val="1210"/>
        </w:trPr>
        <w:tc>
          <w:tcPr>
            <w:tcW w:w="844" w:type="dxa"/>
            <w:shd w:val="clear" w:color="auto" w:fill="FEDEF9"/>
          </w:tcPr>
          <w:p w14:paraId="6F4DF0AF" w14:textId="0AB5DBEE" w:rsidR="00BB5208" w:rsidRDefault="00BB5208" w:rsidP="00DA23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396" w:type="dxa"/>
            <w:shd w:val="clear" w:color="auto" w:fill="auto"/>
          </w:tcPr>
          <w:p w14:paraId="7D2F6F93" w14:textId="77777777" w:rsidR="00BB5208" w:rsidRPr="009711F3" w:rsidRDefault="00BB5208" w:rsidP="00BF16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b/>
                <w:bCs/>
                <w:sz w:val="20"/>
                <w:szCs w:val="20"/>
                <w:lang w:val="en-US"/>
              </w:rPr>
              <w:t xml:space="preserve">Do you use any form of contraception? </w:t>
            </w:r>
          </w:p>
          <w:p w14:paraId="1C175D7E" w14:textId="667DA4FD" w:rsidR="00BB5208" w:rsidRPr="009711F3" w:rsidRDefault="00BB5208" w:rsidP="00BF1633">
            <w:pPr>
              <w:rPr>
                <w:rStyle w:val="q4iawc"/>
                <w:b/>
                <w:bCs/>
                <w:sz w:val="20"/>
                <w:szCs w:val="20"/>
              </w:rPr>
            </w:pPr>
            <w:r w:rsidRPr="009711F3">
              <w:rPr>
                <w:sz w:val="20"/>
                <w:szCs w:val="20"/>
                <w:lang w:val="en-US"/>
              </w:rPr>
              <w:t xml:space="preserve">(If you use hormonal contraception in combination with a condom or other, indicate which hormonal contraception you use) </w:t>
            </w:r>
          </w:p>
        </w:tc>
        <w:tc>
          <w:tcPr>
            <w:tcW w:w="4536" w:type="dxa"/>
            <w:shd w:val="clear" w:color="auto" w:fill="auto"/>
          </w:tcPr>
          <w:p w14:paraId="3230ABED" w14:textId="6CA3D5A0" w:rsidR="00BB5208" w:rsidRPr="009711F3" w:rsidRDefault="00BB5208" w:rsidP="00523622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9711F3">
              <w:rPr>
                <w:sz w:val="20"/>
                <w:szCs w:val="20"/>
                <w:lang w:val="en-GB"/>
              </w:rPr>
              <w:t xml:space="preserve">1 </w:t>
            </w:r>
            <w:r>
              <w:rPr>
                <w:sz w:val="20"/>
                <w:szCs w:val="20"/>
                <w:lang w:val="en-US"/>
              </w:rPr>
              <w:t>L</w:t>
            </w:r>
            <w:r w:rsidRPr="009711F3">
              <w:rPr>
                <w:sz w:val="20"/>
                <w:szCs w:val="20"/>
                <w:lang w:val="en-US"/>
              </w:rPr>
              <w:t>ong-term hormonal contraception (contraceptive implant, hormonal intrauterine device (IUD))</w:t>
            </w:r>
          </w:p>
          <w:p w14:paraId="3590059D" w14:textId="0DEC5262" w:rsidR="00BB5208" w:rsidRPr="009711F3" w:rsidRDefault="00BB5208" w:rsidP="00523622">
            <w:pPr>
              <w:rPr>
                <w:sz w:val="20"/>
                <w:szCs w:val="20"/>
                <w:lang w:val="en-GB"/>
              </w:rPr>
            </w:pPr>
            <w:r w:rsidRPr="009711F3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</w:t>
            </w:r>
            <w:r w:rsidRPr="009711F3">
              <w:rPr>
                <w:sz w:val="20"/>
                <w:szCs w:val="20"/>
                <w:lang w:val="en-US"/>
              </w:rPr>
              <w:t>ther hormonal contraception, (contraceptive pills, mini-pills, contraceptive ring/patch/injection)</w:t>
            </w:r>
          </w:p>
          <w:p w14:paraId="1AFF8616" w14:textId="1B4CDAA9" w:rsidR="00BB5208" w:rsidRPr="009711F3" w:rsidRDefault="00BB5208" w:rsidP="00523622">
            <w:pPr>
              <w:rPr>
                <w:sz w:val="20"/>
                <w:szCs w:val="20"/>
                <w:lang w:val="en-GB"/>
              </w:rPr>
            </w:pPr>
            <w:r w:rsidRPr="009711F3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  <w:r w:rsidRPr="009711F3">
              <w:rPr>
                <w:sz w:val="20"/>
                <w:szCs w:val="20"/>
                <w:lang w:val="en-US"/>
              </w:rPr>
              <w:t>ormone-free contraception, (condom, diaphragm, nonhormonal IUD, fertility awareness methods (FAM), apps)</w:t>
            </w:r>
          </w:p>
          <w:p w14:paraId="5000473D" w14:textId="77777777" w:rsidR="00BB5208" w:rsidRDefault="00BB5208" w:rsidP="00DF2EE9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9711F3">
              <w:rPr>
                <w:sz w:val="20"/>
                <w:szCs w:val="20"/>
                <w:lang w:val="en-GB"/>
              </w:rPr>
              <w:t xml:space="preserve">4 </w:t>
            </w:r>
            <w:r>
              <w:rPr>
                <w:sz w:val="20"/>
                <w:szCs w:val="20"/>
                <w:lang w:val="en-US"/>
              </w:rPr>
              <w:t>D</w:t>
            </w:r>
            <w:r w:rsidRPr="009711F3">
              <w:rPr>
                <w:sz w:val="20"/>
                <w:szCs w:val="20"/>
                <w:lang w:val="en-US"/>
              </w:rPr>
              <w:t>o not use contraception</w:t>
            </w:r>
            <w:r w:rsidRPr="0089068B">
              <w:rPr>
                <w:sz w:val="20"/>
                <w:szCs w:val="20"/>
                <w:lang w:val="en-GB"/>
              </w:rPr>
              <w:t xml:space="preserve"> </w:t>
            </w:r>
          </w:p>
          <w:p w14:paraId="2963EB2A" w14:textId="77777777" w:rsidR="00BB5208" w:rsidRDefault="00BB5208" w:rsidP="00DF2EE9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Other, please specify</w:t>
            </w:r>
          </w:p>
          <w:p w14:paraId="1818FF20" w14:textId="77777777" w:rsidR="00BB5208" w:rsidRPr="0089068B" w:rsidRDefault="00BB5208" w:rsidP="009711F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</w:t>
            </w:r>
            <w:r w:rsidRPr="00F32E50">
              <w:rPr>
                <w:sz w:val="20"/>
                <w:szCs w:val="20"/>
              </w:rPr>
              <w:t>Prefer not to answer</w:t>
            </w:r>
          </w:p>
          <w:p w14:paraId="476A5E40" w14:textId="12003EF4" w:rsidR="00BB5208" w:rsidRPr="0089068B" w:rsidRDefault="00BB5208" w:rsidP="00DF2EE9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</w:tr>
      <w:tr w:rsidR="00BB5208" w:rsidRPr="004233F0" w14:paraId="6E402DE0" w14:textId="77777777" w:rsidTr="00BB5208">
        <w:trPr>
          <w:trHeight w:val="1210"/>
        </w:trPr>
        <w:tc>
          <w:tcPr>
            <w:tcW w:w="844" w:type="dxa"/>
            <w:shd w:val="clear" w:color="auto" w:fill="FEDEF9"/>
          </w:tcPr>
          <w:p w14:paraId="35B03BC0" w14:textId="7417A834" w:rsidR="00BB5208" w:rsidRDefault="00BB5208" w:rsidP="00736C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396" w:type="dxa"/>
            <w:shd w:val="clear" w:color="auto" w:fill="auto"/>
          </w:tcPr>
          <w:p w14:paraId="3C24C238" w14:textId="28B8D0DE" w:rsidR="00BB5208" w:rsidRPr="009711F3" w:rsidRDefault="00BB5208" w:rsidP="00736CEB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On a scale from 0 to 6, where 0 is "very dissatisfied" and 6 is "very satisfied": how satisfied are you with the contraceptive method you use?</w:t>
            </w:r>
          </w:p>
        </w:tc>
        <w:tc>
          <w:tcPr>
            <w:tcW w:w="4536" w:type="dxa"/>
            <w:shd w:val="clear" w:color="auto" w:fill="auto"/>
          </w:tcPr>
          <w:p w14:paraId="422BB206" w14:textId="53701C8E" w:rsidR="00BB5208" w:rsidRPr="009711F3" w:rsidRDefault="00BB5208" w:rsidP="00736CEB">
            <w:pPr>
              <w:rPr>
                <w:sz w:val="20"/>
                <w:szCs w:val="20"/>
                <w:lang w:val="en-GB"/>
              </w:rPr>
            </w:pP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V</w:t>
            </w: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ery dissatisfied</w:t>
            </w:r>
            <w:r w:rsidRPr="009711F3">
              <w:rPr>
                <w:sz w:val="20"/>
                <w:szCs w:val="20"/>
                <w:lang w:val="en-GB"/>
              </w:rPr>
              <w:t xml:space="preserve"> </w:t>
            </w:r>
          </w:p>
          <w:p w14:paraId="67AE286B" w14:textId="77777777" w:rsidR="00BB5208" w:rsidRPr="009711F3" w:rsidRDefault="00BB5208" w:rsidP="009711F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Quite dissatisfied </w:t>
            </w:r>
          </w:p>
          <w:p w14:paraId="1406FC4E" w14:textId="77777777" w:rsidR="00BB5208" w:rsidRPr="009711F3" w:rsidRDefault="00BB5208" w:rsidP="009711F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Slightly dissatisfied</w:t>
            </w:r>
          </w:p>
          <w:p w14:paraId="02B06945" w14:textId="1F517BCC" w:rsidR="00BB5208" w:rsidRPr="00950525" w:rsidRDefault="00BB5208" w:rsidP="009711F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50525">
              <w:rPr>
                <w:sz w:val="20"/>
                <w:szCs w:val="20"/>
                <w:lang w:val="en-US"/>
              </w:rPr>
              <w:t>Neither dissatisfied nor satisfied</w:t>
            </w:r>
          </w:p>
          <w:p w14:paraId="0002BF49" w14:textId="74949F45" w:rsidR="00BB5208" w:rsidRPr="009711F3" w:rsidRDefault="00BB5208" w:rsidP="009711F3">
            <w:pPr>
              <w:autoSpaceDE w:val="0"/>
              <w:autoSpaceDN w:val="0"/>
              <w:adjustRightInd w:val="0"/>
              <w:rPr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Slightly satisfied</w:t>
            </w:r>
          </w:p>
          <w:p w14:paraId="797069FF" w14:textId="77118C91" w:rsidR="00BB5208" w:rsidRPr="009711F3" w:rsidRDefault="00BB5208" w:rsidP="009711F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Quite satisfied </w:t>
            </w:r>
          </w:p>
          <w:p w14:paraId="40BC9E68" w14:textId="77777777" w:rsidR="00BB5208" w:rsidRDefault="00BB5208" w:rsidP="009711F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Very s</w:t>
            </w:r>
            <w:r w:rsidRPr="00950525">
              <w:rPr>
                <w:sz w:val="20"/>
                <w:szCs w:val="20"/>
                <w:lang w:val="en-US"/>
              </w:rPr>
              <w:t>atisfied</w:t>
            </w:r>
            <w:r w:rsidRPr="002E5A26">
              <w:rPr>
                <w:sz w:val="20"/>
                <w:szCs w:val="20"/>
                <w:lang w:val="en-GB"/>
              </w:rPr>
              <w:t xml:space="preserve"> </w:t>
            </w:r>
          </w:p>
          <w:p w14:paraId="58629C89" w14:textId="6AC57F4D" w:rsidR="00BB5208" w:rsidRPr="002E5A26" w:rsidRDefault="00BB5208" w:rsidP="009711F3">
            <w:pPr>
              <w:rPr>
                <w:sz w:val="20"/>
                <w:szCs w:val="20"/>
                <w:lang w:val="en-GB"/>
              </w:rPr>
            </w:pPr>
          </w:p>
        </w:tc>
      </w:tr>
      <w:tr w:rsidR="00BB5208" w:rsidRPr="004233F0" w14:paraId="6D9AD044" w14:textId="77777777" w:rsidTr="00BB5208">
        <w:tc>
          <w:tcPr>
            <w:tcW w:w="844" w:type="dxa"/>
            <w:shd w:val="clear" w:color="auto" w:fill="FEDEF9"/>
          </w:tcPr>
          <w:p w14:paraId="737D940A" w14:textId="7955FFC3" w:rsidR="00BB5208" w:rsidRDefault="00BB5208" w:rsidP="00DA23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14:paraId="6589D107" w14:textId="77777777" w:rsidR="00BB5208" w:rsidRDefault="00BB5208" w:rsidP="00DA23E2">
            <w:pPr>
              <w:rPr>
                <w:sz w:val="20"/>
                <w:szCs w:val="20"/>
                <w:lang w:val="en-US"/>
              </w:rPr>
            </w:pPr>
          </w:p>
          <w:p w14:paraId="1FC31EF7" w14:textId="0246B260" w:rsidR="00BB5208" w:rsidRDefault="00BB5208" w:rsidP="00DA23E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6" w:type="dxa"/>
            <w:shd w:val="clear" w:color="auto" w:fill="auto"/>
          </w:tcPr>
          <w:p w14:paraId="3E3EF990" w14:textId="7AAF2B39" w:rsidR="00BB5208" w:rsidRPr="009711F3" w:rsidRDefault="00BB5208" w:rsidP="00BF1633">
            <w:pPr>
              <w:pStyle w:val="NormalWeb"/>
              <w:shd w:val="clear" w:color="auto" w:fill="FFFFFF"/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In what way(s) has the birth control you are on affected your period? </w:t>
            </w:r>
          </w:p>
        </w:tc>
        <w:tc>
          <w:tcPr>
            <w:tcW w:w="4536" w:type="dxa"/>
            <w:shd w:val="clear" w:color="auto" w:fill="auto"/>
          </w:tcPr>
          <w:p w14:paraId="201560E2" w14:textId="77777777" w:rsidR="00BB5208" w:rsidRPr="009711F3" w:rsidRDefault="00BB5208" w:rsidP="00DA23E2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Has not affected my period</w:t>
            </w:r>
          </w:p>
          <w:p w14:paraId="2FC558D6" w14:textId="40F20778" w:rsidR="00BB5208" w:rsidRPr="00767463" w:rsidRDefault="00BB5208" w:rsidP="00DA23E2">
            <w:pPr>
              <w:rPr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Open answer, please specify below</w:t>
            </w:r>
          </w:p>
        </w:tc>
      </w:tr>
      <w:tr w:rsidR="00BB5208" w:rsidRPr="004233F0" w14:paraId="52464B9B" w14:textId="77777777" w:rsidTr="00BB5208">
        <w:tc>
          <w:tcPr>
            <w:tcW w:w="844" w:type="dxa"/>
            <w:shd w:val="clear" w:color="auto" w:fill="FEDEF9"/>
          </w:tcPr>
          <w:p w14:paraId="55F4C4E4" w14:textId="2C1CCEF7" w:rsidR="00BB5208" w:rsidRDefault="00BB5208" w:rsidP="00DA23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396" w:type="dxa"/>
            <w:shd w:val="clear" w:color="auto" w:fill="auto"/>
          </w:tcPr>
          <w:p w14:paraId="24488C74" w14:textId="77777777" w:rsidR="00BB5208" w:rsidRPr="009711F3" w:rsidRDefault="00BB5208" w:rsidP="009711F3">
            <w:pPr>
              <w:pStyle w:val="NormalWeb"/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b/>
                <w:bCs/>
                <w:sz w:val="20"/>
                <w:szCs w:val="20"/>
                <w:lang w:val="en-US"/>
              </w:rPr>
              <w:t xml:space="preserve">How often do you have your period/are you bleeding? </w:t>
            </w:r>
          </w:p>
          <w:p w14:paraId="2A324482" w14:textId="4AE73E29" w:rsidR="00BB5208" w:rsidRPr="00BF1633" w:rsidRDefault="00BB5208" w:rsidP="009711F3">
            <w:pPr>
              <w:pStyle w:val="NormalWeb"/>
              <w:contextualSpacing/>
              <w:rPr>
                <w:rFonts w:ascii="TimesNewRomanPSMT" w:hAnsi="TimesNewRomanPSMT"/>
                <w:sz w:val="20"/>
                <w:szCs w:val="20"/>
                <w:lang w:val="en-US"/>
              </w:rPr>
            </w:pPr>
            <w:r w:rsidRPr="009711F3">
              <w:rPr>
                <w:sz w:val="20"/>
                <w:szCs w:val="20"/>
                <w:lang w:val="en-US"/>
              </w:rPr>
              <w:t>(If you are on hormonal contraception that has changed or removed your period, please answer based on your current bleeding pattern)</w:t>
            </w:r>
            <w:r w:rsidRPr="00D3413D">
              <w:rPr>
                <w:lang w:val="en-US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14:paraId="75176347" w14:textId="41B879E7" w:rsidR="00BB5208" w:rsidRDefault="00BB5208" w:rsidP="00C33F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9711F3">
              <w:rPr>
                <w:sz w:val="20"/>
                <w:szCs w:val="20"/>
                <w:lang w:val="en-US"/>
              </w:rPr>
              <w:t>egularly once a month</w:t>
            </w:r>
          </w:p>
          <w:p w14:paraId="30352F35" w14:textId="77777777" w:rsidR="00BB5208" w:rsidRDefault="00BB5208" w:rsidP="00C33F24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Regularly, once every two or three months </w:t>
            </w:r>
          </w:p>
          <w:p w14:paraId="54E5C378" w14:textId="77777777" w:rsidR="00BB5208" w:rsidRDefault="00BB5208" w:rsidP="00C33F24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Irregular, </w:t>
            </w: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o</w:t>
            </w: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nce to twice every three months </w:t>
            </w:r>
          </w:p>
          <w:p w14:paraId="50B05FF5" w14:textId="77777777" w:rsidR="00BB5208" w:rsidRDefault="00BB5208" w:rsidP="00C33F24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Irregular, once every six months </w:t>
            </w:r>
          </w:p>
          <w:p w14:paraId="4D032AE9" w14:textId="77777777" w:rsidR="00BB5208" w:rsidRDefault="00BB5208" w:rsidP="00C33F24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Irregular, less often than once a year</w:t>
            </w:r>
          </w:p>
          <w:p w14:paraId="25D3DABE" w14:textId="377F842A" w:rsidR="00BB5208" w:rsidRPr="009711F3" w:rsidRDefault="00BB5208" w:rsidP="00C33F2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9711F3">
              <w:rPr>
                <w:sz w:val="20"/>
                <w:szCs w:val="20"/>
                <w:lang w:val="en-US"/>
              </w:rPr>
              <w:t xml:space="preserve">ever </w:t>
            </w:r>
          </w:p>
          <w:p w14:paraId="572D02F0" w14:textId="7D7455F9" w:rsidR="00BB5208" w:rsidRDefault="00BB5208" w:rsidP="00C33F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9711F3">
              <w:rPr>
                <w:sz w:val="20"/>
                <w:szCs w:val="20"/>
                <w:lang w:val="en-US"/>
              </w:rPr>
              <w:t>ther, please specify</w:t>
            </w:r>
            <w:r w:rsidRPr="009711F3">
              <w:rPr>
                <w:sz w:val="20"/>
                <w:szCs w:val="20"/>
              </w:rPr>
              <w:t xml:space="preserve"> </w:t>
            </w:r>
          </w:p>
          <w:p w14:paraId="3A6C83A6" w14:textId="77777777" w:rsidR="00BB5208" w:rsidRDefault="00BB5208" w:rsidP="00C33F24">
            <w:pPr>
              <w:rPr>
                <w:sz w:val="20"/>
                <w:szCs w:val="20"/>
              </w:rPr>
            </w:pPr>
            <w:r w:rsidRPr="009711F3">
              <w:rPr>
                <w:sz w:val="20"/>
                <w:szCs w:val="20"/>
              </w:rPr>
              <w:t>Prefer not to answer</w:t>
            </w:r>
          </w:p>
          <w:p w14:paraId="657AF55C" w14:textId="4B7B605F" w:rsidR="00BB5208" w:rsidRPr="009711F3" w:rsidRDefault="00BB5208" w:rsidP="00C33F24">
            <w:pPr>
              <w:rPr>
                <w:sz w:val="20"/>
                <w:szCs w:val="20"/>
                <w:lang w:val="en-US"/>
              </w:rPr>
            </w:pPr>
          </w:p>
        </w:tc>
      </w:tr>
      <w:tr w:rsidR="00BB5208" w:rsidRPr="004233F0" w14:paraId="5851637F" w14:textId="77777777" w:rsidTr="00BB5208">
        <w:tc>
          <w:tcPr>
            <w:tcW w:w="844" w:type="dxa"/>
            <w:shd w:val="clear" w:color="auto" w:fill="FEDEF9"/>
          </w:tcPr>
          <w:p w14:paraId="03943299" w14:textId="308ECEC4" w:rsidR="00BB5208" w:rsidRDefault="00BB5208" w:rsidP="00DA23E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396" w:type="dxa"/>
            <w:shd w:val="clear" w:color="auto" w:fill="auto"/>
          </w:tcPr>
          <w:p w14:paraId="6765C104" w14:textId="1069278B" w:rsidR="00BB5208" w:rsidRPr="00F01C70" w:rsidRDefault="00BB5208" w:rsidP="009711F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01C70">
              <w:rPr>
                <w:b/>
                <w:bCs/>
                <w:sz w:val="20"/>
                <w:szCs w:val="20"/>
                <w:lang w:val="en-US"/>
              </w:rPr>
              <w:t xml:space="preserve">How many days do you usually bleed when you have your period? </w:t>
            </w:r>
          </w:p>
        </w:tc>
        <w:tc>
          <w:tcPr>
            <w:tcW w:w="4536" w:type="dxa"/>
            <w:shd w:val="clear" w:color="auto" w:fill="auto"/>
          </w:tcPr>
          <w:p w14:paraId="419EC425" w14:textId="77777777" w:rsidR="00BB5208" w:rsidRDefault="00BB5208" w:rsidP="009711F3">
            <w:pPr>
              <w:rPr>
                <w:sz w:val="20"/>
                <w:szCs w:val="20"/>
                <w:lang w:val="en-US"/>
              </w:rPr>
            </w:pPr>
            <w:r w:rsidRPr="009711F3">
              <w:rPr>
                <w:sz w:val="20"/>
                <w:szCs w:val="20"/>
                <w:lang w:val="en-US"/>
              </w:rPr>
              <w:t xml:space="preserve">1-3 days </w:t>
            </w:r>
          </w:p>
          <w:p w14:paraId="69DA4AD1" w14:textId="77777777" w:rsidR="00BB5208" w:rsidRDefault="00BB5208" w:rsidP="009711F3">
            <w:pPr>
              <w:rPr>
                <w:sz w:val="20"/>
                <w:szCs w:val="20"/>
                <w:lang w:val="en-US"/>
              </w:rPr>
            </w:pPr>
            <w:r w:rsidRPr="009711F3">
              <w:rPr>
                <w:sz w:val="20"/>
                <w:szCs w:val="20"/>
                <w:lang w:val="en-US"/>
              </w:rPr>
              <w:t>4-5 days</w:t>
            </w:r>
          </w:p>
          <w:p w14:paraId="641ECF64" w14:textId="243394A5" w:rsidR="00BB5208" w:rsidRPr="009711F3" w:rsidRDefault="00BB5208" w:rsidP="009711F3">
            <w:pPr>
              <w:rPr>
                <w:sz w:val="20"/>
                <w:szCs w:val="20"/>
                <w:lang w:val="en-US"/>
              </w:rPr>
            </w:pPr>
            <w:r w:rsidRPr="009711F3">
              <w:rPr>
                <w:sz w:val="20"/>
                <w:szCs w:val="20"/>
                <w:lang w:val="en-US"/>
              </w:rPr>
              <w:t>6 days or more</w:t>
            </w:r>
          </w:p>
          <w:p w14:paraId="45AAA173" w14:textId="77777777" w:rsidR="00BB5208" w:rsidRDefault="00BB5208" w:rsidP="009711F3">
            <w:pPr>
              <w:rPr>
                <w:sz w:val="20"/>
                <w:szCs w:val="20"/>
                <w:lang w:val="en-US"/>
              </w:rPr>
            </w:pPr>
          </w:p>
        </w:tc>
      </w:tr>
      <w:tr w:rsidR="00BB5208" w:rsidRPr="004233F0" w14:paraId="7B34BB0B" w14:textId="77777777" w:rsidTr="00BB5208">
        <w:tc>
          <w:tcPr>
            <w:tcW w:w="844" w:type="dxa"/>
            <w:shd w:val="clear" w:color="auto" w:fill="FEDEF9"/>
          </w:tcPr>
          <w:p w14:paraId="22FA98DD" w14:textId="4B06980A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18</w:t>
            </w:r>
          </w:p>
        </w:tc>
        <w:tc>
          <w:tcPr>
            <w:tcW w:w="4396" w:type="dxa"/>
            <w:shd w:val="clear" w:color="auto" w:fill="auto"/>
          </w:tcPr>
          <w:p w14:paraId="32F06D97" w14:textId="77777777" w:rsidR="00BB5208" w:rsidRPr="009711F3" w:rsidRDefault="00BB5208" w:rsidP="0088268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b/>
                <w:bCs/>
                <w:sz w:val="20"/>
                <w:szCs w:val="20"/>
                <w:lang w:val="en-US"/>
              </w:rPr>
              <w:t xml:space="preserve">On a scale from 1 to 7, where 1 is “nothing” and 7 is “very much”, please answer the following: </w:t>
            </w:r>
          </w:p>
          <w:p w14:paraId="0D06899B" w14:textId="77777777" w:rsidR="00BB5208" w:rsidRPr="009711F3" w:rsidRDefault="00BB5208" w:rsidP="00882683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402748E2" w14:textId="77777777" w:rsidR="00BB5208" w:rsidRPr="009711F3" w:rsidRDefault="00BB5208" w:rsidP="0088268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b/>
                <w:bCs/>
                <w:sz w:val="20"/>
                <w:szCs w:val="20"/>
                <w:lang w:val="en-US"/>
              </w:rPr>
              <w:t>How much do you tend to bleed when you have your period?</w:t>
            </w:r>
          </w:p>
          <w:p w14:paraId="7EDD6E8B" w14:textId="77777777" w:rsidR="00BB5208" w:rsidRPr="009711F3" w:rsidRDefault="00BB5208" w:rsidP="00882683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2A11CC12" w14:textId="77777777" w:rsidR="00BB5208" w:rsidRDefault="00BB5208" w:rsidP="0088268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b/>
                <w:bCs/>
                <w:sz w:val="20"/>
                <w:szCs w:val="20"/>
                <w:lang w:val="en-US"/>
              </w:rPr>
              <w:t>How much pain do you usually experience in connection with your menstruation?</w:t>
            </w:r>
          </w:p>
          <w:p w14:paraId="02C71168" w14:textId="3E23CF88" w:rsidR="00BB5208" w:rsidRPr="00A75556" w:rsidRDefault="00BB5208" w:rsidP="0088268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29F38252" w14:textId="0A5D2D3C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 w:rsidRPr="009711F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Nothing</w:t>
            </w:r>
            <w:r w:rsidRPr="009711F3">
              <w:rPr>
                <w:sz w:val="20"/>
                <w:szCs w:val="20"/>
                <w:lang w:val="en-US"/>
              </w:rPr>
              <w:t xml:space="preserve"> </w:t>
            </w:r>
          </w:p>
          <w:p w14:paraId="7DDB5ED3" w14:textId="087EB408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53D690B9" w14:textId="697AEF7B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048D5726" w14:textId="3D550C7F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13545996" w14:textId="25FD8E10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26C129B6" w14:textId="5B69E4E3" w:rsidR="00BB5208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  <w:p w14:paraId="63D1D018" w14:textId="29ED5EE5" w:rsidR="00BB5208" w:rsidRPr="009711F3" w:rsidRDefault="00BB5208" w:rsidP="0088268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9711F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Very much</w:t>
            </w:r>
          </w:p>
          <w:p w14:paraId="032903E9" w14:textId="77777777" w:rsidR="00BB5208" w:rsidRDefault="00BB5208" w:rsidP="0088268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1150652" w14:textId="77777777" w:rsidR="00D52AAB" w:rsidRDefault="00D52AAB">
      <w:r>
        <w:br w:type="page"/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844"/>
        <w:gridCol w:w="4396"/>
        <w:gridCol w:w="4536"/>
      </w:tblGrid>
      <w:tr w:rsidR="00BB5208" w:rsidRPr="00EE74D6" w14:paraId="404C665A" w14:textId="77777777" w:rsidTr="00BB5208">
        <w:tc>
          <w:tcPr>
            <w:tcW w:w="844" w:type="dxa"/>
            <w:shd w:val="clear" w:color="auto" w:fill="FEDEF9"/>
          </w:tcPr>
          <w:p w14:paraId="10911234" w14:textId="3094A1EE" w:rsidR="00BB5208" w:rsidRDefault="00BB5208" w:rsidP="00736C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9_1 to 19_8</w:t>
            </w:r>
          </w:p>
        </w:tc>
        <w:tc>
          <w:tcPr>
            <w:tcW w:w="4396" w:type="dxa"/>
            <w:shd w:val="clear" w:color="auto" w:fill="auto"/>
          </w:tcPr>
          <w:p w14:paraId="557FF2EF" w14:textId="1CAA4D93" w:rsidR="00BB5208" w:rsidRDefault="00BB5208" w:rsidP="00736CEB">
            <w:pPr>
              <w:contextualSpacing/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To what extent do you currently experience other physical or psychological menstruation-related symptoms before or </w:t>
            </w:r>
            <w:r w:rsidR="00D52AAB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during</w:t>
            </w: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 your period?</w:t>
            </w:r>
          </w:p>
          <w:p w14:paraId="5C347826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lang w:val="en"/>
              </w:rPr>
            </w:pPr>
          </w:p>
          <w:p w14:paraId="4A8A8CA8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Bloating </w:t>
            </w:r>
          </w:p>
          <w:p w14:paraId="62E66116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Acne and/or pimples </w:t>
            </w:r>
          </w:p>
          <w:p w14:paraId="714F33D1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Headaches/migraines </w:t>
            </w:r>
          </w:p>
          <w:p w14:paraId="072B66D5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Low mood and/or sadness </w:t>
            </w:r>
          </w:p>
          <w:p w14:paraId="612968DB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Irritation </w:t>
            </w:r>
          </w:p>
          <w:p w14:paraId="37B2E6F5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Anger and/or hostility </w:t>
            </w:r>
          </w:p>
          <w:p w14:paraId="3F660691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Increased sweet tooth </w:t>
            </w:r>
          </w:p>
          <w:p w14:paraId="1A0AF1DC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Anxiety</w:t>
            </w:r>
          </w:p>
          <w:p w14:paraId="28741987" w14:textId="65531553" w:rsidR="00BB5208" w:rsidRPr="009711F3" w:rsidRDefault="00BB5208" w:rsidP="00736CEB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5B0A0E2E" w14:textId="2CF7132A" w:rsidR="00BB5208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9711F3">
              <w:rPr>
                <w:sz w:val="20"/>
                <w:szCs w:val="20"/>
                <w:lang w:val="en-US"/>
              </w:rPr>
              <w:t>ot at all</w:t>
            </w:r>
          </w:p>
          <w:p w14:paraId="532017F4" w14:textId="77777777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To a small extent </w:t>
            </w:r>
          </w:p>
          <w:p w14:paraId="715D6172" w14:textId="5B6923CB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Neither </w:t>
            </w: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n</w:t>
            </w: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or </w:t>
            </w:r>
          </w:p>
          <w:p w14:paraId="6F4F6697" w14:textId="1143CEB3" w:rsidR="00BB5208" w:rsidRPr="009711F3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To some extent</w:t>
            </w:r>
          </w:p>
          <w:p w14:paraId="584D7579" w14:textId="2CBE8A4C" w:rsidR="00BB5208" w:rsidRPr="009711F3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</w:t>
            </w:r>
            <w:r w:rsidRPr="009711F3">
              <w:rPr>
                <w:sz w:val="20"/>
                <w:szCs w:val="20"/>
                <w:lang w:val="en-US"/>
              </w:rPr>
              <w:t xml:space="preserve">ery much </w:t>
            </w:r>
          </w:p>
          <w:p w14:paraId="2EA086B0" w14:textId="404BD757" w:rsidR="00BB5208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B5208" w:rsidRPr="0063114F" w14:paraId="41FBC6DE" w14:textId="77777777" w:rsidTr="00BB5208">
        <w:tc>
          <w:tcPr>
            <w:tcW w:w="844" w:type="dxa"/>
            <w:shd w:val="clear" w:color="auto" w:fill="FEDEF9"/>
          </w:tcPr>
          <w:p w14:paraId="53D3567D" w14:textId="228A3041" w:rsidR="00BB5208" w:rsidRDefault="00BB5208" w:rsidP="0034696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396" w:type="dxa"/>
            <w:shd w:val="clear" w:color="auto" w:fill="auto"/>
          </w:tcPr>
          <w:p w14:paraId="1A0D4881" w14:textId="43EDE412" w:rsidR="00BB5208" w:rsidRPr="009711F3" w:rsidRDefault="00BB5208" w:rsidP="009711F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Have you been diagnosed with, or suspect you have, a menstrual-related illness?</w:t>
            </w:r>
          </w:p>
        </w:tc>
        <w:tc>
          <w:tcPr>
            <w:tcW w:w="4536" w:type="dxa"/>
            <w:shd w:val="clear" w:color="auto" w:fill="auto"/>
          </w:tcPr>
          <w:p w14:paraId="0AA34506" w14:textId="1D2F4AC7" w:rsidR="00BB5208" w:rsidRPr="0063114F" w:rsidRDefault="00BB5208" w:rsidP="0034696B">
            <w:pPr>
              <w:autoSpaceDE w:val="0"/>
              <w:autoSpaceDN w:val="0"/>
              <w:adjustRightInd w:val="0"/>
              <w:rPr>
                <w:color w:val="2A2A2A"/>
                <w:sz w:val="20"/>
                <w:szCs w:val="20"/>
              </w:rPr>
            </w:pPr>
            <w:r w:rsidRPr="0063114F">
              <w:rPr>
                <w:color w:val="2A2A2A"/>
                <w:sz w:val="20"/>
                <w:szCs w:val="20"/>
              </w:rPr>
              <w:t>No</w:t>
            </w:r>
          </w:p>
          <w:p w14:paraId="25DF5F92" w14:textId="77777777" w:rsidR="00BB5208" w:rsidRDefault="00BB5208" w:rsidP="0034696B">
            <w:pPr>
              <w:autoSpaceDE w:val="0"/>
              <w:autoSpaceDN w:val="0"/>
              <w:adjustRightInd w:val="0"/>
              <w:rPr>
                <w:color w:val="2A2A2A"/>
                <w:sz w:val="20"/>
                <w:szCs w:val="20"/>
                <w:lang w:val="nb-NO"/>
              </w:rPr>
            </w:pPr>
            <w:proofErr w:type="spellStart"/>
            <w:r>
              <w:rPr>
                <w:color w:val="2A2A2A"/>
                <w:sz w:val="20"/>
                <w:szCs w:val="20"/>
                <w:lang w:val="nb-NO"/>
              </w:rPr>
              <w:t>Yes</w:t>
            </w:r>
            <w:proofErr w:type="spellEnd"/>
            <w:r>
              <w:rPr>
                <w:color w:val="2A2A2A"/>
                <w:sz w:val="20"/>
                <w:szCs w:val="20"/>
                <w:lang w:val="nb-NO"/>
              </w:rPr>
              <w:t xml:space="preserve">, </w:t>
            </w:r>
            <w:proofErr w:type="spellStart"/>
            <w:r>
              <w:rPr>
                <w:color w:val="2A2A2A"/>
                <w:sz w:val="20"/>
                <w:szCs w:val="20"/>
                <w:lang w:val="nb-NO"/>
              </w:rPr>
              <w:t>please</w:t>
            </w:r>
            <w:proofErr w:type="spellEnd"/>
            <w:r>
              <w:rPr>
                <w:color w:val="2A2A2A"/>
                <w:sz w:val="20"/>
                <w:szCs w:val="20"/>
                <w:lang w:val="nb-NO"/>
              </w:rPr>
              <w:t xml:space="preserve"> </w:t>
            </w:r>
            <w:proofErr w:type="spellStart"/>
            <w:r>
              <w:rPr>
                <w:color w:val="2A2A2A"/>
                <w:sz w:val="20"/>
                <w:szCs w:val="20"/>
                <w:lang w:val="nb-NO"/>
              </w:rPr>
              <w:t>specify</w:t>
            </w:r>
            <w:proofErr w:type="spellEnd"/>
          </w:p>
          <w:p w14:paraId="7BC9F891" w14:textId="18FC1ABA" w:rsidR="00BB5208" w:rsidRPr="009711F3" w:rsidRDefault="00BB5208" w:rsidP="0034696B">
            <w:pPr>
              <w:autoSpaceDE w:val="0"/>
              <w:autoSpaceDN w:val="0"/>
              <w:adjustRightInd w:val="0"/>
              <w:rPr>
                <w:sz w:val="20"/>
                <w:szCs w:val="20"/>
                <w:lang w:val="nb-NO"/>
              </w:rPr>
            </w:pPr>
          </w:p>
        </w:tc>
      </w:tr>
      <w:tr w:rsidR="00BB5208" w:rsidRPr="004233F0" w14:paraId="7F3FA062" w14:textId="77777777" w:rsidTr="00BB5208">
        <w:tc>
          <w:tcPr>
            <w:tcW w:w="844" w:type="dxa"/>
            <w:shd w:val="clear" w:color="auto" w:fill="DBE5F1" w:themeFill="accent1" w:themeFillTint="33"/>
          </w:tcPr>
          <w:p w14:paraId="19867E0F" w14:textId="43AA0F38" w:rsidR="00BB5208" w:rsidRPr="0063114F" w:rsidRDefault="00BB5208" w:rsidP="00736CEB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8932" w:type="dxa"/>
            <w:gridSpan w:val="2"/>
            <w:shd w:val="clear" w:color="auto" w:fill="DBE5F1" w:themeFill="accent1" w:themeFillTint="33"/>
          </w:tcPr>
          <w:p w14:paraId="024B40B2" w14:textId="3C170D61" w:rsidR="00BB5208" w:rsidRPr="00BB5208" w:rsidRDefault="00BB5208" w:rsidP="009711F3">
            <w:pPr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MENARCHE</w:t>
            </w:r>
          </w:p>
        </w:tc>
      </w:tr>
      <w:tr w:rsidR="00BB5208" w:rsidRPr="004233F0" w14:paraId="37D239F6" w14:textId="77777777" w:rsidTr="00BB5208">
        <w:tc>
          <w:tcPr>
            <w:tcW w:w="844" w:type="dxa"/>
            <w:shd w:val="clear" w:color="auto" w:fill="FEDEF9"/>
          </w:tcPr>
          <w:p w14:paraId="46F8DDE4" w14:textId="3AC7A2B6" w:rsidR="00BB5208" w:rsidRDefault="00BB5208" w:rsidP="00736C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396" w:type="dxa"/>
            <w:shd w:val="clear" w:color="auto" w:fill="auto"/>
          </w:tcPr>
          <w:p w14:paraId="5E36E4FC" w14:textId="77777777" w:rsidR="00BB5208" w:rsidRDefault="00BB5208" w:rsidP="00736CEB">
            <w:pPr>
              <w:contextualSpacing/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About how old were you when you first got your period?</w:t>
            </w:r>
          </w:p>
          <w:p w14:paraId="54654B45" w14:textId="082690AF" w:rsidR="00BB5208" w:rsidRPr="009711F3" w:rsidRDefault="00BB5208" w:rsidP="00736CEB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2815995B" w14:textId="77777777" w:rsidR="00BB5208" w:rsidRPr="00FD1619" w:rsidRDefault="00BB5208" w:rsidP="009711F3">
            <w:pPr>
              <w:rPr>
                <w:sz w:val="20"/>
                <w:szCs w:val="20"/>
                <w:lang w:val="en-US"/>
              </w:rPr>
            </w:pPr>
            <w:r w:rsidRPr="00FD1619">
              <w:rPr>
                <w:sz w:val="20"/>
                <w:szCs w:val="20"/>
                <w:lang w:val="en-US"/>
              </w:rPr>
              <w:t xml:space="preserve">Open </w:t>
            </w:r>
            <w:r>
              <w:rPr>
                <w:sz w:val="20"/>
                <w:szCs w:val="20"/>
                <w:lang w:val="en-US"/>
              </w:rPr>
              <w:t>answer</w:t>
            </w:r>
          </w:p>
          <w:p w14:paraId="74118900" w14:textId="09C34C9E" w:rsidR="00BB5208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B5208" w:rsidRPr="008E46B7" w14:paraId="5805795C" w14:textId="77777777" w:rsidTr="00BB5208">
        <w:tc>
          <w:tcPr>
            <w:tcW w:w="844" w:type="dxa"/>
            <w:shd w:val="clear" w:color="auto" w:fill="FEDEF9"/>
          </w:tcPr>
          <w:p w14:paraId="170656C8" w14:textId="512D866A" w:rsidR="00BB5208" w:rsidRDefault="00BB5208" w:rsidP="00736C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396" w:type="dxa"/>
            <w:shd w:val="clear" w:color="auto" w:fill="auto"/>
          </w:tcPr>
          <w:p w14:paraId="27FC4323" w14:textId="66999B49" w:rsidR="00BB5208" w:rsidRPr="009711F3" w:rsidRDefault="00BB5208" w:rsidP="009711F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When did you get your first period compared to your peers? </w:t>
            </w:r>
          </w:p>
        </w:tc>
        <w:tc>
          <w:tcPr>
            <w:tcW w:w="4536" w:type="dxa"/>
            <w:shd w:val="clear" w:color="auto" w:fill="auto"/>
          </w:tcPr>
          <w:p w14:paraId="22459B4E" w14:textId="77777777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Earlier than others </w:t>
            </w:r>
          </w:p>
          <w:p w14:paraId="02D846DA" w14:textId="77777777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About the same time as others </w:t>
            </w:r>
          </w:p>
          <w:p w14:paraId="706B8161" w14:textId="6363B309" w:rsidR="00BB5208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Later than others</w:t>
            </w:r>
          </w:p>
          <w:p w14:paraId="16E8F013" w14:textId="365ABC33" w:rsidR="00BB5208" w:rsidRPr="008E46B7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</w:tr>
      <w:tr w:rsidR="00BB5208" w:rsidRPr="0073373E" w14:paraId="724DE1CA" w14:textId="77777777" w:rsidTr="00BB5208">
        <w:tc>
          <w:tcPr>
            <w:tcW w:w="844" w:type="dxa"/>
            <w:shd w:val="clear" w:color="auto" w:fill="FEDEF9"/>
          </w:tcPr>
          <w:p w14:paraId="43E527D0" w14:textId="0A1ED584" w:rsidR="00BB5208" w:rsidRDefault="00BB5208" w:rsidP="00736C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4396" w:type="dxa"/>
          </w:tcPr>
          <w:p w14:paraId="49352024" w14:textId="541D505F" w:rsidR="00BB5208" w:rsidRPr="009711F3" w:rsidRDefault="00BB5208" w:rsidP="009711F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How much knowledge did you have about menstruation when you got your period for the first time? </w:t>
            </w:r>
          </w:p>
        </w:tc>
        <w:tc>
          <w:tcPr>
            <w:tcW w:w="4536" w:type="dxa"/>
          </w:tcPr>
          <w:p w14:paraId="48E5E5DC" w14:textId="77777777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No knowledge </w:t>
            </w:r>
          </w:p>
          <w:p w14:paraId="1710DF6A" w14:textId="77777777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Very little knowledge </w:t>
            </w:r>
          </w:p>
          <w:p w14:paraId="267D773C" w14:textId="77777777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Some knowledge </w:t>
            </w:r>
          </w:p>
          <w:p w14:paraId="50C95AFE" w14:textId="164963B6" w:rsidR="00BB5208" w:rsidRDefault="00BB5208" w:rsidP="00736CEB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Quite a</w:t>
            </w: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 lot of knowledge </w:t>
            </w:r>
          </w:p>
          <w:p w14:paraId="6CC7BBB3" w14:textId="77777777" w:rsidR="00BB5208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Very much knowledge</w:t>
            </w:r>
            <w:r w:rsidRPr="00D444D0">
              <w:rPr>
                <w:sz w:val="20"/>
                <w:szCs w:val="20"/>
              </w:rPr>
              <w:t xml:space="preserve"> </w:t>
            </w:r>
          </w:p>
          <w:p w14:paraId="57735A8A" w14:textId="36540826" w:rsidR="00BB5208" w:rsidRPr="00D444D0" w:rsidRDefault="00BB5208" w:rsidP="00736CE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BB5208" w:rsidRPr="008E46B7" w14:paraId="7218FA38" w14:textId="77777777" w:rsidTr="00BB5208">
        <w:tc>
          <w:tcPr>
            <w:tcW w:w="844" w:type="dxa"/>
            <w:shd w:val="clear" w:color="auto" w:fill="FEDEF9"/>
          </w:tcPr>
          <w:p w14:paraId="30DBE969" w14:textId="0B8A82BB" w:rsidR="00BB5208" w:rsidRDefault="00BB5208" w:rsidP="00736C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_1 to 24_9</w:t>
            </w:r>
          </w:p>
        </w:tc>
        <w:tc>
          <w:tcPr>
            <w:tcW w:w="4396" w:type="dxa"/>
          </w:tcPr>
          <w:p w14:paraId="49027E4C" w14:textId="1FD30B57" w:rsidR="00BB5208" w:rsidRDefault="00BB5208" w:rsidP="00736CEB">
            <w:pPr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To what extent did you experience the </w:t>
            </w:r>
            <w:r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emotions</w:t>
            </w: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 mentioned below when you had your first </w:t>
            </w:r>
            <w:r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menstruation</w:t>
            </w: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?</w:t>
            </w:r>
          </w:p>
          <w:p w14:paraId="3A67C842" w14:textId="77777777" w:rsidR="00BB5208" w:rsidRDefault="00BB5208" w:rsidP="00736CEB">
            <w:pPr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</w:pPr>
          </w:p>
          <w:p w14:paraId="3D0DDDEF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Excited </w:t>
            </w:r>
          </w:p>
          <w:p w14:paraId="4585C222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Shameful </w:t>
            </w:r>
          </w:p>
          <w:p w14:paraId="315F4778" w14:textId="7C172C23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Mature</w:t>
            </w:r>
          </w:p>
          <w:p w14:paraId="1D8A4F9A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Afraid </w:t>
            </w:r>
          </w:p>
          <w:p w14:paraId="077FBCAA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Happy </w:t>
            </w:r>
          </w:p>
          <w:p w14:paraId="1AA9E297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Sad </w:t>
            </w:r>
          </w:p>
          <w:p w14:paraId="2DBD8EE6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Worried </w:t>
            </w:r>
          </w:p>
          <w:p w14:paraId="4C95D20B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Weird </w:t>
            </w:r>
          </w:p>
          <w:p w14:paraId="0078999E" w14:textId="77777777" w:rsidR="00BB5208" w:rsidRDefault="00BB5208" w:rsidP="00736CEB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Proud</w:t>
            </w:r>
          </w:p>
          <w:p w14:paraId="3FFD3741" w14:textId="5C1FD75C" w:rsidR="00BB5208" w:rsidRPr="009711F3" w:rsidRDefault="00BB5208" w:rsidP="00736C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</w:tcPr>
          <w:p w14:paraId="3B3901B8" w14:textId="01FD8AD8" w:rsidR="00BB5208" w:rsidRDefault="00BB5208" w:rsidP="009711F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9711F3">
              <w:rPr>
                <w:sz w:val="20"/>
                <w:szCs w:val="20"/>
                <w:lang w:val="en-US"/>
              </w:rPr>
              <w:t>o a very small extent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34200003" w14:textId="251895D6" w:rsidR="00BB5208" w:rsidRPr="009711F3" w:rsidRDefault="00BB5208" w:rsidP="009711F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To a small extent </w:t>
            </w:r>
          </w:p>
          <w:p w14:paraId="4AAD3600" w14:textId="77777777" w:rsidR="00BB5208" w:rsidRDefault="00BB5208" w:rsidP="009711F3">
            <w:pPr>
              <w:autoSpaceDE w:val="0"/>
              <w:autoSpaceDN w:val="0"/>
              <w:adjustRightInd w:val="0"/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Neither or </w:t>
            </w:r>
          </w:p>
          <w:p w14:paraId="71FD7FB4" w14:textId="77777777" w:rsidR="00BB5208" w:rsidRPr="009711F3" w:rsidRDefault="00BB5208" w:rsidP="009711F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To some extent</w:t>
            </w:r>
          </w:p>
          <w:p w14:paraId="10E65878" w14:textId="5D467C67" w:rsidR="00BB5208" w:rsidRPr="009711F3" w:rsidRDefault="00BB5208" w:rsidP="00475C66">
            <w:pPr>
              <w:rPr>
                <w:rStyle w:val="rynqvb"/>
                <w:rFonts w:eastAsiaTheme="majorEastAsia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9711F3">
              <w:rPr>
                <w:sz w:val="20"/>
                <w:szCs w:val="20"/>
                <w:lang w:val="en-US"/>
              </w:rPr>
              <w:t>o a very large extent</w:t>
            </w:r>
            <w:r w:rsidRPr="009711F3">
              <w:rPr>
                <w:lang w:val="en-US"/>
              </w:rPr>
              <w:t xml:space="preserve"> </w:t>
            </w:r>
          </w:p>
          <w:p w14:paraId="06F42920" w14:textId="200540C4" w:rsidR="00BB5208" w:rsidRPr="00475C66" w:rsidRDefault="00BB5208" w:rsidP="00475C66">
            <w:pPr>
              <w:rPr>
                <w:sz w:val="20"/>
                <w:szCs w:val="20"/>
              </w:rPr>
            </w:pPr>
          </w:p>
        </w:tc>
      </w:tr>
      <w:tr w:rsidR="00BB5208" w:rsidRPr="0073373E" w14:paraId="527D4451" w14:textId="77777777" w:rsidTr="00BB5208">
        <w:tc>
          <w:tcPr>
            <w:tcW w:w="844" w:type="dxa"/>
            <w:shd w:val="clear" w:color="auto" w:fill="FEDEF9"/>
          </w:tcPr>
          <w:p w14:paraId="1FD92FB6" w14:textId="53293F8D" w:rsidR="00BB5208" w:rsidRDefault="00BB5208" w:rsidP="00736C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396" w:type="dxa"/>
          </w:tcPr>
          <w:p w14:paraId="3605CF0E" w14:textId="119AF7E4" w:rsidR="00BB5208" w:rsidRPr="009711F3" w:rsidRDefault="00BB5208" w:rsidP="009711F3">
            <w:pPr>
              <w:rPr>
                <w:b/>
                <w:bCs/>
                <w:sz w:val="20"/>
                <w:szCs w:val="20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How well prepared were you when you got your period for the first time? </w:t>
            </w:r>
          </w:p>
        </w:tc>
        <w:tc>
          <w:tcPr>
            <w:tcW w:w="4536" w:type="dxa"/>
          </w:tcPr>
          <w:p w14:paraId="43969960" w14:textId="77777777" w:rsidR="00BB5208" w:rsidRDefault="00BB5208" w:rsidP="009711F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Very little prepared </w:t>
            </w:r>
          </w:p>
          <w:p w14:paraId="689ACEF5" w14:textId="172AC22E" w:rsidR="00BB5208" w:rsidRDefault="00BB5208" w:rsidP="009711F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L</w:t>
            </w: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ittle prepared </w:t>
            </w:r>
          </w:p>
          <w:p w14:paraId="78779860" w14:textId="0AE7D3AF" w:rsidR="00BB5208" w:rsidRDefault="00BB5208" w:rsidP="009711F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>
              <w:rPr>
                <w:rStyle w:val="rynqvb"/>
                <w:rFonts w:eastAsiaTheme="majorEastAsia"/>
                <w:sz w:val="20"/>
                <w:szCs w:val="20"/>
                <w:lang w:val="en"/>
              </w:rPr>
              <w:t>Somewhat</w:t>
            </w: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 xml:space="preserve"> prepared </w:t>
            </w:r>
          </w:p>
          <w:p w14:paraId="7408D7C8" w14:textId="16027CBA" w:rsidR="00BB5208" w:rsidRPr="009711F3" w:rsidRDefault="00BB5208" w:rsidP="009711F3">
            <w:pPr>
              <w:rPr>
                <w:rStyle w:val="rynqvb"/>
                <w:rFonts w:eastAsiaTheme="majorEastAsia"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sz w:val="20"/>
                <w:szCs w:val="20"/>
                <w:lang w:val="en"/>
              </w:rPr>
              <w:t>Very well prepared</w:t>
            </w:r>
          </w:p>
          <w:p w14:paraId="2947BAB7" w14:textId="012498DC" w:rsidR="00BB5208" w:rsidRPr="009711F3" w:rsidRDefault="00BB5208" w:rsidP="00475C66">
            <w:pPr>
              <w:autoSpaceDE w:val="0"/>
              <w:autoSpaceDN w:val="0"/>
              <w:adjustRightInd w:val="0"/>
              <w:rPr>
                <w:sz w:val="20"/>
                <w:szCs w:val="20"/>
                <w:lang w:val="en"/>
              </w:rPr>
            </w:pPr>
          </w:p>
        </w:tc>
      </w:tr>
      <w:tr w:rsidR="00BB5208" w:rsidRPr="0073373E" w14:paraId="7027B7EB" w14:textId="77777777" w:rsidTr="00BB5208">
        <w:tc>
          <w:tcPr>
            <w:tcW w:w="844" w:type="dxa"/>
            <w:shd w:val="clear" w:color="auto" w:fill="FEDEF9"/>
          </w:tcPr>
          <w:p w14:paraId="0EFB83D8" w14:textId="77777777" w:rsidR="00BB5208" w:rsidRDefault="00BB5208" w:rsidP="00736CE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32" w:type="dxa"/>
            <w:gridSpan w:val="2"/>
          </w:tcPr>
          <w:p w14:paraId="27395858" w14:textId="77777777" w:rsidR="00BB5208" w:rsidRDefault="00BB5208" w:rsidP="00736CEB">
            <w:pPr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Thank you for answering this survey!</w:t>
            </w:r>
            <w:r w:rsidRPr="009711F3">
              <w:rPr>
                <w:rStyle w:val="hwtze"/>
                <w:b/>
                <w:bCs/>
                <w:sz w:val="20"/>
                <w:szCs w:val="20"/>
                <w:lang w:val="en"/>
              </w:rPr>
              <w:t xml:space="preserve"> </w:t>
            </w: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We really appreciate you taking the time to share your experiences with us. </w:t>
            </w:r>
          </w:p>
          <w:p w14:paraId="20FDD876" w14:textId="293CC4AA" w:rsidR="00BB5208" w:rsidRPr="009711F3" w:rsidRDefault="00BB5208" w:rsidP="00736CEB">
            <w:pPr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</w:pP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If you have any questions, comments, express your own thoughts and/or</w:t>
            </w:r>
            <w:r w:rsidRPr="009711F3">
              <w:rPr>
                <w:rStyle w:val="hwtze"/>
                <w:b/>
                <w:bCs/>
                <w:sz w:val="20"/>
                <w:szCs w:val="20"/>
                <w:lang w:val="en"/>
              </w:rPr>
              <w:t xml:space="preserve"> </w:t>
            </w: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concerns about the topics, or feel the need to talk to</w:t>
            </w:r>
            <w:r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 </w:t>
            </w:r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someone after this survey, you can contact </w:t>
            </w:r>
            <w:proofErr w:type="spellStart"/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Ingela</w:t>
            </w:r>
            <w:proofErr w:type="spellEnd"/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 Lundin </w:t>
            </w:r>
            <w:proofErr w:type="spellStart"/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>Kvalem</w:t>
            </w:r>
            <w:proofErr w:type="spellEnd"/>
            <w:r w:rsidRPr="009711F3">
              <w:rPr>
                <w:rStyle w:val="rynqvb"/>
                <w:rFonts w:eastAsiaTheme="majorEastAsia"/>
                <w:b/>
                <w:bCs/>
                <w:sz w:val="20"/>
                <w:szCs w:val="20"/>
                <w:lang w:val="en"/>
              </w:rPr>
              <w:t xml:space="preserve"> </w:t>
            </w:r>
          </w:p>
        </w:tc>
      </w:tr>
    </w:tbl>
    <w:p w14:paraId="04E42899" w14:textId="65F9BA07" w:rsidR="00040E39" w:rsidRPr="00DD483B" w:rsidRDefault="00040E39" w:rsidP="008E46B7">
      <w:pPr>
        <w:rPr>
          <w:rFonts w:asciiTheme="majorHAnsi" w:eastAsiaTheme="majorEastAsia" w:hAnsiTheme="majorHAnsi" w:cstheme="majorBidi"/>
          <w:b/>
          <w:bCs/>
          <w:noProof/>
          <w:color w:val="365F91" w:themeColor="accent1" w:themeShade="BF"/>
          <w:sz w:val="20"/>
          <w:szCs w:val="20"/>
          <w:lang w:val="en-US"/>
        </w:rPr>
      </w:pPr>
    </w:p>
    <w:sectPr w:rsidR="00040E39" w:rsidRPr="00DD483B" w:rsidSect="00BB520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7376E" w14:textId="77777777" w:rsidR="00C671F4" w:rsidRDefault="00C671F4" w:rsidP="00943FB2">
      <w:r>
        <w:separator/>
      </w:r>
    </w:p>
  </w:endnote>
  <w:endnote w:type="continuationSeparator" w:id="0">
    <w:p w14:paraId="75692D65" w14:textId="77777777" w:rsidR="00C671F4" w:rsidRDefault="00C671F4" w:rsidP="00943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MS Mincho"/>
    <w:panose1 w:val="020B0604020202020204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8094824"/>
      <w:docPartObj>
        <w:docPartGallery w:val="Page Numbers (Bottom of Page)"/>
        <w:docPartUnique/>
      </w:docPartObj>
    </w:sdtPr>
    <w:sdtContent>
      <w:p w14:paraId="113C25E3" w14:textId="3F2B8939" w:rsidR="008B3063" w:rsidRDefault="008B306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B862B43" w14:textId="77777777" w:rsidR="008B3063" w:rsidRDefault="008B30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FA77F" w14:textId="77777777" w:rsidR="00C671F4" w:rsidRDefault="00C671F4" w:rsidP="00943FB2">
      <w:r>
        <w:separator/>
      </w:r>
    </w:p>
  </w:footnote>
  <w:footnote w:type="continuationSeparator" w:id="0">
    <w:p w14:paraId="1D3D5D83" w14:textId="77777777" w:rsidR="00C671F4" w:rsidRDefault="00C671F4" w:rsidP="00943F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910C7"/>
    <w:multiLevelType w:val="hybridMultilevel"/>
    <w:tmpl w:val="AE9E8EEC"/>
    <w:lvl w:ilvl="0" w:tplc="0414000F">
      <w:start w:val="1"/>
      <w:numFmt w:val="decimal"/>
      <w:lvlText w:val="%1."/>
      <w:lvlJc w:val="left"/>
      <w:pPr>
        <w:ind w:left="1053" w:hanging="360"/>
      </w:pPr>
    </w:lvl>
    <w:lvl w:ilvl="1" w:tplc="04140019" w:tentative="1">
      <w:start w:val="1"/>
      <w:numFmt w:val="lowerLetter"/>
      <w:lvlText w:val="%2."/>
      <w:lvlJc w:val="left"/>
      <w:pPr>
        <w:ind w:left="1773" w:hanging="360"/>
      </w:pPr>
    </w:lvl>
    <w:lvl w:ilvl="2" w:tplc="0414001B" w:tentative="1">
      <w:start w:val="1"/>
      <w:numFmt w:val="lowerRoman"/>
      <w:lvlText w:val="%3."/>
      <w:lvlJc w:val="right"/>
      <w:pPr>
        <w:ind w:left="2493" w:hanging="180"/>
      </w:pPr>
    </w:lvl>
    <w:lvl w:ilvl="3" w:tplc="0414000F" w:tentative="1">
      <w:start w:val="1"/>
      <w:numFmt w:val="decimal"/>
      <w:lvlText w:val="%4."/>
      <w:lvlJc w:val="left"/>
      <w:pPr>
        <w:ind w:left="3213" w:hanging="360"/>
      </w:pPr>
    </w:lvl>
    <w:lvl w:ilvl="4" w:tplc="04140019" w:tentative="1">
      <w:start w:val="1"/>
      <w:numFmt w:val="lowerLetter"/>
      <w:lvlText w:val="%5."/>
      <w:lvlJc w:val="left"/>
      <w:pPr>
        <w:ind w:left="3933" w:hanging="360"/>
      </w:pPr>
    </w:lvl>
    <w:lvl w:ilvl="5" w:tplc="0414001B" w:tentative="1">
      <w:start w:val="1"/>
      <w:numFmt w:val="lowerRoman"/>
      <w:lvlText w:val="%6."/>
      <w:lvlJc w:val="right"/>
      <w:pPr>
        <w:ind w:left="4653" w:hanging="180"/>
      </w:pPr>
    </w:lvl>
    <w:lvl w:ilvl="6" w:tplc="0414000F" w:tentative="1">
      <w:start w:val="1"/>
      <w:numFmt w:val="decimal"/>
      <w:lvlText w:val="%7."/>
      <w:lvlJc w:val="left"/>
      <w:pPr>
        <w:ind w:left="5373" w:hanging="360"/>
      </w:pPr>
    </w:lvl>
    <w:lvl w:ilvl="7" w:tplc="04140019" w:tentative="1">
      <w:start w:val="1"/>
      <w:numFmt w:val="lowerLetter"/>
      <w:lvlText w:val="%8."/>
      <w:lvlJc w:val="left"/>
      <w:pPr>
        <w:ind w:left="6093" w:hanging="360"/>
      </w:pPr>
    </w:lvl>
    <w:lvl w:ilvl="8" w:tplc="0414001B" w:tentative="1">
      <w:start w:val="1"/>
      <w:numFmt w:val="lowerRoman"/>
      <w:lvlText w:val="%9."/>
      <w:lvlJc w:val="right"/>
      <w:pPr>
        <w:ind w:left="6813" w:hanging="180"/>
      </w:pPr>
    </w:lvl>
  </w:abstractNum>
  <w:abstractNum w:abstractNumId="1" w15:restartNumberingAfterBreak="0">
    <w:nsid w:val="0C647942"/>
    <w:multiLevelType w:val="hybridMultilevel"/>
    <w:tmpl w:val="346EE8F4"/>
    <w:lvl w:ilvl="0" w:tplc="760AC5AA">
      <w:start w:val="14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DCA3670"/>
    <w:multiLevelType w:val="hybridMultilevel"/>
    <w:tmpl w:val="EC38BCF4"/>
    <w:lvl w:ilvl="0" w:tplc="760AC5AA">
      <w:start w:val="14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0DF93169"/>
    <w:multiLevelType w:val="hybridMultilevel"/>
    <w:tmpl w:val="7BB65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53F08"/>
    <w:multiLevelType w:val="hybridMultilevel"/>
    <w:tmpl w:val="9956FA72"/>
    <w:lvl w:ilvl="0" w:tplc="760AC5AA">
      <w:start w:val="14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10926DBB"/>
    <w:multiLevelType w:val="hybridMultilevel"/>
    <w:tmpl w:val="63C26572"/>
    <w:lvl w:ilvl="0" w:tplc="26D073B6">
      <w:start w:val="1"/>
      <w:numFmt w:val="decimal"/>
      <w:pStyle w:val="ListBullet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2053F5"/>
    <w:multiLevelType w:val="hybridMultilevel"/>
    <w:tmpl w:val="B34E4E54"/>
    <w:lvl w:ilvl="0" w:tplc="4F5E47E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AC7842"/>
    <w:multiLevelType w:val="multilevel"/>
    <w:tmpl w:val="BB5C6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91604A"/>
    <w:multiLevelType w:val="hybridMultilevel"/>
    <w:tmpl w:val="9956FA72"/>
    <w:lvl w:ilvl="0" w:tplc="760AC5AA">
      <w:start w:val="14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22763717"/>
    <w:multiLevelType w:val="hybridMultilevel"/>
    <w:tmpl w:val="4DAE935C"/>
    <w:lvl w:ilvl="0" w:tplc="FD82F3F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23731"/>
    <w:multiLevelType w:val="hybridMultilevel"/>
    <w:tmpl w:val="2BD4C214"/>
    <w:lvl w:ilvl="0" w:tplc="75C4809A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BF5127"/>
    <w:multiLevelType w:val="hybridMultilevel"/>
    <w:tmpl w:val="A17C8D4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755F16"/>
    <w:multiLevelType w:val="hybridMultilevel"/>
    <w:tmpl w:val="1AF21E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032247"/>
    <w:multiLevelType w:val="hybridMultilevel"/>
    <w:tmpl w:val="AE28AE86"/>
    <w:lvl w:ilvl="0" w:tplc="3FC248C2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A74358"/>
    <w:multiLevelType w:val="hybridMultilevel"/>
    <w:tmpl w:val="21A4DD36"/>
    <w:lvl w:ilvl="0" w:tplc="105CE1A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B660D9"/>
    <w:multiLevelType w:val="hybridMultilevel"/>
    <w:tmpl w:val="C0480688"/>
    <w:lvl w:ilvl="0" w:tplc="139000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1E3D63"/>
    <w:multiLevelType w:val="hybridMultilevel"/>
    <w:tmpl w:val="EC5C2EC4"/>
    <w:lvl w:ilvl="0" w:tplc="B9B4B36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292CF6"/>
    <w:multiLevelType w:val="hybridMultilevel"/>
    <w:tmpl w:val="A8BCE75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6E77E5"/>
    <w:multiLevelType w:val="singleLevel"/>
    <w:tmpl w:val="50A2C4FA"/>
    <w:lvl w:ilvl="0">
      <w:start w:val="1"/>
      <w:numFmt w:val="decimal"/>
      <w:lvlText w:val="%1."/>
      <w:lvlJc w:val="left"/>
      <w:pPr>
        <w:tabs>
          <w:tab w:val="num" w:pos="0"/>
        </w:tabs>
        <w:ind w:left="283" w:hanging="283"/>
      </w:pPr>
      <w:rPr>
        <w:b/>
        <w:i w:val="0"/>
      </w:rPr>
    </w:lvl>
  </w:abstractNum>
  <w:abstractNum w:abstractNumId="19" w15:restartNumberingAfterBreak="0">
    <w:nsid w:val="3DA819EE"/>
    <w:multiLevelType w:val="hybridMultilevel"/>
    <w:tmpl w:val="D63EC572"/>
    <w:lvl w:ilvl="0" w:tplc="17C2D3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3D039A"/>
    <w:multiLevelType w:val="hybridMultilevel"/>
    <w:tmpl w:val="BF6E500C"/>
    <w:lvl w:ilvl="0" w:tplc="3FC248C2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4F708F"/>
    <w:multiLevelType w:val="hybridMultilevel"/>
    <w:tmpl w:val="922E5E4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0326B0"/>
    <w:multiLevelType w:val="hybridMultilevel"/>
    <w:tmpl w:val="3C389676"/>
    <w:lvl w:ilvl="0" w:tplc="3EBE7C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07054B"/>
    <w:multiLevelType w:val="hybridMultilevel"/>
    <w:tmpl w:val="9956FA72"/>
    <w:lvl w:ilvl="0" w:tplc="760AC5AA">
      <w:start w:val="14"/>
      <w:numFmt w:val="decimal"/>
      <w:lvlText w:val="%1."/>
      <w:lvlJc w:val="left"/>
      <w:pPr>
        <w:ind w:left="502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5779035C"/>
    <w:multiLevelType w:val="hybridMultilevel"/>
    <w:tmpl w:val="BBE00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40D83"/>
    <w:multiLevelType w:val="hybridMultilevel"/>
    <w:tmpl w:val="22CA0D7A"/>
    <w:lvl w:ilvl="0" w:tplc="BA2A5646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EA4104"/>
    <w:multiLevelType w:val="multilevel"/>
    <w:tmpl w:val="D6F07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08476E1"/>
    <w:multiLevelType w:val="hybridMultilevel"/>
    <w:tmpl w:val="EC38BCF4"/>
    <w:lvl w:ilvl="0" w:tplc="760AC5AA">
      <w:start w:val="14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8" w15:restartNumberingAfterBreak="0">
    <w:nsid w:val="60C373C4"/>
    <w:multiLevelType w:val="hybridMultilevel"/>
    <w:tmpl w:val="55007B6C"/>
    <w:lvl w:ilvl="0" w:tplc="485C4E0A">
      <w:start w:val="1"/>
      <w:numFmt w:val="lowerLetter"/>
      <w:lvlText w:val="%1."/>
      <w:lvlJc w:val="left"/>
      <w:pPr>
        <w:ind w:left="720" w:hanging="360"/>
      </w:pPr>
      <w:rPr>
        <w:rFonts w:eastAsiaTheme="majorEastAsia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1E3E20"/>
    <w:multiLevelType w:val="hybridMultilevel"/>
    <w:tmpl w:val="C3D2DBE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A97C7C"/>
    <w:multiLevelType w:val="hybridMultilevel"/>
    <w:tmpl w:val="CBF2B8B6"/>
    <w:lvl w:ilvl="0" w:tplc="880469FE">
      <w:start w:val="12"/>
      <w:numFmt w:val="decimal"/>
      <w:lvlText w:val="%1."/>
      <w:lvlJc w:val="left"/>
      <w:pPr>
        <w:ind w:left="502" w:hanging="360"/>
      </w:pPr>
      <w:rPr>
        <w:rFonts w:hint="default"/>
        <w:i w:val="0"/>
        <w:color w:val="222222"/>
      </w:rPr>
    </w:lvl>
    <w:lvl w:ilvl="1" w:tplc="04140019" w:tentative="1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1" w15:restartNumberingAfterBreak="0">
    <w:nsid w:val="7C0C3339"/>
    <w:multiLevelType w:val="hybridMultilevel"/>
    <w:tmpl w:val="922E5E48"/>
    <w:lvl w:ilvl="0" w:tplc="D110D7F6">
      <w:start w:val="1"/>
      <w:numFmt w:val="lowerLetter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B45941"/>
    <w:multiLevelType w:val="hybridMultilevel"/>
    <w:tmpl w:val="00726B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0E500F"/>
    <w:multiLevelType w:val="hybridMultilevel"/>
    <w:tmpl w:val="BEA8DBD6"/>
    <w:lvl w:ilvl="0" w:tplc="0FD4B5DC">
      <w:start w:val="1"/>
      <w:numFmt w:val="bullet"/>
      <w:pStyle w:val="Sprsml"/>
      <w:lvlText w:val=""/>
      <w:lvlJc w:val="left"/>
      <w:pPr>
        <w:tabs>
          <w:tab w:val="num" w:pos="113"/>
        </w:tabs>
        <w:ind w:left="0" w:firstLine="0"/>
      </w:pPr>
      <w:rPr>
        <w:rFonts w:ascii="Symbol" w:hAnsi="Symbol" w:hint="default"/>
        <w:color w:val="auto"/>
      </w:rPr>
    </w:lvl>
    <w:lvl w:ilvl="1" w:tplc="3F9E0872">
      <w:start w:val="1"/>
      <w:numFmt w:val="bullet"/>
      <w:lvlText w:val=""/>
      <w:lvlJc w:val="left"/>
      <w:pPr>
        <w:tabs>
          <w:tab w:val="num" w:pos="1193"/>
        </w:tabs>
        <w:ind w:left="1080" w:firstLine="0"/>
      </w:pPr>
      <w:rPr>
        <w:rFonts w:ascii="Symbol" w:hAnsi="Symbol" w:hint="default"/>
        <w:color w:val="auto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305237144">
    <w:abstractNumId w:val="17"/>
  </w:num>
  <w:num w:numId="2" w16cid:durableId="53939825">
    <w:abstractNumId w:val="23"/>
  </w:num>
  <w:num w:numId="3" w16cid:durableId="1589652445">
    <w:abstractNumId w:val="1"/>
  </w:num>
  <w:num w:numId="4" w16cid:durableId="1400443320">
    <w:abstractNumId w:val="6"/>
  </w:num>
  <w:num w:numId="5" w16cid:durableId="902838692">
    <w:abstractNumId w:val="5"/>
  </w:num>
  <w:num w:numId="6" w16cid:durableId="1256404430">
    <w:abstractNumId w:val="12"/>
  </w:num>
  <w:num w:numId="7" w16cid:durableId="43454138">
    <w:abstractNumId w:val="29"/>
  </w:num>
  <w:num w:numId="8" w16cid:durableId="334889588">
    <w:abstractNumId w:val="25"/>
  </w:num>
  <w:num w:numId="9" w16cid:durableId="1105733106">
    <w:abstractNumId w:val="11"/>
  </w:num>
  <w:num w:numId="10" w16cid:durableId="1990018903">
    <w:abstractNumId w:val="8"/>
  </w:num>
  <w:num w:numId="11" w16cid:durableId="181673932">
    <w:abstractNumId w:val="2"/>
  </w:num>
  <w:num w:numId="12" w16cid:durableId="1141775267">
    <w:abstractNumId w:val="27"/>
  </w:num>
  <w:num w:numId="13" w16cid:durableId="649360930">
    <w:abstractNumId w:val="0"/>
  </w:num>
  <w:num w:numId="14" w16cid:durableId="1917932029">
    <w:abstractNumId w:val="4"/>
  </w:num>
  <w:num w:numId="15" w16cid:durableId="539829846">
    <w:abstractNumId w:val="30"/>
  </w:num>
  <w:num w:numId="16" w16cid:durableId="1003819354">
    <w:abstractNumId w:val="13"/>
  </w:num>
  <w:num w:numId="17" w16cid:durableId="1757163282">
    <w:abstractNumId w:val="19"/>
  </w:num>
  <w:num w:numId="18" w16cid:durableId="528181382">
    <w:abstractNumId w:val="18"/>
  </w:num>
  <w:num w:numId="19" w16cid:durableId="1815291470">
    <w:abstractNumId w:val="26"/>
  </w:num>
  <w:num w:numId="20" w16cid:durableId="1572347663">
    <w:abstractNumId w:val="7"/>
  </w:num>
  <w:num w:numId="21" w16cid:durableId="250044864">
    <w:abstractNumId w:val="16"/>
  </w:num>
  <w:num w:numId="22" w16cid:durableId="792285913">
    <w:abstractNumId w:val="9"/>
  </w:num>
  <w:num w:numId="23" w16cid:durableId="817259522">
    <w:abstractNumId w:val="33"/>
  </w:num>
  <w:num w:numId="24" w16cid:durableId="18707894">
    <w:abstractNumId w:val="15"/>
  </w:num>
  <w:num w:numId="25" w16cid:durableId="651907496">
    <w:abstractNumId w:val="22"/>
  </w:num>
  <w:num w:numId="26" w16cid:durableId="991833490">
    <w:abstractNumId w:val="32"/>
  </w:num>
  <w:num w:numId="27" w16cid:durableId="1123617252">
    <w:abstractNumId w:val="10"/>
  </w:num>
  <w:num w:numId="28" w16cid:durableId="1637221889">
    <w:abstractNumId w:val="14"/>
  </w:num>
  <w:num w:numId="29" w16cid:durableId="1626501199">
    <w:abstractNumId w:val="31"/>
  </w:num>
  <w:num w:numId="30" w16cid:durableId="2082480549">
    <w:abstractNumId w:val="21"/>
  </w:num>
  <w:num w:numId="31" w16cid:durableId="1502812338">
    <w:abstractNumId w:val="28"/>
  </w:num>
  <w:num w:numId="32" w16cid:durableId="423838722">
    <w:abstractNumId w:val="20"/>
  </w:num>
  <w:num w:numId="33" w16cid:durableId="1754937649">
    <w:abstractNumId w:val="24"/>
  </w:num>
  <w:num w:numId="34" w16cid:durableId="1976252686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D17"/>
    <w:rsid w:val="00000D41"/>
    <w:rsid w:val="0000220F"/>
    <w:rsid w:val="00005272"/>
    <w:rsid w:val="000064C3"/>
    <w:rsid w:val="00010E6A"/>
    <w:rsid w:val="00023BBF"/>
    <w:rsid w:val="00023E20"/>
    <w:rsid w:val="000253F9"/>
    <w:rsid w:val="00026BE2"/>
    <w:rsid w:val="00027835"/>
    <w:rsid w:val="00027E78"/>
    <w:rsid w:val="00031B48"/>
    <w:rsid w:val="00031FCB"/>
    <w:rsid w:val="00035DA9"/>
    <w:rsid w:val="0003676B"/>
    <w:rsid w:val="00040016"/>
    <w:rsid w:val="00040E39"/>
    <w:rsid w:val="00041393"/>
    <w:rsid w:val="00042F4A"/>
    <w:rsid w:val="0004324B"/>
    <w:rsid w:val="00050848"/>
    <w:rsid w:val="00052729"/>
    <w:rsid w:val="00055F16"/>
    <w:rsid w:val="00061E9F"/>
    <w:rsid w:val="00064C5C"/>
    <w:rsid w:val="00064F09"/>
    <w:rsid w:val="000678DE"/>
    <w:rsid w:val="00067C12"/>
    <w:rsid w:val="000751B0"/>
    <w:rsid w:val="00077887"/>
    <w:rsid w:val="00085607"/>
    <w:rsid w:val="00090489"/>
    <w:rsid w:val="00092681"/>
    <w:rsid w:val="00092E5B"/>
    <w:rsid w:val="00095941"/>
    <w:rsid w:val="000959BF"/>
    <w:rsid w:val="000961DE"/>
    <w:rsid w:val="0009790C"/>
    <w:rsid w:val="000A375B"/>
    <w:rsid w:val="000A6378"/>
    <w:rsid w:val="000A7934"/>
    <w:rsid w:val="000B0270"/>
    <w:rsid w:val="000B110E"/>
    <w:rsid w:val="000B1D07"/>
    <w:rsid w:val="000B3474"/>
    <w:rsid w:val="000B7424"/>
    <w:rsid w:val="000B7578"/>
    <w:rsid w:val="000C1C02"/>
    <w:rsid w:val="000D3AA8"/>
    <w:rsid w:val="000D5508"/>
    <w:rsid w:val="000E1B7E"/>
    <w:rsid w:val="000E326C"/>
    <w:rsid w:val="000E4CCE"/>
    <w:rsid w:val="000E604B"/>
    <w:rsid w:val="000E6A3E"/>
    <w:rsid w:val="000F2CF5"/>
    <w:rsid w:val="001005FB"/>
    <w:rsid w:val="00106894"/>
    <w:rsid w:val="00112A4F"/>
    <w:rsid w:val="00112F8C"/>
    <w:rsid w:val="0011529E"/>
    <w:rsid w:val="00116CB9"/>
    <w:rsid w:val="00117953"/>
    <w:rsid w:val="001202E2"/>
    <w:rsid w:val="001232A5"/>
    <w:rsid w:val="001232DF"/>
    <w:rsid w:val="001332CE"/>
    <w:rsid w:val="00134400"/>
    <w:rsid w:val="00135B7D"/>
    <w:rsid w:val="001435B0"/>
    <w:rsid w:val="00147172"/>
    <w:rsid w:val="001479BA"/>
    <w:rsid w:val="00147F9A"/>
    <w:rsid w:val="00154092"/>
    <w:rsid w:val="001541F2"/>
    <w:rsid w:val="00154ECE"/>
    <w:rsid w:val="00163127"/>
    <w:rsid w:val="00171B2B"/>
    <w:rsid w:val="0018201C"/>
    <w:rsid w:val="001914D3"/>
    <w:rsid w:val="001926F5"/>
    <w:rsid w:val="001A2C78"/>
    <w:rsid w:val="001A79A8"/>
    <w:rsid w:val="001B0A22"/>
    <w:rsid w:val="001C0D1C"/>
    <w:rsid w:val="001C1EA2"/>
    <w:rsid w:val="001C49DF"/>
    <w:rsid w:val="001C6597"/>
    <w:rsid w:val="001D45F6"/>
    <w:rsid w:val="001F073D"/>
    <w:rsid w:val="001F1A61"/>
    <w:rsid w:val="001F34BA"/>
    <w:rsid w:val="001F5B00"/>
    <w:rsid w:val="001F6235"/>
    <w:rsid w:val="001F7789"/>
    <w:rsid w:val="002005B6"/>
    <w:rsid w:val="00203AB8"/>
    <w:rsid w:val="00212442"/>
    <w:rsid w:val="00221890"/>
    <w:rsid w:val="0022576C"/>
    <w:rsid w:val="002264E4"/>
    <w:rsid w:val="00226757"/>
    <w:rsid w:val="00227C37"/>
    <w:rsid w:val="0023077F"/>
    <w:rsid w:val="002406BE"/>
    <w:rsid w:val="002433CE"/>
    <w:rsid w:val="002444BB"/>
    <w:rsid w:val="002475CC"/>
    <w:rsid w:val="00247814"/>
    <w:rsid w:val="00250F8F"/>
    <w:rsid w:val="002518EC"/>
    <w:rsid w:val="00254D69"/>
    <w:rsid w:val="00256D99"/>
    <w:rsid w:val="0026085E"/>
    <w:rsid w:val="00262821"/>
    <w:rsid w:val="002634E0"/>
    <w:rsid w:val="00263A78"/>
    <w:rsid w:val="00271A90"/>
    <w:rsid w:val="002721AB"/>
    <w:rsid w:val="0027463A"/>
    <w:rsid w:val="00276F04"/>
    <w:rsid w:val="00280A26"/>
    <w:rsid w:val="002822D0"/>
    <w:rsid w:val="00283C1F"/>
    <w:rsid w:val="0028732D"/>
    <w:rsid w:val="0028750C"/>
    <w:rsid w:val="00287EB6"/>
    <w:rsid w:val="00290298"/>
    <w:rsid w:val="00293C2F"/>
    <w:rsid w:val="00295D1E"/>
    <w:rsid w:val="002A02A2"/>
    <w:rsid w:val="002A1FEE"/>
    <w:rsid w:val="002A6B86"/>
    <w:rsid w:val="002A6CFA"/>
    <w:rsid w:val="002B24F4"/>
    <w:rsid w:val="002B31E3"/>
    <w:rsid w:val="002C0392"/>
    <w:rsid w:val="002C09AD"/>
    <w:rsid w:val="002C26C8"/>
    <w:rsid w:val="002C40E7"/>
    <w:rsid w:val="002C68A5"/>
    <w:rsid w:val="002C75D6"/>
    <w:rsid w:val="002D662C"/>
    <w:rsid w:val="002D6A8B"/>
    <w:rsid w:val="002D72E2"/>
    <w:rsid w:val="002E1F88"/>
    <w:rsid w:val="002E5A26"/>
    <w:rsid w:val="002E6BC8"/>
    <w:rsid w:val="002F20CE"/>
    <w:rsid w:val="002F3E5F"/>
    <w:rsid w:val="002F643D"/>
    <w:rsid w:val="003004DE"/>
    <w:rsid w:val="00303B4E"/>
    <w:rsid w:val="00304344"/>
    <w:rsid w:val="00305457"/>
    <w:rsid w:val="003055D7"/>
    <w:rsid w:val="00313006"/>
    <w:rsid w:val="00314257"/>
    <w:rsid w:val="003170BD"/>
    <w:rsid w:val="003245AF"/>
    <w:rsid w:val="003276E3"/>
    <w:rsid w:val="00330900"/>
    <w:rsid w:val="00331B2C"/>
    <w:rsid w:val="00332F08"/>
    <w:rsid w:val="00333FA0"/>
    <w:rsid w:val="003343AA"/>
    <w:rsid w:val="00336B07"/>
    <w:rsid w:val="00336B57"/>
    <w:rsid w:val="00336B70"/>
    <w:rsid w:val="0033743A"/>
    <w:rsid w:val="003452B5"/>
    <w:rsid w:val="0034591C"/>
    <w:rsid w:val="0034696B"/>
    <w:rsid w:val="00362A5F"/>
    <w:rsid w:val="00370EE4"/>
    <w:rsid w:val="00373607"/>
    <w:rsid w:val="00376441"/>
    <w:rsid w:val="00383A57"/>
    <w:rsid w:val="00391878"/>
    <w:rsid w:val="00395482"/>
    <w:rsid w:val="00395972"/>
    <w:rsid w:val="00396B4B"/>
    <w:rsid w:val="003972DA"/>
    <w:rsid w:val="003A3F57"/>
    <w:rsid w:val="003A4DD8"/>
    <w:rsid w:val="003B3E2F"/>
    <w:rsid w:val="003B4A15"/>
    <w:rsid w:val="003B75E6"/>
    <w:rsid w:val="003C0AD7"/>
    <w:rsid w:val="003C2424"/>
    <w:rsid w:val="003C2E6D"/>
    <w:rsid w:val="003C4264"/>
    <w:rsid w:val="003D73E9"/>
    <w:rsid w:val="003E2760"/>
    <w:rsid w:val="003E2EFF"/>
    <w:rsid w:val="003E3064"/>
    <w:rsid w:val="003E5C5C"/>
    <w:rsid w:val="003E644F"/>
    <w:rsid w:val="003E73DC"/>
    <w:rsid w:val="003F345C"/>
    <w:rsid w:val="003F4DB3"/>
    <w:rsid w:val="003F5201"/>
    <w:rsid w:val="003F5836"/>
    <w:rsid w:val="003F7001"/>
    <w:rsid w:val="003F74D2"/>
    <w:rsid w:val="0040041D"/>
    <w:rsid w:val="004030AB"/>
    <w:rsid w:val="004049C6"/>
    <w:rsid w:val="00404DAD"/>
    <w:rsid w:val="004076D7"/>
    <w:rsid w:val="00410557"/>
    <w:rsid w:val="00412702"/>
    <w:rsid w:val="0041334E"/>
    <w:rsid w:val="00414539"/>
    <w:rsid w:val="0041717D"/>
    <w:rsid w:val="004218CA"/>
    <w:rsid w:val="004224F9"/>
    <w:rsid w:val="004233F0"/>
    <w:rsid w:val="0042544E"/>
    <w:rsid w:val="00425CD1"/>
    <w:rsid w:val="00432F16"/>
    <w:rsid w:val="00433864"/>
    <w:rsid w:val="004377A8"/>
    <w:rsid w:val="004448EC"/>
    <w:rsid w:val="004461D2"/>
    <w:rsid w:val="004530D6"/>
    <w:rsid w:val="00453433"/>
    <w:rsid w:val="00460272"/>
    <w:rsid w:val="00461AE1"/>
    <w:rsid w:val="00462A45"/>
    <w:rsid w:val="00466B25"/>
    <w:rsid w:val="00473165"/>
    <w:rsid w:val="00474F38"/>
    <w:rsid w:val="00475C66"/>
    <w:rsid w:val="0048430B"/>
    <w:rsid w:val="00484B55"/>
    <w:rsid w:val="00487D4E"/>
    <w:rsid w:val="004929F5"/>
    <w:rsid w:val="004A6D4E"/>
    <w:rsid w:val="004A7128"/>
    <w:rsid w:val="004B0220"/>
    <w:rsid w:val="004B234A"/>
    <w:rsid w:val="004B521C"/>
    <w:rsid w:val="004B6DC0"/>
    <w:rsid w:val="004C0EE1"/>
    <w:rsid w:val="004C1468"/>
    <w:rsid w:val="004C18AB"/>
    <w:rsid w:val="004C2109"/>
    <w:rsid w:val="004C3423"/>
    <w:rsid w:val="004C6B7C"/>
    <w:rsid w:val="004C7A86"/>
    <w:rsid w:val="004D3551"/>
    <w:rsid w:val="004D4749"/>
    <w:rsid w:val="004D7D24"/>
    <w:rsid w:val="004E142B"/>
    <w:rsid w:val="004E381C"/>
    <w:rsid w:val="004E4D03"/>
    <w:rsid w:val="004F0AB8"/>
    <w:rsid w:val="004F0EFA"/>
    <w:rsid w:val="00500C5C"/>
    <w:rsid w:val="00501904"/>
    <w:rsid w:val="00503FCB"/>
    <w:rsid w:val="00510AE4"/>
    <w:rsid w:val="005129CF"/>
    <w:rsid w:val="00513935"/>
    <w:rsid w:val="005161F0"/>
    <w:rsid w:val="00521CFC"/>
    <w:rsid w:val="005228C7"/>
    <w:rsid w:val="00523622"/>
    <w:rsid w:val="00524E95"/>
    <w:rsid w:val="0052599F"/>
    <w:rsid w:val="00527495"/>
    <w:rsid w:val="00531C90"/>
    <w:rsid w:val="00532B16"/>
    <w:rsid w:val="00533EFA"/>
    <w:rsid w:val="005341E7"/>
    <w:rsid w:val="005408E6"/>
    <w:rsid w:val="00544E63"/>
    <w:rsid w:val="00552728"/>
    <w:rsid w:val="00553ECA"/>
    <w:rsid w:val="005548CC"/>
    <w:rsid w:val="00555A6A"/>
    <w:rsid w:val="00556620"/>
    <w:rsid w:val="00556FE6"/>
    <w:rsid w:val="00563661"/>
    <w:rsid w:val="00564D2A"/>
    <w:rsid w:val="005733EB"/>
    <w:rsid w:val="00576D52"/>
    <w:rsid w:val="00577237"/>
    <w:rsid w:val="00580667"/>
    <w:rsid w:val="005850DE"/>
    <w:rsid w:val="00590BA5"/>
    <w:rsid w:val="00593681"/>
    <w:rsid w:val="00596C84"/>
    <w:rsid w:val="005979FC"/>
    <w:rsid w:val="005A0818"/>
    <w:rsid w:val="005A3660"/>
    <w:rsid w:val="005C5F3C"/>
    <w:rsid w:val="005C6D17"/>
    <w:rsid w:val="005D1579"/>
    <w:rsid w:val="005D1EFD"/>
    <w:rsid w:val="005D33D8"/>
    <w:rsid w:val="005E33E5"/>
    <w:rsid w:val="005E369C"/>
    <w:rsid w:val="005E66B8"/>
    <w:rsid w:val="005F032A"/>
    <w:rsid w:val="005F087E"/>
    <w:rsid w:val="005F179F"/>
    <w:rsid w:val="005F672D"/>
    <w:rsid w:val="005F7159"/>
    <w:rsid w:val="0060223E"/>
    <w:rsid w:val="006106A8"/>
    <w:rsid w:val="006149BD"/>
    <w:rsid w:val="006233AF"/>
    <w:rsid w:val="00624269"/>
    <w:rsid w:val="00624431"/>
    <w:rsid w:val="006269EF"/>
    <w:rsid w:val="0063114F"/>
    <w:rsid w:val="006358E9"/>
    <w:rsid w:val="00635CBE"/>
    <w:rsid w:val="00636270"/>
    <w:rsid w:val="00636CA8"/>
    <w:rsid w:val="00641D1E"/>
    <w:rsid w:val="00647133"/>
    <w:rsid w:val="006527D8"/>
    <w:rsid w:val="0066252F"/>
    <w:rsid w:val="00664524"/>
    <w:rsid w:val="00667ED2"/>
    <w:rsid w:val="0067248B"/>
    <w:rsid w:val="00681986"/>
    <w:rsid w:val="006824FC"/>
    <w:rsid w:val="00684B3B"/>
    <w:rsid w:val="00691F48"/>
    <w:rsid w:val="00693504"/>
    <w:rsid w:val="006A2F36"/>
    <w:rsid w:val="006A4DB8"/>
    <w:rsid w:val="006A5E5B"/>
    <w:rsid w:val="006B08A1"/>
    <w:rsid w:val="006B61D3"/>
    <w:rsid w:val="006B7EBB"/>
    <w:rsid w:val="006C0CFC"/>
    <w:rsid w:val="006C0D7C"/>
    <w:rsid w:val="006C2F22"/>
    <w:rsid w:val="006D0342"/>
    <w:rsid w:val="006D1140"/>
    <w:rsid w:val="006D2B9B"/>
    <w:rsid w:val="006D5B42"/>
    <w:rsid w:val="006E6421"/>
    <w:rsid w:val="006F21EF"/>
    <w:rsid w:val="006F3689"/>
    <w:rsid w:val="006F4040"/>
    <w:rsid w:val="006F45C9"/>
    <w:rsid w:val="006F5650"/>
    <w:rsid w:val="006F6E96"/>
    <w:rsid w:val="006F7D3E"/>
    <w:rsid w:val="00703EA8"/>
    <w:rsid w:val="00713357"/>
    <w:rsid w:val="00716F97"/>
    <w:rsid w:val="00717ABE"/>
    <w:rsid w:val="00722124"/>
    <w:rsid w:val="007224CE"/>
    <w:rsid w:val="007228E7"/>
    <w:rsid w:val="007259B7"/>
    <w:rsid w:val="00726255"/>
    <w:rsid w:val="00726712"/>
    <w:rsid w:val="0072790A"/>
    <w:rsid w:val="00727E22"/>
    <w:rsid w:val="00731928"/>
    <w:rsid w:val="007322DC"/>
    <w:rsid w:val="007332B8"/>
    <w:rsid w:val="0073373E"/>
    <w:rsid w:val="00735E50"/>
    <w:rsid w:val="00736CEB"/>
    <w:rsid w:val="00736EA1"/>
    <w:rsid w:val="0074200A"/>
    <w:rsid w:val="007431AE"/>
    <w:rsid w:val="00763EA0"/>
    <w:rsid w:val="00763FA8"/>
    <w:rsid w:val="00764118"/>
    <w:rsid w:val="00765628"/>
    <w:rsid w:val="00767463"/>
    <w:rsid w:val="007679CE"/>
    <w:rsid w:val="00767AB7"/>
    <w:rsid w:val="007705F5"/>
    <w:rsid w:val="007721CE"/>
    <w:rsid w:val="0077361B"/>
    <w:rsid w:val="00773B90"/>
    <w:rsid w:val="00777CCF"/>
    <w:rsid w:val="007820F1"/>
    <w:rsid w:val="007907A7"/>
    <w:rsid w:val="00791220"/>
    <w:rsid w:val="00795829"/>
    <w:rsid w:val="0079692C"/>
    <w:rsid w:val="007A2C9C"/>
    <w:rsid w:val="007A3716"/>
    <w:rsid w:val="007A3C77"/>
    <w:rsid w:val="007A4C75"/>
    <w:rsid w:val="007B3862"/>
    <w:rsid w:val="007B63A2"/>
    <w:rsid w:val="007C2FCD"/>
    <w:rsid w:val="007C3C18"/>
    <w:rsid w:val="007C4E8F"/>
    <w:rsid w:val="007C7BC7"/>
    <w:rsid w:val="007D7C96"/>
    <w:rsid w:val="007E40BA"/>
    <w:rsid w:val="007E4416"/>
    <w:rsid w:val="007E581E"/>
    <w:rsid w:val="007F01B2"/>
    <w:rsid w:val="007F4BFD"/>
    <w:rsid w:val="007F4FB0"/>
    <w:rsid w:val="007F790A"/>
    <w:rsid w:val="00802B0C"/>
    <w:rsid w:val="0080317C"/>
    <w:rsid w:val="008042CB"/>
    <w:rsid w:val="00805F85"/>
    <w:rsid w:val="00812EBA"/>
    <w:rsid w:val="008145BF"/>
    <w:rsid w:val="00814ECF"/>
    <w:rsid w:val="00827F4D"/>
    <w:rsid w:val="00833514"/>
    <w:rsid w:val="00834C86"/>
    <w:rsid w:val="00837895"/>
    <w:rsid w:val="00845C4C"/>
    <w:rsid w:val="00846680"/>
    <w:rsid w:val="00850E47"/>
    <w:rsid w:val="008515DD"/>
    <w:rsid w:val="00851CEE"/>
    <w:rsid w:val="00855B8E"/>
    <w:rsid w:val="00860AFE"/>
    <w:rsid w:val="00866441"/>
    <w:rsid w:val="00872F54"/>
    <w:rsid w:val="008748A1"/>
    <w:rsid w:val="00876FD1"/>
    <w:rsid w:val="008776EE"/>
    <w:rsid w:val="00877803"/>
    <w:rsid w:val="008807B1"/>
    <w:rsid w:val="00881FE3"/>
    <w:rsid w:val="00884882"/>
    <w:rsid w:val="008859B8"/>
    <w:rsid w:val="008873A1"/>
    <w:rsid w:val="008902A7"/>
    <w:rsid w:val="0089068B"/>
    <w:rsid w:val="00890AB7"/>
    <w:rsid w:val="00895D34"/>
    <w:rsid w:val="008961F5"/>
    <w:rsid w:val="008A3277"/>
    <w:rsid w:val="008A4832"/>
    <w:rsid w:val="008A6B3B"/>
    <w:rsid w:val="008A6C68"/>
    <w:rsid w:val="008A7B65"/>
    <w:rsid w:val="008B1FB4"/>
    <w:rsid w:val="008B2AFA"/>
    <w:rsid w:val="008B3063"/>
    <w:rsid w:val="008B35B6"/>
    <w:rsid w:val="008B57D8"/>
    <w:rsid w:val="008C3421"/>
    <w:rsid w:val="008C4D5F"/>
    <w:rsid w:val="008C5085"/>
    <w:rsid w:val="008D0E09"/>
    <w:rsid w:val="008E21F3"/>
    <w:rsid w:val="008E46B7"/>
    <w:rsid w:val="008E596E"/>
    <w:rsid w:val="008F088F"/>
    <w:rsid w:val="008F27F7"/>
    <w:rsid w:val="00900802"/>
    <w:rsid w:val="0090286B"/>
    <w:rsid w:val="009029B7"/>
    <w:rsid w:val="009075D6"/>
    <w:rsid w:val="009107B1"/>
    <w:rsid w:val="0091099D"/>
    <w:rsid w:val="00912066"/>
    <w:rsid w:val="0091390E"/>
    <w:rsid w:val="00920C88"/>
    <w:rsid w:val="00923493"/>
    <w:rsid w:val="00931A14"/>
    <w:rsid w:val="00932F4E"/>
    <w:rsid w:val="00940536"/>
    <w:rsid w:val="00943EA8"/>
    <w:rsid w:val="00943FB2"/>
    <w:rsid w:val="00945EEC"/>
    <w:rsid w:val="00946848"/>
    <w:rsid w:val="00950525"/>
    <w:rsid w:val="0095733C"/>
    <w:rsid w:val="00961DA2"/>
    <w:rsid w:val="00963F86"/>
    <w:rsid w:val="0096735E"/>
    <w:rsid w:val="009711F3"/>
    <w:rsid w:val="00972C0A"/>
    <w:rsid w:val="00974640"/>
    <w:rsid w:val="00974943"/>
    <w:rsid w:val="00981D87"/>
    <w:rsid w:val="00982295"/>
    <w:rsid w:val="009844B4"/>
    <w:rsid w:val="00985538"/>
    <w:rsid w:val="009866FB"/>
    <w:rsid w:val="00990986"/>
    <w:rsid w:val="00991B6A"/>
    <w:rsid w:val="00993EC3"/>
    <w:rsid w:val="009952C4"/>
    <w:rsid w:val="009968CE"/>
    <w:rsid w:val="009A06B4"/>
    <w:rsid w:val="009A347A"/>
    <w:rsid w:val="009A3776"/>
    <w:rsid w:val="009A56CA"/>
    <w:rsid w:val="009A5C1F"/>
    <w:rsid w:val="009A70F2"/>
    <w:rsid w:val="009B19DB"/>
    <w:rsid w:val="009B1DB4"/>
    <w:rsid w:val="009B20F1"/>
    <w:rsid w:val="009B5DF7"/>
    <w:rsid w:val="009C3471"/>
    <w:rsid w:val="009D0655"/>
    <w:rsid w:val="009D1F54"/>
    <w:rsid w:val="009E1E79"/>
    <w:rsid w:val="009E4880"/>
    <w:rsid w:val="009E4BFD"/>
    <w:rsid w:val="009F1EAA"/>
    <w:rsid w:val="009F2377"/>
    <w:rsid w:val="009F6085"/>
    <w:rsid w:val="009F69FC"/>
    <w:rsid w:val="00A00A8B"/>
    <w:rsid w:val="00A01DEA"/>
    <w:rsid w:val="00A02D59"/>
    <w:rsid w:val="00A0585B"/>
    <w:rsid w:val="00A06DB1"/>
    <w:rsid w:val="00A07BD4"/>
    <w:rsid w:val="00A11AFD"/>
    <w:rsid w:val="00A1573B"/>
    <w:rsid w:val="00A15BB3"/>
    <w:rsid w:val="00A16E3F"/>
    <w:rsid w:val="00A238FF"/>
    <w:rsid w:val="00A24FC7"/>
    <w:rsid w:val="00A324D0"/>
    <w:rsid w:val="00A333EB"/>
    <w:rsid w:val="00A3358A"/>
    <w:rsid w:val="00A3392B"/>
    <w:rsid w:val="00A35FAC"/>
    <w:rsid w:val="00A364FD"/>
    <w:rsid w:val="00A37135"/>
    <w:rsid w:val="00A37C18"/>
    <w:rsid w:val="00A4279F"/>
    <w:rsid w:val="00A43BFD"/>
    <w:rsid w:val="00A4723B"/>
    <w:rsid w:val="00A47629"/>
    <w:rsid w:val="00A52465"/>
    <w:rsid w:val="00A52892"/>
    <w:rsid w:val="00A5296F"/>
    <w:rsid w:val="00A567DF"/>
    <w:rsid w:val="00A57D08"/>
    <w:rsid w:val="00A64251"/>
    <w:rsid w:val="00A64788"/>
    <w:rsid w:val="00A64FAA"/>
    <w:rsid w:val="00A66B57"/>
    <w:rsid w:val="00A66F09"/>
    <w:rsid w:val="00A70F5C"/>
    <w:rsid w:val="00A715B1"/>
    <w:rsid w:val="00A75556"/>
    <w:rsid w:val="00A860AA"/>
    <w:rsid w:val="00A872B1"/>
    <w:rsid w:val="00A920D9"/>
    <w:rsid w:val="00A921B1"/>
    <w:rsid w:val="00A95B74"/>
    <w:rsid w:val="00A96E43"/>
    <w:rsid w:val="00AA013B"/>
    <w:rsid w:val="00AA54C4"/>
    <w:rsid w:val="00AA5778"/>
    <w:rsid w:val="00AA70AC"/>
    <w:rsid w:val="00AB1978"/>
    <w:rsid w:val="00AB3C9F"/>
    <w:rsid w:val="00AC0917"/>
    <w:rsid w:val="00AC1D0A"/>
    <w:rsid w:val="00AC7EA8"/>
    <w:rsid w:val="00AD2630"/>
    <w:rsid w:val="00AD618C"/>
    <w:rsid w:val="00AE2857"/>
    <w:rsid w:val="00AF03F3"/>
    <w:rsid w:val="00AF2D96"/>
    <w:rsid w:val="00AF435B"/>
    <w:rsid w:val="00AF4401"/>
    <w:rsid w:val="00AF47A8"/>
    <w:rsid w:val="00AF6FF4"/>
    <w:rsid w:val="00B0022C"/>
    <w:rsid w:val="00B01155"/>
    <w:rsid w:val="00B1154F"/>
    <w:rsid w:val="00B11DC6"/>
    <w:rsid w:val="00B13809"/>
    <w:rsid w:val="00B17B15"/>
    <w:rsid w:val="00B213D3"/>
    <w:rsid w:val="00B24FCB"/>
    <w:rsid w:val="00B25A2F"/>
    <w:rsid w:val="00B25B31"/>
    <w:rsid w:val="00B266C1"/>
    <w:rsid w:val="00B33C66"/>
    <w:rsid w:val="00B35C65"/>
    <w:rsid w:val="00B4189C"/>
    <w:rsid w:val="00B44D34"/>
    <w:rsid w:val="00B51074"/>
    <w:rsid w:val="00B53761"/>
    <w:rsid w:val="00B53E96"/>
    <w:rsid w:val="00B5508C"/>
    <w:rsid w:val="00B5615B"/>
    <w:rsid w:val="00B62187"/>
    <w:rsid w:val="00B65E27"/>
    <w:rsid w:val="00B757DD"/>
    <w:rsid w:val="00B768CD"/>
    <w:rsid w:val="00B84463"/>
    <w:rsid w:val="00B87B93"/>
    <w:rsid w:val="00B90811"/>
    <w:rsid w:val="00B917D6"/>
    <w:rsid w:val="00B91E84"/>
    <w:rsid w:val="00B92BB3"/>
    <w:rsid w:val="00B9373E"/>
    <w:rsid w:val="00BA067A"/>
    <w:rsid w:val="00BA6BBC"/>
    <w:rsid w:val="00BA7FEA"/>
    <w:rsid w:val="00BB5080"/>
    <w:rsid w:val="00BB5135"/>
    <w:rsid w:val="00BB5208"/>
    <w:rsid w:val="00BB7740"/>
    <w:rsid w:val="00BC70A4"/>
    <w:rsid w:val="00BC789C"/>
    <w:rsid w:val="00BD6DBA"/>
    <w:rsid w:val="00BD7B69"/>
    <w:rsid w:val="00BF1633"/>
    <w:rsid w:val="00BF3073"/>
    <w:rsid w:val="00BF7D18"/>
    <w:rsid w:val="00C02295"/>
    <w:rsid w:val="00C0342B"/>
    <w:rsid w:val="00C03CAF"/>
    <w:rsid w:val="00C10605"/>
    <w:rsid w:val="00C1282A"/>
    <w:rsid w:val="00C1678B"/>
    <w:rsid w:val="00C17069"/>
    <w:rsid w:val="00C218D4"/>
    <w:rsid w:val="00C22E7F"/>
    <w:rsid w:val="00C313E6"/>
    <w:rsid w:val="00C327FE"/>
    <w:rsid w:val="00C33F24"/>
    <w:rsid w:val="00C342CB"/>
    <w:rsid w:val="00C344E3"/>
    <w:rsid w:val="00C3628C"/>
    <w:rsid w:val="00C3746A"/>
    <w:rsid w:val="00C40505"/>
    <w:rsid w:val="00C40DB0"/>
    <w:rsid w:val="00C41DD2"/>
    <w:rsid w:val="00C426CD"/>
    <w:rsid w:val="00C42CFF"/>
    <w:rsid w:val="00C4472C"/>
    <w:rsid w:val="00C46840"/>
    <w:rsid w:val="00C50AE1"/>
    <w:rsid w:val="00C54916"/>
    <w:rsid w:val="00C6073A"/>
    <w:rsid w:val="00C62251"/>
    <w:rsid w:val="00C671F4"/>
    <w:rsid w:val="00C73F58"/>
    <w:rsid w:val="00C75A49"/>
    <w:rsid w:val="00C83D41"/>
    <w:rsid w:val="00C924B4"/>
    <w:rsid w:val="00C93CA0"/>
    <w:rsid w:val="00C94B7C"/>
    <w:rsid w:val="00CA3138"/>
    <w:rsid w:val="00CA4BFF"/>
    <w:rsid w:val="00CA4D86"/>
    <w:rsid w:val="00CA4EA5"/>
    <w:rsid w:val="00CA5FFF"/>
    <w:rsid w:val="00CB07F4"/>
    <w:rsid w:val="00CB10A9"/>
    <w:rsid w:val="00CB3CA2"/>
    <w:rsid w:val="00CB49DA"/>
    <w:rsid w:val="00CB5FDC"/>
    <w:rsid w:val="00CB6502"/>
    <w:rsid w:val="00CC3EDF"/>
    <w:rsid w:val="00CC4670"/>
    <w:rsid w:val="00CE008A"/>
    <w:rsid w:val="00CE21CF"/>
    <w:rsid w:val="00CE6DB8"/>
    <w:rsid w:val="00CF647E"/>
    <w:rsid w:val="00CF679F"/>
    <w:rsid w:val="00CF7B07"/>
    <w:rsid w:val="00D00276"/>
    <w:rsid w:val="00D04556"/>
    <w:rsid w:val="00D04B7B"/>
    <w:rsid w:val="00D16AFE"/>
    <w:rsid w:val="00D311DE"/>
    <w:rsid w:val="00D318E3"/>
    <w:rsid w:val="00D4355B"/>
    <w:rsid w:val="00D444D0"/>
    <w:rsid w:val="00D52AAB"/>
    <w:rsid w:val="00D55F2C"/>
    <w:rsid w:val="00D62064"/>
    <w:rsid w:val="00D65AB9"/>
    <w:rsid w:val="00D749FB"/>
    <w:rsid w:val="00D77674"/>
    <w:rsid w:val="00D77E1F"/>
    <w:rsid w:val="00D80FDD"/>
    <w:rsid w:val="00D852BB"/>
    <w:rsid w:val="00D87E33"/>
    <w:rsid w:val="00D9066F"/>
    <w:rsid w:val="00D93AA8"/>
    <w:rsid w:val="00D94D93"/>
    <w:rsid w:val="00D97923"/>
    <w:rsid w:val="00DA0785"/>
    <w:rsid w:val="00DA23E2"/>
    <w:rsid w:val="00DA3FC4"/>
    <w:rsid w:val="00DB24A2"/>
    <w:rsid w:val="00DB3DF3"/>
    <w:rsid w:val="00DB631D"/>
    <w:rsid w:val="00DC00D0"/>
    <w:rsid w:val="00DC4D19"/>
    <w:rsid w:val="00DC5858"/>
    <w:rsid w:val="00DC6537"/>
    <w:rsid w:val="00DC7167"/>
    <w:rsid w:val="00DD104B"/>
    <w:rsid w:val="00DD23F4"/>
    <w:rsid w:val="00DD2B02"/>
    <w:rsid w:val="00DD3949"/>
    <w:rsid w:val="00DD40FD"/>
    <w:rsid w:val="00DD483B"/>
    <w:rsid w:val="00DD558E"/>
    <w:rsid w:val="00DE20AA"/>
    <w:rsid w:val="00DE5C5E"/>
    <w:rsid w:val="00DE6BF6"/>
    <w:rsid w:val="00DF1A1F"/>
    <w:rsid w:val="00DF2EE9"/>
    <w:rsid w:val="00DF3187"/>
    <w:rsid w:val="00DF37F6"/>
    <w:rsid w:val="00DF43C2"/>
    <w:rsid w:val="00DF6B35"/>
    <w:rsid w:val="00DF77FE"/>
    <w:rsid w:val="00E00C0D"/>
    <w:rsid w:val="00E02289"/>
    <w:rsid w:val="00E071E2"/>
    <w:rsid w:val="00E11EB4"/>
    <w:rsid w:val="00E32743"/>
    <w:rsid w:val="00E4139C"/>
    <w:rsid w:val="00E42219"/>
    <w:rsid w:val="00E42439"/>
    <w:rsid w:val="00E4424B"/>
    <w:rsid w:val="00E45509"/>
    <w:rsid w:val="00E51DA2"/>
    <w:rsid w:val="00E54A90"/>
    <w:rsid w:val="00E54AF2"/>
    <w:rsid w:val="00E56CBD"/>
    <w:rsid w:val="00E70493"/>
    <w:rsid w:val="00E725C6"/>
    <w:rsid w:val="00E731D1"/>
    <w:rsid w:val="00E7765A"/>
    <w:rsid w:val="00E77B22"/>
    <w:rsid w:val="00E81A75"/>
    <w:rsid w:val="00E905D5"/>
    <w:rsid w:val="00E90F63"/>
    <w:rsid w:val="00E91015"/>
    <w:rsid w:val="00E92D6A"/>
    <w:rsid w:val="00E92DC8"/>
    <w:rsid w:val="00E95E6E"/>
    <w:rsid w:val="00EA0F67"/>
    <w:rsid w:val="00EA1D44"/>
    <w:rsid w:val="00EA257F"/>
    <w:rsid w:val="00EA45A5"/>
    <w:rsid w:val="00EA7A46"/>
    <w:rsid w:val="00EB03F6"/>
    <w:rsid w:val="00EB062C"/>
    <w:rsid w:val="00EB3D24"/>
    <w:rsid w:val="00EB5361"/>
    <w:rsid w:val="00EC4C83"/>
    <w:rsid w:val="00EC50F8"/>
    <w:rsid w:val="00EC6902"/>
    <w:rsid w:val="00ED04B7"/>
    <w:rsid w:val="00ED0EB2"/>
    <w:rsid w:val="00ED6F1C"/>
    <w:rsid w:val="00ED7B0F"/>
    <w:rsid w:val="00EE1747"/>
    <w:rsid w:val="00EE294B"/>
    <w:rsid w:val="00EE3DCF"/>
    <w:rsid w:val="00EE64D6"/>
    <w:rsid w:val="00EE74D6"/>
    <w:rsid w:val="00EF2A4E"/>
    <w:rsid w:val="00EF6111"/>
    <w:rsid w:val="00EF67D4"/>
    <w:rsid w:val="00F01C70"/>
    <w:rsid w:val="00F03BAF"/>
    <w:rsid w:val="00F06870"/>
    <w:rsid w:val="00F07C6A"/>
    <w:rsid w:val="00F14FE8"/>
    <w:rsid w:val="00F207DF"/>
    <w:rsid w:val="00F21498"/>
    <w:rsid w:val="00F2365C"/>
    <w:rsid w:val="00F31974"/>
    <w:rsid w:val="00F32E50"/>
    <w:rsid w:val="00F3511B"/>
    <w:rsid w:val="00F378E7"/>
    <w:rsid w:val="00F455D1"/>
    <w:rsid w:val="00F45600"/>
    <w:rsid w:val="00F46C53"/>
    <w:rsid w:val="00F47A98"/>
    <w:rsid w:val="00F47B8E"/>
    <w:rsid w:val="00F5350F"/>
    <w:rsid w:val="00F53C57"/>
    <w:rsid w:val="00F54BCC"/>
    <w:rsid w:val="00F5751C"/>
    <w:rsid w:val="00F576C3"/>
    <w:rsid w:val="00F639FC"/>
    <w:rsid w:val="00F63A9D"/>
    <w:rsid w:val="00F67E85"/>
    <w:rsid w:val="00F7377F"/>
    <w:rsid w:val="00F8281A"/>
    <w:rsid w:val="00F848C7"/>
    <w:rsid w:val="00F85D86"/>
    <w:rsid w:val="00F875FD"/>
    <w:rsid w:val="00F90A0A"/>
    <w:rsid w:val="00F90B0E"/>
    <w:rsid w:val="00F970EE"/>
    <w:rsid w:val="00F97DFD"/>
    <w:rsid w:val="00FA16B3"/>
    <w:rsid w:val="00FA6E7F"/>
    <w:rsid w:val="00FB00F6"/>
    <w:rsid w:val="00FB0F6F"/>
    <w:rsid w:val="00FB4967"/>
    <w:rsid w:val="00FB5C3D"/>
    <w:rsid w:val="00FB69D3"/>
    <w:rsid w:val="00FC4F4F"/>
    <w:rsid w:val="00FC54D2"/>
    <w:rsid w:val="00FD0BFF"/>
    <w:rsid w:val="00FD1619"/>
    <w:rsid w:val="00FD3AEA"/>
    <w:rsid w:val="00FD4541"/>
    <w:rsid w:val="00FD7A8B"/>
    <w:rsid w:val="00FE2957"/>
    <w:rsid w:val="00FE5950"/>
    <w:rsid w:val="00FF27C6"/>
    <w:rsid w:val="00FF3810"/>
    <w:rsid w:val="00FF454E"/>
    <w:rsid w:val="00FF55DC"/>
    <w:rsid w:val="00FF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6EC6E4"/>
  <w15:docId w15:val="{498165E2-9FC4-074D-ABEC-3C0380D8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O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D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6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327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5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9E4BFD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5C6D1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C6D17"/>
    <w:rPr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5C6D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A3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F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F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F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3FB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43FB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43F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3FB2"/>
  </w:style>
  <w:style w:type="paragraph" w:styleId="Footer">
    <w:name w:val="footer"/>
    <w:basedOn w:val="Normal"/>
    <w:link w:val="FooterChar"/>
    <w:uiPriority w:val="99"/>
    <w:unhideWhenUsed/>
    <w:rsid w:val="00943F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FB2"/>
  </w:style>
  <w:style w:type="character" w:customStyle="1" w:styleId="Heading2Char">
    <w:name w:val="Heading 2 Char"/>
    <w:basedOn w:val="DefaultParagraphFont"/>
    <w:link w:val="Heading2"/>
    <w:uiPriority w:val="9"/>
    <w:rsid w:val="0084668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773B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F43C2"/>
    <w:pPr>
      <w:ind w:left="720"/>
      <w:contextualSpacing/>
    </w:pPr>
    <w:rPr>
      <w:rFonts w:eastAsiaTheme="minorHAnsi"/>
      <w:lang w:val="pt-PT" w:eastAsia="en-US"/>
    </w:rPr>
  </w:style>
  <w:style w:type="paragraph" w:customStyle="1" w:styleId="Default">
    <w:name w:val="Default"/>
    <w:rsid w:val="001202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822D0"/>
    <w:pPr>
      <w:spacing w:after="0" w:line="240" w:lineRule="auto"/>
    </w:pPr>
    <w:rPr>
      <w:rFonts w:eastAsiaTheme="minorHAnsi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D33D8"/>
    <w:pPr>
      <w:widowControl w:val="0"/>
    </w:pPr>
    <w:rPr>
      <w:rFonts w:asciiTheme="minorHAnsi" w:eastAsiaTheme="minorHAnsi" w:hAnsiTheme="minorHAnsi"/>
      <w:sz w:val="2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A3277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Sprsm2">
    <w:name w:val="Spørsmå2"/>
    <w:basedOn w:val="ListBullet"/>
    <w:rsid w:val="00171B2B"/>
    <w:pPr>
      <w:numPr>
        <w:numId w:val="0"/>
      </w:numPr>
      <w:tabs>
        <w:tab w:val="num" w:pos="360"/>
      </w:tabs>
      <w:spacing w:after="60"/>
      <w:ind w:left="425" w:hanging="283"/>
      <w:contextualSpacing w:val="0"/>
    </w:pPr>
    <w:rPr>
      <w:rFonts w:ascii="Times New" w:hAnsi="Times New"/>
      <w:b/>
      <w:sz w:val="20"/>
      <w:szCs w:val="20"/>
      <w:lang w:eastAsia="en-US"/>
    </w:rPr>
  </w:style>
  <w:style w:type="paragraph" w:styleId="ListBullet">
    <w:name w:val="List Bullet"/>
    <w:basedOn w:val="Normal"/>
    <w:uiPriority w:val="99"/>
    <w:semiHidden/>
    <w:unhideWhenUsed/>
    <w:rsid w:val="00171B2B"/>
    <w:pPr>
      <w:numPr>
        <w:numId w:val="5"/>
      </w:numPr>
      <w:contextualSpacing/>
    </w:pPr>
  </w:style>
  <w:style w:type="character" w:customStyle="1" w:styleId="tx1">
    <w:name w:val="tx1"/>
    <w:basedOn w:val="DefaultParagraphFont"/>
    <w:uiPriority w:val="99"/>
    <w:rsid w:val="00031FCB"/>
    <w:rPr>
      <w:rFonts w:ascii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rsid w:val="00031FCB"/>
    <w:pPr>
      <w:spacing w:before="100" w:beforeAutospacing="1" w:after="100" w:afterAutospacing="1"/>
    </w:pPr>
    <w:rPr>
      <w:lang w:val="da-DK" w:eastAsia="da-DK"/>
    </w:rPr>
  </w:style>
  <w:style w:type="paragraph" w:styleId="BodyText2">
    <w:name w:val="Body Text 2"/>
    <w:basedOn w:val="Normal"/>
    <w:link w:val="BodyText2Char"/>
    <w:rsid w:val="00031FCB"/>
    <w:pPr>
      <w:widowControl w:val="0"/>
    </w:pPr>
    <w:rPr>
      <w:b/>
      <w:bCs/>
      <w:sz w:val="26"/>
      <w:szCs w:val="26"/>
      <w:lang w:val="da-DK" w:eastAsia="da-DK"/>
    </w:rPr>
  </w:style>
  <w:style w:type="character" w:customStyle="1" w:styleId="BodyText2Char">
    <w:name w:val="Body Text 2 Char"/>
    <w:basedOn w:val="DefaultParagraphFont"/>
    <w:link w:val="BodyText2"/>
    <w:rsid w:val="00031FCB"/>
    <w:rPr>
      <w:rFonts w:ascii="Times New Roman" w:eastAsia="Times New Roman" w:hAnsi="Times New Roman" w:cs="Times New Roman"/>
      <w:b/>
      <w:bCs/>
      <w:sz w:val="26"/>
      <w:szCs w:val="26"/>
      <w:lang w:val="da-DK" w:eastAsia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57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styleId="Strong">
    <w:name w:val="Strong"/>
    <w:basedOn w:val="DefaultParagraphFont"/>
    <w:uiPriority w:val="22"/>
    <w:qFormat/>
    <w:rsid w:val="0074200A"/>
    <w:rPr>
      <w:b/>
      <w:bCs/>
    </w:rPr>
  </w:style>
  <w:style w:type="character" w:customStyle="1" w:styleId="tlid-translation">
    <w:name w:val="tlid-translation"/>
    <w:basedOn w:val="DefaultParagraphFont"/>
    <w:rsid w:val="00064C5C"/>
  </w:style>
  <w:style w:type="character" w:customStyle="1" w:styleId="shorttext">
    <w:name w:val="short_text"/>
    <w:rsid w:val="007820F1"/>
  </w:style>
  <w:style w:type="paragraph" w:customStyle="1" w:styleId="EndNoteBibliography">
    <w:name w:val="EndNote Bibliography"/>
    <w:basedOn w:val="Normal"/>
    <w:link w:val="EndNoteBibliographyChar"/>
    <w:rsid w:val="00C73F58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73F58"/>
    <w:rPr>
      <w:rFonts w:ascii="Times New Roman" w:hAnsi="Times New Roman" w:cs="Times New Roman"/>
      <w:noProof/>
      <w:sz w:val="24"/>
      <w:lang w:val="en-GB"/>
    </w:rPr>
  </w:style>
  <w:style w:type="character" w:customStyle="1" w:styleId="hps">
    <w:name w:val="hps"/>
    <w:rsid w:val="000959BF"/>
  </w:style>
  <w:style w:type="paragraph" w:styleId="PlainText">
    <w:name w:val="Plain Text"/>
    <w:basedOn w:val="Normal"/>
    <w:link w:val="PlainTextChar"/>
    <w:uiPriority w:val="99"/>
    <w:unhideWhenUsed/>
    <w:rsid w:val="009A5C1F"/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A5C1F"/>
    <w:rPr>
      <w:rFonts w:ascii="Calibri" w:eastAsiaTheme="minorHAnsi" w:hAnsi="Calibri"/>
      <w:szCs w:val="21"/>
      <w:lang w:eastAsia="en-US"/>
    </w:rPr>
  </w:style>
  <w:style w:type="paragraph" w:customStyle="1" w:styleId="Boks2">
    <w:name w:val="Boks2"/>
    <w:basedOn w:val="Normal"/>
    <w:rsid w:val="00A1573B"/>
    <w:pPr>
      <w:numPr>
        <w:ilvl w:val="12"/>
      </w:numPr>
      <w:ind w:left="397"/>
    </w:pPr>
    <w:rPr>
      <w:rFonts w:ascii="Times New" w:hAnsi="Times New"/>
      <w:sz w:val="20"/>
      <w:szCs w:val="20"/>
      <w:lang w:eastAsia="en-US"/>
    </w:rPr>
  </w:style>
  <w:style w:type="paragraph" w:customStyle="1" w:styleId="Sprsml">
    <w:name w:val="Spørsmål"/>
    <w:basedOn w:val="Normal"/>
    <w:link w:val="SprsmlTegn"/>
    <w:rsid w:val="003170BD"/>
    <w:pPr>
      <w:numPr>
        <w:numId w:val="23"/>
      </w:numPr>
      <w:spacing w:line="360" w:lineRule="auto"/>
    </w:pPr>
    <w:rPr>
      <w:rFonts w:ascii="Arial" w:hAnsi="Arial" w:cs="Arial"/>
      <w:b/>
      <w:sz w:val="22"/>
      <w:szCs w:val="20"/>
      <w:lang w:eastAsia="nb-NO"/>
    </w:rPr>
  </w:style>
  <w:style w:type="character" w:customStyle="1" w:styleId="SprsmlTegn">
    <w:name w:val="Spørsmål Tegn"/>
    <w:basedOn w:val="DefaultParagraphFont"/>
    <w:link w:val="Sprsml"/>
    <w:rsid w:val="003170BD"/>
    <w:rPr>
      <w:rFonts w:ascii="Arial" w:eastAsia="Times New Roman" w:hAnsi="Arial" w:cs="Arial"/>
      <w:b/>
      <w:szCs w:val="20"/>
      <w:lang w:eastAsia="nb-NO"/>
    </w:rPr>
  </w:style>
  <w:style w:type="character" w:customStyle="1" w:styleId="viiyi">
    <w:name w:val="viiyi"/>
    <w:basedOn w:val="DefaultParagraphFont"/>
    <w:rsid w:val="00AA013B"/>
  </w:style>
  <w:style w:type="character" w:customStyle="1" w:styleId="q4iawc">
    <w:name w:val="q4iawc"/>
    <w:basedOn w:val="DefaultParagraphFont"/>
    <w:rsid w:val="00AA013B"/>
  </w:style>
  <w:style w:type="paragraph" w:customStyle="1" w:styleId="tabellstil">
    <w:name w:val="tabellstil"/>
    <w:basedOn w:val="Normal"/>
    <w:link w:val="tabellstilTegn"/>
    <w:rsid w:val="006E6421"/>
    <w:pPr>
      <w:overflowPunct w:val="0"/>
      <w:autoSpaceDE w:val="0"/>
      <w:autoSpaceDN w:val="0"/>
      <w:adjustRightInd w:val="0"/>
      <w:spacing w:after="120"/>
      <w:textAlignment w:val="baseline"/>
    </w:pPr>
    <w:rPr>
      <w:rFonts w:eastAsia="SimSun"/>
      <w:color w:val="000000"/>
      <w:sz w:val="20"/>
      <w:szCs w:val="20"/>
      <w:lang w:val="en-US" w:eastAsia="en-US"/>
    </w:rPr>
  </w:style>
  <w:style w:type="character" w:customStyle="1" w:styleId="tabellstilTegn">
    <w:name w:val="tabellstil Tegn"/>
    <w:basedOn w:val="DefaultParagraphFont"/>
    <w:link w:val="tabellstil"/>
    <w:locked/>
    <w:rsid w:val="006E6421"/>
    <w:rPr>
      <w:rFonts w:ascii="Times New Roman" w:eastAsia="SimSun" w:hAnsi="Times New Roman" w:cs="Times New Roman"/>
      <w:color w:val="000000"/>
      <w:sz w:val="20"/>
      <w:szCs w:val="20"/>
      <w:lang w:val="en-US" w:eastAsia="en-US"/>
    </w:rPr>
  </w:style>
  <w:style w:type="character" w:customStyle="1" w:styleId="rynqvb">
    <w:name w:val="rynqvb"/>
    <w:basedOn w:val="DefaultParagraphFont"/>
    <w:rsid w:val="00AF435B"/>
  </w:style>
  <w:style w:type="character" w:customStyle="1" w:styleId="hwtze">
    <w:name w:val="hwtze"/>
    <w:basedOn w:val="DefaultParagraphFont"/>
    <w:rsid w:val="00106894"/>
  </w:style>
  <w:style w:type="character" w:styleId="UnresolvedMention">
    <w:name w:val="Unresolved Mention"/>
    <w:basedOn w:val="DefaultParagraphFont"/>
    <w:uiPriority w:val="99"/>
    <w:semiHidden/>
    <w:unhideWhenUsed/>
    <w:rsid w:val="00E422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A8B"/>
    <w:rPr>
      <w:color w:val="800080" w:themeColor="followedHyperlink"/>
      <w:u w:val="single"/>
    </w:rPr>
  </w:style>
  <w:style w:type="character" w:customStyle="1" w:styleId="markedcontent">
    <w:name w:val="markedcontent"/>
    <w:basedOn w:val="DefaultParagraphFont"/>
    <w:rsid w:val="00736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4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2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6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2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26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12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26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0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1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5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9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39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886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373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49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477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9956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05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9723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6991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8694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9429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049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90473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77097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5814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4287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51218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446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2040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013427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62129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81073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665756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501960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840440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706808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65212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34953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504612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4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83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9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27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6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30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0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137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900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46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5107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917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7497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6714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9986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7492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5971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91078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2412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56251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2796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52654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38205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01351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087579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566123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2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13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1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5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373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585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745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108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323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599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7268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4792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27677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01202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74493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1053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0470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51992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11588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905500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0829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08352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44500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62556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12038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639155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5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0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142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749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00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7592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18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2468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49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00839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5294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69736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1169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8506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54367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09339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97376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11531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48225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1890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66233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904171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2876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35473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625083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69427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252820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383830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436232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494832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726923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304199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637183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824377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044959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277735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404143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7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2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8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697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1990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291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08028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2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54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63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324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080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123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510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823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267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9658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0283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62216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9754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48333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94012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9655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388680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71435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76417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840514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8148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99837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057286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836626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491290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080325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0582380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934181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280"/>
                                                                                                                          <w:marBottom w:val="28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857688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280"/>
                                                                                                                          <w:marBottom w:val="28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04491322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163596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32081044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793384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0669669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163232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437201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9019934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244393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2714692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594269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60021586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225521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92159319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0311791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459300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4208506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19627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243962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450109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87873543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36008024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09786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65479562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6803554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77911009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88545703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95964936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2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6375547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3075846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2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84551610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9633400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280"/>
                                                                                                                              <w:marBottom w:val="28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4867033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340084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98423958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11609759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5292210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0223157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0485990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1400239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15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3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4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9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5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3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2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1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5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4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03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19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2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9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29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0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0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2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59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3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16603D-AA4E-48E1-9CCB-94AF23CC0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Træen</dc:creator>
  <cp:keywords/>
  <dc:description/>
  <cp:lastModifiedBy>Ingela Lundin Kvalem</cp:lastModifiedBy>
  <cp:revision>3</cp:revision>
  <cp:lastPrinted>2016-09-19T09:34:00Z</cp:lastPrinted>
  <dcterms:created xsi:type="dcterms:W3CDTF">2024-04-02T08:45:00Z</dcterms:created>
  <dcterms:modified xsi:type="dcterms:W3CDTF">2024-04-02T08:47:00Z</dcterms:modified>
</cp:coreProperties>
</file>